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8D7F2" w14:textId="77777777" w:rsidR="00D2700D" w:rsidRPr="00BF62E7" w:rsidRDefault="00000000">
      <w:pPr>
        <w:rPr>
          <w:rFonts w:ascii="Times New Roman" w:hAnsi="Times New Roman" w:cs="Times New Roman"/>
          <w:b/>
          <w:bCs/>
        </w:rPr>
      </w:pPr>
      <w:r w:rsidRPr="00BF62E7">
        <w:rPr>
          <w:rFonts w:ascii="Times New Roman" w:hAnsi="Times New Roman" w:cs="Times New Roman" w:hint="eastAsia"/>
          <w:b/>
          <w:bCs/>
        </w:rPr>
        <w:t xml:space="preserve">Table S1 Associated diseases and functional categories of </w:t>
      </w:r>
      <w:proofErr w:type="gramStart"/>
      <w:r w:rsidRPr="00BF62E7">
        <w:rPr>
          <w:rFonts w:ascii="Times New Roman" w:hAnsi="Times New Roman" w:cs="Times New Roman" w:hint="eastAsia"/>
          <w:b/>
          <w:bCs/>
        </w:rPr>
        <w:t>cytokines</w:t>
      </w:r>
      <w:proofErr w:type="gramEnd"/>
    </w:p>
    <w:tbl>
      <w:tblPr>
        <w:tblStyle w:val="TableGrid"/>
        <w:tblW w:w="94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9"/>
        <w:gridCol w:w="2267"/>
        <w:gridCol w:w="3141"/>
        <w:gridCol w:w="2237"/>
      </w:tblGrid>
      <w:tr w:rsidR="00BF62E7" w:rsidRPr="00BF62E7" w14:paraId="0C73899A" w14:textId="77777777">
        <w:tc>
          <w:tcPr>
            <w:tcW w:w="1779" w:type="dxa"/>
            <w:tcBorders>
              <w:bottom w:val="single" w:sz="4" w:space="0" w:color="000000"/>
              <w:tl2br w:val="nil"/>
              <w:tr2bl w:val="nil"/>
            </w:tcBorders>
          </w:tcPr>
          <w:p w14:paraId="42D14BEF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>Cytokines</w:t>
            </w:r>
          </w:p>
        </w:tc>
        <w:tc>
          <w:tcPr>
            <w:tcW w:w="2267" w:type="dxa"/>
            <w:tcBorders>
              <w:bottom w:val="single" w:sz="4" w:space="0" w:color="000000"/>
              <w:tl2br w:val="nil"/>
              <w:tr2bl w:val="nil"/>
            </w:tcBorders>
          </w:tcPr>
          <w:p w14:paraId="725AF4AD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>Alteration in HTN+CKD</w:t>
            </w:r>
          </w:p>
        </w:tc>
        <w:tc>
          <w:tcPr>
            <w:tcW w:w="3141" w:type="dxa"/>
            <w:tcBorders>
              <w:bottom w:val="single" w:sz="4" w:space="0" w:color="000000"/>
              <w:tl2br w:val="nil"/>
              <w:tr2bl w:val="nil"/>
            </w:tcBorders>
          </w:tcPr>
          <w:p w14:paraId="26697D6C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>Associated disease (s)</w:t>
            </w:r>
          </w:p>
        </w:tc>
        <w:tc>
          <w:tcPr>
            <w:tcW w:w="2237" w:type="dxa"/>
            <w:tcBorders>
              <w:bottom w:val="single" w:sz="4" w:space="0" w:color="000000"/>
              <w:tl2br w:val="nil"/>
              <w:tr2bl w:val="nil"/>
            </w:tcBorders>
          </w:tcPr>
          <w:p w14:paraId="37FD535B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eastAsia="SimSun" w:hAnsi="Times New Roman" w:cs="Times New Roman"/>
                <w:szCs w:val="21"/>
              </w:rPr>
              <w:t xml:space="preserve">Functional categories </w:t>
            </w:r>
          </w:p>
        </w:tc>
      </w:tr>
      <w:tr w:rsidR="00BF62E7" w:rsidRPr="00BF62E7" w14:paraId="58E5DCC6" w14:textId="77777777">
        <w:tc>
          <w:tcPr>
            <w:tcW w:w="1779" w:type="dxa"/>
            <w:tcBorders>
              <w:top w:val="single" w:sz="4" w:space="0" w:color="000000"/>
              <w:tl2br w:val="nil"/>
              <w:tr2bl w:val="nil"/>
            </w:tcBorders>
          </w:tcPr>
          <w:p w14:paraId="47728D9F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>FGF basic</w:t>
            </w:r>
          </w:p>
        </w:tc>
        <w:tc>
          <w:tcPr>
            <w:tcW w:w="2267" w:type="dxa"/>
            <w:tcBorders>
              <w:top w:val="single" w:sz="4" w:space="0" w:color="000000"/>
              <w:tl2br w:val="nil"/>
              <w:tr2bl w:val="nil"/>
            </w:tcBorders>
          </w:tcPr>
          <w:p w14:paraId="10AFDAD7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 xml:space="preserve">Increased </w:t>
            </w:r>
          </w:p>
        </w:tc>
        <w:tc>
          <w:tcPr>
            <w:tcW w:w="3141" w:type="dxa"/>
            <w:tcBorders>
              <w:top w:val="single" w:sz="4" w:space="0" w:color="000000"/>
              <w:tl2br w:val="nil"/>
              <w:tr2bl w:val="nil"/>
            </w:tcBorders>
          </w:tcPr>
          <w:p w14:paraId="456B27EC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>CKD</w:t>
            </w:r>
            <w:r w:rsidRPr="00BF62E7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BF62E7">
              <w:rPr>
                <w:rFonts w:ascii="Times New Roman" w:hAnsi="Times New Roman" w:cs="Times New Roman"/>
                <w:szCs w:val="21"/>
              </w:rPr>
              <w:instrText xml:space="preserve"> ADDIN NE.Ref.{59A1EC56-2793-4963-9979-43BA04C7A06D}</w:instrText>
            </w:r>
            <w:r w:rsidRPr="00BF62E7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BF62E7">
              <w:rPr>
                <w:rFonts w:ascii="Times New Roman" w:eastAsia="Times New Roman" w:hAnsi="Times New Roman" w:cs="Times New Roman"/>
                <w:szCs w:val="21"/>
              </w:rPr>
              <w:t>[1]</w:t>
            </w:r>
            <w:r w:rsidRPr="00BF62E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237" w:type="dxa"/>
            <w:tcBorders>
              <w:top w:val="single" w:sz="4" w:space="0" w:color="000000"/>
              <w:tl2br w:val="nil"/>
              <w:tr2bl w:val="nil"/>
            </w:tcBorders>
          </w:tcPr>
          <w:p w14:paraId="3AE75CF4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eastAsia="SimSun" w:hAnsi="Times New Roman" w:cs="Times New Roman"/>
                <w:szCs w:val="21"/>
              </w:rPr>
              <w:t>Growth Factor</w:t>
            </w:r>
          </w:p>
        </w:tc>
      </w:tr>
      <w:tr w:rsidR="00BF62E7" w:rsidRPr="00BF62E7" w14:paraId="37CDCD05" w14:textId="77777777">
        <w:tc>
          <w:tcPr>
            <w:tcW w:w="1779" w:type="dxa"/>
            <w:tcBorders>
              <w:tl2br w:val="nil"/>
              <w:tr2bl w:val="nil"/>
            </w:tcBorders>
          </w:tcPr>
          <w:p w14:paraId="0553737F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>GRO</w:t>
            </w:r>
            <w:r w:rsidRPr="00BF62E7">
              <w:rPr>
                <w:rFonts w:ascii="Times New Roman" w:hAnsi="Times New Roman" w:cs="Times New Roman"/>
                <w:szCs w:val="21"/>
              </w:rPr>
              <w:sym w:font="Symbol" w:char="F061"/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6D828143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 xml:space="preserve">Increased </w:t>
            </w:r>
          </w:p>
        </w:tc>
        <w:tc>
          <w:tcPr>
            <w:tcW w:w="3141" w:type="dxa"/>
            <w:tcBorders>
              <w:tl2br w:val="nil"/>
              <w:tr2bl w:val="nil"/>
            </w:tcBorders>
          </w:tcPr>
          <w:p w14:paraId="42A5D509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>SLE</w:t>
            </w:r>
            <w:r w:rsidRPr="00BF62E7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BF62E7">
              <w:rPr>
                <w:rFonts w:ascii="Times New Roman" w:hAnsi="Times New Roman" w:cs="Times New Roman"/>
                <w:szCs w:val="21"/>
              </w:rPr>
              <w:instrText xml:space="preserve"> ADDIN NE.Ref.{64C63EF4-A16D-4EDA-9026-48D98F921672}</w:instrText>
            </w:r>
            <w:r w:rsidRPr="00BF62E7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BF62E7">
              <w:rPr>
                <w:rFonts w:ascii="Times New Roman" w:eastAsia="Times New Roman" w:hAnsi="Times New Roman" w:cs="Times New Roman"/>
                <w:szCs w:val="21"/>
              </w:rPr>
              <w:t>[2]</w:t>
            </w:r>
            <w:r w:rsidRPr="00BF62E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6EEA911C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eastAsia="SimSun" w:hAnsi="Times New Roman" w:cs="Times New Roman"/>
                <w:szCs w:val="21"/>
              </w:rPr>
              <w:t>Chemokine</w:t>
            </w:r>
          </w:p>
        </w:tc>
      </w:tr>
      <w:tr w:rsidR="00BF62E7" w:rsidRPr="00BF62E7" w14:paraId="0A2EBB53" w14:textId="77777777">
        <w:tc>
          <w:tcPr>
            <w:tcW w:w="1779" w:type="dxa"/>
            <w:tcBorders>
              <w:tl2br w:val="nil"/>
              <w:tr2bl w:val="nil"/>
            </w:tcBorders>
          </w:tcPr>
          <w:p w14:paraId="6D3EF761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eastAsia="SimSun" w:hAnsi="Times New Roman" w:cs="Times New Roman"/>
                <w:szCs w:val="21"/>
              </w:rPr>
              <w:t>IFN-γ</w:t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23A537C8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 xml:space="preserve">Increased </w:t>
            </w:r>
          </w:p>
        </w:tc>
        <w:tc>
          <w:tcPr>
            <w:tcW w:w="3141" w:type="dxa"/>
            <w:tcBorders>
              <w:tl2br w:val="nil"/>
              <w:tr2bl w:val="nil"/>
            </w:tcBorders>
          </w:tcPr>
          <w:p w14:paraId="1459AABB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eastAsia="SimSun" w:hAnsi="Times New Roman" w:cs="Times New Roman"/>
                <w:szCs w:val="21"/>
              </w:rPr>
              <w:t>Spontaneous miscarriage</w:t>
            </w:r>
            <w:r w:rsidRPr="00BF62E7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BF62E7">
              <w:rPr>
                <w:rFonts w:ascii="Times New Roman" w:eastAsia="SimSun" w:hAnsi="Times New Roman" w:cs="Times New Roman"/>
                <w:szCs w:val="21"/>
              </w:rPr>
              <w:instrText xml:space="preserve"> ADDIN NE.Ref.{76E55946-7F8A-43FC-B3EA-5EFAF2758227}</w:instrText>
            </w:r>
            <w:r w:rsidRPr="00BF62E7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 w:rsidRPr="00BF62E7">
              <w:rPr>
                <w:rFonts w:ascii="Times New Roman" w:eastAsia="Times New Roman" w:hAnsi="Times New Roman" w:cs="Times New Roman"/>
                <w:szCs w:val="21"/>
              </w:rPr>
              <w:t>[3]</w:t>
            </w:r>
            <w:r w:rsidRPr="00BF62E7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4EF78ED1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eastAsia="SimSun" w:hAnsi="Times New Roman" w:cs="Times New Roman"/>
                <w:szCs w:val="21"/>
              </w:rPr>
              <w:t>Interferon</w:t>
            </w:r>
          </w:p>
        </w:tc>
      </w:tr>
      <w:tr w:rsidR="00BF62E7" w:rsidRPr="00BF62E7" w14:paraId="45CECD81" w14:textId="77777777">
        <w:tc>
          <w:tcPr>
            <w:tcW w:w="1779" w:type="dxa"/>
            <w:tcBorders>
              <w:tl2br w:val="nil"/>
              <w:tr2bl w:val="nil"/>
            </w:tcBorders>
          </w:tcPr>
          <w:p w14:paraId="3DD518FF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>IL2R</w:t>
            </w:r>
            <w:r w:rsidRPr="00BF62E7">
              <w:rPr>
                <w:rFonts w:ascii="Times New Roman" w:hAnsi="Times New Roman" w:cs="Times New Roman"/>
                <w:szCs w:val="21"/>
              </w:rPr>
              <w:sym w:font="Symbol" w:char="F061"/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332CD12B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 xml:space="preserve">Increased </w:t>
            </w:r>
          </w:p>
        </w:tc>
        <w:tc>
          <w:tcPr>
            <w:tcW w:w="3141" w:type="dxa"/>
            <w:tcBorders>
              <w:tl2br w:val="nil"/>
              <w:tr2bl w:val="nil"/>
            </w:tcBorders>
          </w:tcPr>
          <w:p w14:paraId="596132FD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>Acute kidney injury</w:t>
            </w:r>
            <w:r w:rsidRPr="00BF62E7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BF62E7">
              <w:rPr>
                <w:rFonts w:ascii="Times New Roman" w:hAnsi="Times New Roman" w:cs="Times New Roman"/>
                <w:szCs w:val="21"/>
              </w:rPr>
              <w:instrText xml:space="preserve"> ADDIN NE.Ref.{4FAA1B99-6EA2-423E-A0B2-F50C72803B73}</w:instrText>
            </w:r>
            <w:r w:rsidRPr="00BF62E7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BF62E7">
              <w:rPr>
                <w:rFonts w:ascii="Times New Roman" w:eastAsia="Times New Roman" w:hAnsi="Times New Roman" w:cs="Times New Roman"/>
                <w:szCs w:val="21"/>
              </w:rPr>
              <w:t>[4]</w:t>
            </w:r>
            <w:r w:rsidRPr="00BF62E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00EE01FC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eastAsia="SimSun" w:hAnsi="Times New Roman" w:cs="Times New Roman"/>
                <w:szCs w:val="21"/>
              </w:rPr>
              <w:t>Interleukin</w:t>
            </w:r>
          </w:p>
        </w:tc>
      </w:tr>
      <w:tr w:rsidR="00BF62E7" w:rsidRPr="00BF62E7" w14:paraId="6179D8B8" w14:textId="77777777">
        <w:tc>
          <w:tcPr>
            <w:tcW w:w="1779" w:type="dxa"/>
            <w:tcBorders>
              <w:tl2br w:val="nil"/>
              <w:tr2bl w:val="nil"/>
            </w:tcBorders>
          </w:tcPr>
          <w:p w14:paraId="29AEA71B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>IL4</w:t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2C4D8290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 xml:space="preserve">Increased </w:t>
            </w:r>
          </w:p>
        </w:tc>
        <w:tc>
          <w:tcPr>
            <w:tcW w:w="3141" w:type="dxa"/>
            <w:tcBorders>
              <w:tl2br w:val="nil"/>
              <w:tr2bl w:val="nil"/>
            </w:tcBorders>
          </w:tcPr>
          <w:p w14:paraId="34969A4A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>Acute kidney injury</w:t>
            </w:r>
            <w:r w:rsidRPr="00BF62E7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BF62E7">
              <w:rPr>
                <w:rFonts w:ascii="Times New Roman" w:hAnsi="Times New Roman" w:cs="Times New Roman"/>
                <w:szCs w:val="21"/>
              </w:rPr>
              <w:instrText xml:space="preserve"> ADDIN NE.Ref.{E562D836-FBE9-430F-AC48-6B4EE348F795}</w:instrText>
            </w:r>
            <w:r w:rsidRPr="00BF62E7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BF62E7">
              <w:rPr>
                <w:rFonts w:ascii="Times New Roman" w:eastAsia="Times New Roman" w:hAnsi="Times New Roman" w:cs="Times New Roman"/>
                <w:szCs w:val="21"/>
              </w:rPr>
              <w:t>[5]</w:t>
            </w:r>
            <w:r w:rsidRPr="00BF62E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10A9E9C5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eastAsia="SimSun" w:hAnsi="Times New Roman" w:cs="Times New Roman"/>
                <w:szCs w:val="21"/>
              </w:rPr>
              <w:t>Interleukin</w:t>
            </w:r>
          </w:p>
        </w:tc>
      </w:tr>
      <w:tr w:rsidR="00BF62E7" w:rsidRPr="00BF62E7" w14:paraId="3C5C0AD5" w14:textId="77777777">
        <w:tc>
          <w:tcPr>
            <w:tcW w:w="1779" w:type="dxa"/>
            <w:tcBorders>
              <w:tl2br w:val="nil"/>
              <w:tr2bl w:val="nil"/>
            </w:tcBorders>
          </w:tcPr>
          <w:p w14:paraId="1A7C06DA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>IL18</w:t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231FA447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 xml:space="preserve">Increased </w:t>
            </w:r>
          </w:p>
        </w:tc>
        <w:tc>
          <w:tcPr>
            <w:tcW w:w="3141" w:type="dxa"/>
            <w:tcBorders>
              <w:tl2br w:val="nil"/>
              <w:tr2bl w:val="nil"/>
            </w:tcBorders>
          </w:tcPr>
          <w:p w14:paraId="0FEDEB6C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>Acute kidney injury</w:t>
            </w:r>
            <w:r w:rsidRPr="00BF62E7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BF62E7">
              <w:rPr>
                <w:rFonts w:ascii="Times New Roman" w:hAnsi="Times New Roman" w:cs="Times New Roman"/>
                <w:szCs w:val="21"/>
              </w:rPr>
              <w:instrText xml:space="preserve"> ADDIN NE.Ref.{617A4915-EF33-4355-9BE5-CB4E8B415AAC}</w:instrText>
            </w:r>
            <w:r w:rsidRPr="00BF62E7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BF62E7">
              <w:rPr>
                <w:rFonts w:ascii="Times New Roman" w:eastAsia="Times New Roman" w:hAnsi="Times New Roman" w:cs="Times New Roman"/>
                <w:szCs w:val="21"/>
              </w:rPr>
              <w:t>[6]</w:t>
            </w:r>
            <w:r w:rsidRPr="00BF62E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356D477B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eastAsia="SimSun" w:hAnsi="Times New Roman" w:cs="Times New Roman"/>
                <w:szCs w:val="21"/>
              </w:rPr>
              <w:t>Interleukin</w:t>
            </w:r>
          </w:p>
        </w:tc>
      </w:tr>
      <w:tr w:rsidR="00BF62E7" w:rsidRPr="00BF62E7" w14:paraId="59AE1EE9" w14:textId="77777777">
        <w:tc>
          <w:tcPr>
            <w:tcW w:w="1779" w:type="dxa"/>
            <w:tcBorders>
              <w:tl2br w:val="nil"/>
              <w:tr2bl w:val="nil"/>
            </w:tcBorders>
          </w:tcPr>
          <w:p w14:paraId="32185C5B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>LIF</w:t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6B9BD3C4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 xml:space="preserve">Increased </w:t>
            </w:r>
          </w:p>
        </w:tc>
        <w:tc>
          <w:tcPr>
            <w:tcW w:w="3141" w:type="dxa"/>
            <w:tcBorders>
              <w:tl2br w:val="nil"/>
              <w:tr2bl w:val="nil"/>
            </w:tcBorders>
          </w:tcPr>
          <w:p w14:paraId="5417F5B2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eastAsia="SimSun" w:hAnsi="Times New Roman" w:cs="Times New Roman"/>
                <w:szCs w:val="21"/>
              </w:rPr>
              <w:t>Tubular injury</w:t>
            </w:r>
            <w:r w:rsidRPr="00BF62E7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BF62E7">
              <w:rPr>
                <w:rFonts w:ascii="Times New Roman" w:eastAsia="SimSun" w:hAnsi="Times New Roman" w:cs="Times New Roman"/>
                <w:szCs w:val="21"/>
              </w:rPr>
              <w:instrText xml:space="preserve"> ADDIN NE.Ref.{E6B16E05-3820-4AC4-B1F7-7A3A1C1C3F53}</w:instrText>
            </w:r>
            <w:r w:rsidRPr="00BF62E7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 w:rsidRPr="00BF62E7">
              <w:rPr>
                <w:rFonts w:ascii="Times New Roman" w:eastAsia="Times New Roman" w:hAnsi="Times New Roman" w:cs="Times New Roman"/>
                <w:szCs w:val="21"/>
              </w:rPr>
              <w:t>[6]</w:t>
            </w:r>
            <w:r w:rsidRPr="00BF62E7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3639924B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eastAsia="SimSun" w:hAnsi="Times New Roman" w:cs="Times New Roman"/>
                <w:szCs w:val="21"/>
              </w:rPr>
              <w:t>Cytokine</w:t>
            </w:r>
          </w:p>
        </w:tc>
      </w:tr>
      <w:tr w:rsidR="00BF62E7" w:rsidRPr="00BF62E7" w14:paraId="233E09F5" w14:textId="77777777">
        <w:tc>
          <w:tcPr>
            <w:tcW w:w="1779" w:type="dxa"/>
            <w:tcBorders>
              <w:tl2br w:val="nil"/>
              <w:tr2bl w:val="nil"/>
            </w:tcBorders>
          </w:tcPr>
          <w:p w14:paraId="07E4BE6B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>MIF</w:t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6D69C651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 xml:space="preserve">Increased </w:t>
            </w:r>
          </w:p>
        </w:tc>
        <w:tc>
          <w:tcPr>
            <w:tcW w:w="3141" w:type="dxa"/>
            <w:tcBorders>
              <w:tl2br w:val="nil"/>
              <w:tr2bl w:val="nil"/>
            </w:tcBorders>
          </w:tcPr>
          <w:p w14:paraId="0DE9FB27" w14:textId="77777777" w:rsidR="00D2700D" w:rsidRPr="00BF62E7" w:rsidRDefault="00000000">
            <w:pPr>
              <w:pStyle w:val="Heading1"/>
              <w:widowControl/>
              <w:rPr>
                <w:rFonts w:ascii="Times New Roman" w:eastAsiaTheme="minorEastAsia" w:hAnsi="Times New Roman" w:hint="default"/>
                <w:b w:val="0"/>
                <w:bCs w:val="0"/>
                <w:kern w:val="2"/>
                <w:sz w:val="21"/>
                <w:szCs w:val="21"/>
              </w:rPr>
            </w:pPr>
            <w:r w:rsidRPr="00BF62E7">
              <w:rPr>
                <w:rFonts w:ascii="Times New Roman" w:hAnsi="Times New Roman" w:hint="default"/>
                <w:b w:val="0"/>
                <w:bCs w:val="0"/>
                <w:sz w:val="21"/>
                <w:szCs w:val="21"/>
              </w:rPr>
              <w:t>Kidney disease</w:t>
            </w:r>
            <w:r w:rsidRPr="00BF62E7">
              <w:rPr>
                <w:rFonts w:ascii="Times New Roman" w:hAnsi="Times New Roman" w:hint="default"/>
                <w:b w:val="0"/>
                <w:bCs w:val="0"/>
                <w:sz w:val="21"/>
                <w:szCs w:val="21"/>
              </w:rPr>
              <w:fldChar w:fldCharType="begin"/>
            </w:r>
            <w:r w:rsidRPr="00BF62E7">
              <w:rPr>
                <w:rFonts w:ascii="Times New Roman" w:hAnsi="Times New Roman" w:hint="default"/>
                <w:b w:val="0"/>
                <w:bCs w:val="0"/>
                <w:sz w:val="21"/>
                <w:szCs w:val="21"/>
              </w:rPr>
              <w:instrText xml:space="preserve"> ADDIN NE.Ref.{DD3708DB-9D6C-4621-B46B-0DE665B10816}</w:instrText>
            </w:r>
            <w:r w:rsidRPr="00BF62E7">
              <w:rPr>
                <w:rFonts w:ascii="Times New Roman" w:hAnsi="Times New Roman" w:hint="default"/>
                <w:b w:val="0"/>
                <w:bCs w:val="0"/>
                <w:sz w:val="21"/>
                <w:szCs w:val="21"/>
              </w:rPr>
              <w:fldChar w:fldCharType="separate"/>
            </w:r>
            <w:r w:rsidRPr="00BF62E7">
              <w:rPr>
                <w:rFonts w:ascii="Times New Roman" w:eastAsia="Times New Roman" w:hAnsi="Times New Roman" w:hint="default"/>
                <w:b w:val="0"/>
                <w:bCs w:val="0"/>
                <w:sz w:val="21"/>
                <w:szCs w:val="21"/>
              </w:rPr>
              <w:t>[7]</w:t>
            </w:r>
            <w:r w:rsidRPr="00BF62E7">
              <w:rPr>
                <w:rFonts w:ascii="Times New Roman" w:hAnsi="Times New Roman" w:hint="default"/>
                <w:b w:val="0"/>
                <w:bCs w:val="0"/>
                <w:sz w:val="21"/>
                <w:szCs w:val="21"/>
              </w:rPr>
              <w:fldChar w:fldCharType="end"/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6454C608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eastAsia="SimSun" w:hAnsi="Times New Roman" w:cs="Times New Roman"/>
                <w:szCs w:val="21"/>
              </w:rPr>
              <w:t>Cytokine</w:t>
            </w:r>
          </w:p>
        </w:tc>
      </w:tr>
      <w:tr w:rsidR="00BF62E7" w:rsidRPr="00BF62E7" w14:paraId="57CA69D6" w14:textId="77777777">
        <w:tc>
          <w:tcPr>
            <w:tcW w:w="1779" w:type="dxa"/>
            <w:tcBorders>
              <w:tl2br w:val="nil"/>
              <w:tr2bl w:val="nil"/>
            </w:tcBorders>
          </w:tcPr>
          <w:p w14:paraId="1E10C8CF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>SCF</w:t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04F467A6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 xml:space="preserve">Increased </w:t>
            </w:r>
          </w:p>
        </w:tc>
        <w:tc>
          <w:tcPr>
            <w:tcW w:w="3141" w:type="dxa"/>
            <w:tcBorders>
              <w:tl2br w:val="nil"/>
              <w:tr2bl w:val="nil"/>
            </w:tcBorders>
          </w:tcPr>
          <w:p w14:paraId="2F38F27E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>Kidney disease</w:t>
            </w:r>
            <w:r w:rsidRPr="00BF62E7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BF62E7">
              <w:rPr>
                <w:rFonts w:ascii="Times New Roman" w:hAnsi="Times New Roman" w:cs="Times New Roman"/>
                <w:szCs w:val="21"/>
              </w:rPr>
              <w:instrText xml:space="preserve"> ADDIN NE.Ref.{8200059F-02EE-4792-B3BF-0C93701822F4}</w:instrText>
            </w:r>
            <w:r w:rsidRPr="00BF62E7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BF62E7">
              <w:rPr>
                <w:rFonts w:ascii="Times New Roman" w:eastAsia="Times New Roman" w:hAnsi="Times New Roman" w:cs="Times New Roman"/>
                <w:szCs w:val="21"/>
              </w:rPr>
              <w:t>[8]</w:t>
            </w:r>
            <w:r w:rsidRPr="00BF62E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36BBA58A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eastAsia="SimSun" w:hAnsi="Times New Roman" w:cs="Times New Roman"/>
                <w:szCs w:val="21"/>
              </w:rPr>
              <w:t>Growth factor</w:t>
            </w:r>
          </w:p>
        </w:tc>
      </w:tr>
      <w:tr w:rsidR="00BF62E7" w:rsidRPr="00BF62E7" w14:paraId="2632046D" w14:textId="77777777">
        <w:tc>
          <w:tcPr>
            <w:tcW w:w="1779" w:type="dxa"/>
            <w:tcBorders>
              <w:tl2br w:val="nil"/>
              <w:tr2bl w:val="nil"/>
            </w:tcBorders>
          </w:tcPr>
          <w:p w14:paraId="0B4B1442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>SDF1</w:t>
            </w:r>
            <w:r w:rsidRPr="00BF62E7">
              <w:rPr>
                <w:rFonts w:ascii="Times New Roman" w:hAnsi="Times New Roman" w:cs="Times New Roman"/>
                <w:szCs w:val="21"/>
              </w:rPr>
              <w:sym w:font="Symbol" w:char="F061"/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5A54CF76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 xml:space="preserve">Increased </w:t>
            </w:r>
          </w:p>
        </w:tc>
        <w:tc>
          <w:tcPr>
            <w:tcW w:w="3141" w:type="dxa"/>
            <w:tcBorders>
              <w:tl2br w:val="nil"/>
              <w:tr2bl w:val="nil"/>
            </w:tcBorders>
          </w:tcPr>
          <w:p w14:paraId="02A7D782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>Diabetic nephropathy</w:t>
            </w:r>
            <w:r w:rsidRPr="00BF62E7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BF62E7">
              <w:rPr>
                <w:rFonts w:ascii="Times New Roman" w:hAnsi="Times New Roman" w:cs="Times New Roman"/>
                <w:szCs w:val="21"/>
              </w:rPr>
              <w:instrText xml:space="preserve"> ADDIN NE.Ref.{1BCA61AB-1D1B-4FDF-A59B-A70718B6B93A}</w:instrText>
            </w:r>
            <w:r w:rsidRPr="00BF62E7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BF62E7">
              <w:rPr>
                <w:rFonts w:ascii="Times New Roman" w:eastAsia="Times New Roman" w:hAnsi="Times New Roman" w:cs="Times New Roman"/>
                <w:szCs w:val="21"/>
              </w:rPr>
              <w:t>[9]</w:t>
            </w:r>
            <w:r w:rsidRPr="00BF62E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7C035071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eastAsia="SimSun" w:hAnsi="Times New Roman" w:cs="Times New Roman"/>
                <w:szCs w:val="21"/>
              </w:rPr>
              <w:t>Chemokine</w:t>
            </w:r>
          </w:p>
        </w:tc>
      </w:tr>
      <w:tr w:rsidR="00BF62E7" w:rsidRPr="00BF62E7" w14:paraId="6D5A2660" w14:textId="77777777">
        <w:tc>
          <w:tcPr>
            <w:tcW w:w="1779" w:type="dxa"/>
            <w:tcBorders>
              <w:tl2br w:val="nil"/>
              <w:tr2bl w:val="nil"/>
            </w:tcBorders>
          </w:tcPr>
          <w:p w14:paraId="67E0A070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>TNF</w:t>
            </w:r>
            <w:r w:rsidRPr="00BF62E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BF62E7">
              <w:rPr>
                <w:rFonts w:ascii="Times New Roman" w:hAnsi="Times New Roman" w:cs="Times New Roman"/>
                <w:szCs w:val="21"/>
              </w:rPr>
              <w:sym w:font="Symbol" w:char="F061"/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2F77D689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 xml:space="preserve">Increased </w:t>
            </w:r>
          </w:p>
        </w:tc>
        <w:tc>
          <w:tcPr>
            <w:tcW w:w="3141" w:type="dxa"/>
            <w:tcBorders>
              <w:tl2br w:val="nil"/>
              <w:tr2bl w:val="nil"/>
            </w:tcBorders>
          </w:tcPr>
          <w:p w14:paraId="236E0430" w14:textId="77777777" w:rsidR="00D2700D" w:rsidRPr="00BF62E7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F62E7">
              <w:rPr>
                <w:rFonts w:ascii="Times New Roman" w:eastAsia="SimSun" w:hAnsi="Times New Roman" w:cs="Times New Roman"/>
                <w:szCs w:val="21"/>
              </w:rPr>
              <w:t>Hypertension and kidney disease</w:t>
            </w:r>
            <w:r w:rsidRPr="00BF62E7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BF62E7">
              <w:rPr>
                <w:rFonts w:ascii="Times New Roman" w:eastAsia="SimSun" w:hAnsi="Times New Roman" w:cs="Times New Roman"/>
                <w:szCs w:val="21"/>
              </w:rPr>
              <w:instrText xml:space="preserve"> ADDIN NE.Ref.{74418283-06CF-4C14-9A25-846A680553A7}</w:instrText>
            </w:r>
            <w:r w:rsidRPr="00BF62E7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 w:rsidRPr="00BF62E7">
              <w:rPr>
                <w:rFonts w:ascii="Times New Roman" w:hAnsi="Times New Roman" w:cs="Times New Roman"/>
                <w:szCs w:val="21"/>
              </w:rPr>
              <w:t>[10]</w:t>
            </w:r>
            <w:r w:rsidRPr="00BF62E7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4EA364AD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eastAsia="SimSun" w:hAnsi="Times New Roman" w:cs="Times New Roman"/>
                <w:szCs w:val="21"/>
              </w:rPr>
              <w:t>Tumor Necrosis Factor</w:t>
            </w:r>
          </w:p>
        </w:tc>
      </w:tr>
      <w:tr w:rsidR="00BF62E7" w:rsidRPr="00BF62E7" w14:paraId="3DE94FC1" w14:textId="77777777">
        <w:tc>
          <w:tcPr>
            <w:tcW w:w="1779" w:type="dxa"/>
            <w:tcBorders>
              <w:tl2br w:val="nil"/>
              <w:tr2bl w:val="nil"/>
            </w:tcBorders>
          </w:tcPr>
          <w:p w14:paraId="367F0F6F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>IL9</w:t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437FF828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>Decreased</w:t>
            </w:r>
          </w:p>
        </w:tc>
        <w:tc>
          <w:tcPr>
            <w:tcW w:w="3141" w:type="dxa"/>
            <w:tcBorders>
              <w:tl2br w:val="nil"/>
              <w:tr2bl w:val="nil"/>
            </w:tcBorders>
          </w:tcPr>
          <w:p w14:paraId="1F5FE06A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>CKD</w:t>
            </w:r>
            <w:r w:rsidRPr="00BF62E7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BF62E7">
              <w:rPr>
                <w:rFonts w:ascii="Times New Roman" w:hAnsi="Times New Roman" w:cs="Times New Roman"/>
                <w:szCs w:val="21"/>
              </w:rPr>
              <w:instrText xml:space="preserve"> ADDIN NE.Ref.{78A2D484-B6E8-427B-BDEE-12A3E8EC7DBE}</w:instrText>
            </w:r>
            <w:r w:rsidRPr="00BF62E7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BF62E7">
              <w:rPr>
                <w:rFonts w:ascii="Times New Roman" w:eastAsia="Times New Roman" w:hAnsi="Times New Roman" w:cs="Times New Roman"/>
                <w:szCs w:val="21"/>
              </w:rPr>
              <w:t>[11]</w:t>
            </w:r>
            <w:r w:rsidRPr="00BF62E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3C30F9BB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eastAsia="SimSun" w:hAnsi="Times New Roman" w:cs="Times New Roman"/>
                <w:szCs w:val="21"/>
              </w:rPr>
              <w:t>Interleukin</w:t>
            </w:r>
          </w:p>
        </w:tc>
      </w:tr>
      <w:tr w:rsidR="00D2700D" w:rsidRPr="00BF62E7" w14:paraId="7A743572" w14:textId="77777777">
        <w:tc>
          <w:tcPr>
            <w:tcW w:w="1779" w:type="dxa"/>
            <w:tcBorders>
              <w:tl2br w:val="nil"/>
              <w:tr2bl w:val="nil"/>
            </w:tcBorders>
          </w:tcPr>
          <w:p w14:paraId="3AA56A44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>TNF</w:t>
            </w:r>
            <w:r w:rsidRPr="00BF62E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BF62E7">
              <w:rPr>
                <w:rFonts w:ascii="Times New Roman" w:hAnsi="Times New Roman" w:cs="Times New Roman"/>
                <w:szCs w:val="21"/>
              </w:rPr>
              <w:sym w:font="Symbol" w:char="F062"/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76EA93A8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hAnsi="Times New Roman" w:cs="Times New Roman"/>
                <w:szCs w:val="21"/>
              </w:rPr>
              <w:t>Decreased</w:t>
            </w:r>
          </w:p>
        </w:tc>
        <w:tc>
          <w:tcPr>
            <w:tcW w:w="3141" w:type="dxa"/>
            <w:tcBorders>
              <w:tl2br w:val="nil"/>
              <w:tr2bl w:val="nil"/>
            </w:tcBorders>
          </w:tcPr>
          <w:p w14:paraId="202F95E2" w14:textId="77777777" w:rsidR="00D2700D" w:rsidRPr="00BF62E7" w:rsidRDefault="00000000">
            <w:pPr>
              <w:pStyle w:val="Heading1"/>
              <w:widowControl/>
              <w:rPr>
                <w:rFonts w:ascii="Times New Roman" w:eastAsiaTheme="minorEastAsia" w:hAnsi="Times New Roman" w:hint="default"/>
                <w:b w:val="0"/>
                <w:bCs w:val="0"/>
                <w:kern w:val="2"/>
                <w:sz w:val="21"/>
                <w:szCs w:val="21"/>
              </w:rPr>
            </w:pPr>
            <w:r w:rsidRPr="00BF62E7">
              <w:rPr>
                <w:rFonts w:ascii="Times New Roman" w:hAnsi="Times New Roman" w:hint="default"/>
                <w:b w:val="0"/>
                <w:bCs w:val="0"/>
                <w:sz w:val="21"/>
                <w:szCs w:val="21"/>
              </w:rPr>
              <w:t>Intervertebral disc degeneration</w:t>
            </w:r>
            <w:r w:rsidRPr="00BF62E7">
              <w:rPr>
                <w:rFonts w:ascii="Times New Roman" w:hAnsi="Times New Roman" w:hint="default"/>
                <w:b w:val="0"/>
                <w:bCs w:val="0"/>
                <w:sz w:val="21"/>
                <w:szCs w:val="21"/>
              </w:rPr>
              <w:fldChar w:fldCharType="begin"/>
            </w:r>
            <w:r w:rsidRPr="00BF62E7">
              <w:rPr>
                <w:rFonts w:ascii="Times New Roman" w:hAnsi="Times New Roman" w:hint="default"/>
                <w:b w:val="0"/>
                <w:bCs w:val="0"/>
                <w:sz w:val="21"/>
                <w:szCs w:val="21"/>
              </w:rPr>
              <w:instrText xml:space="preserve"> ADDIN NE.Ref.{660D0DCF-17BA-4E73-931B-F4AE3D30E9DA}</w:instrText>
            </w:r>
            <w:r w:rsidRPr="00BF62E7">
              <w:rPr>
                <w:rFonts w:ascii="Times New Roman" w:hAnsi="Times New Roman" w:hint="default"/>
                <w:b w:val="0"/>
                <w:bCs w:val="0"/>
                <w:sz w:val="21"/>
                <w:szCs w:val="21"/>
              </w:rPr>
              <w:fldChar w:fldCharType="separate"/>
            </w:r>
            <w:r w:rsidRPr="00BF62E7">
              <w:rPr>
                <w:rFonts w:ascii="Times New Roman" w:eastAsia="Times New Roman" w:hAnsi="Times New Roman" w:hint="default"/>
                <w:b w:val="0"/>
                <w:bCs w:val="0"/>
                <w:sz w:val="21"/>
                <w:szCs w:val="21"/>
              </w:rPr>
              <w:t>[12]</w:t>
            </w:r>
            <w:r w:rsidRPr="00BF62E7">
              <w:rPr>
                <w:rFonts w:ascii="Times New Roman" w:hAnsi="Times New Roman" w:hint="default"/>
                <w:b w:val="0"/>
                <w:bCs w:val="0"/>
                <w:sz w:val="21"/>
                <w:szCs w:val="21"/>
              </w:rPr>
              <w:fldChar w:fldCharType="end"/>
            </w:r>
            <w:r w:rsidRPr="00BF62E7">
              <w:rPr>
                <w:rFonts w:ascii="Times New Roman" w:hAnsi="Times New Roman" w:hint="default"/>
                <w:b w:val="0"/>
                <w:bCs w:val="0"/>
                <w:sz w:val="21"/>
                <w:szCs w:val="21"/>
              </w:rPr>
              <w:t xml:space="preserve"> 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5C95D0B2" w14:textId="77777777" w:rsidR="00D2700D" w:rsidRPr="00BF62E7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BF62E7">
              <w:rPr>
                <w:rFonts w:ascii="Times New Roman" w:eastAsia="SimSun" w:hAnsi="Times New Roman" w:cs="Times New Roman"/>
                <w:szCs w:val="21"/>
              </w:rPr>
              <w:t>Tumor Necrosis Factor</w:t>
            </w:r>
          </w:p>
        </w:tc>
      </w:tr>
    </w:tbl>
    <w:p w14:paraId="57334F1F" w14:textId="77777777" w:rsidR="00D2700D" w:rsidRPr="00BF62E7" w:rsidRDefault="00D2700D">
      <w:pPr>
        <w:rPr>
          <w:rFonts w:ascii="Times New Roman" w:hAnsi="Times New Roman" w:cs="Times New Roman"/>
        </w:rPr>
      </w:pPr>
    </w:p>
    <w:p w14:paraId="666F4A13" w14:textId="77777777" w:rsidR="00D2700D" w:rsidRPr="00BF62E7" w:rsidRDefault="00D2700D">
      <w:pPr>
        <w:rPr>
          <w:rFonts w:ascii="Times New Roman" w:hAnsi="Times New Roman" w:cs="Times New Roman"/>
        </w:rPr>
      </w:pPr>
    </w:p>
    <w:p w14:paraId="5679B7BB" w14:textId="77777777" w:rsidR="00D2700D" w:rsidRPr="00BF62E7" w:rsidRDefault="00000000">
      <w:pPr>
        <w:jc w:val="left"/>
        <w:rPr>
          <w:sz w:val="24"/>
        </w:rPr>
      </w:pPr>
      <w:r w:rsidRPr="00BF62E7">
        <w:rPr>
          <w:rFonts w:ascii="Times New Roman" w:hAnsi="Times New Roman" w:cs="Times New Roman"/>
        </w:rPr>
        <w:fldChar w:fldCharType="begin"/>
      </w:r>
      <w:r w:rsidRPr="00BF62E7">
        <w:rPr>
          <w:rFonts w:ascii="Times New Roman" w:hAnsi="Times New Roman" w:cs="Times New Roman" w:hint="eastAsia"/>
        </w:rPr>
        <w:instrText xml:space="preserve"> ADDIN NE.Bib</w:instrText>
      </w:r>
      <w:r w:rsidRPr="00BF62E7">
        <w:rPr>
          <w:rFonts w:ascii="Times New Roman" w:hAnsi="Times New Roman" w:cs="Times New Roman"/>
        </w:rPr>
        <w:fldChar w:fldCharType="separate"/>
      </w:r>
    </w:p>
    <w:p w14:paraId="168A724E" w14:textId="77777777" w:rsidR="00D2700D" w:rsidRPr="00BF62E7" w:rsidRDefault="00000000">
      <w:pPr>
        <w:jc w:val="center"/>
        <w:rPr>
          <w:szCs w:val="21"/>
        </w:rPr>
      </w:pPr>
      <w:r w:rsidRPr="00BF62E7">
        <w:rPr>
          <w:rFonts w:ascii="Times New Roman" w:eastAsia="Times New Roman" w:hAnsi="Times New Roman"/>
          <w:b/>
          <w:sz w:val="32"/>
          <w:szCs w:val="21"/>
        </w:rPr>
        <w:t>References</w:t>
      </w:r>
    </w:p>
    <w:p w14:paraId="584FC6FE" w14:textId="77777777" w:rsidR="00D2700D" w:rsidRPr="00BF62E7" w:rsidRDefault="00000000">
      <w:pPr>
        <w:rPr>
          <w:sz w:val="24"/>
        </w:rPr>
      </w:pPr>
      <w:r w:rsidRPr="00BF62E7">
        <w:rPr>
          <w:rFonts w:ascii="Times New Roman" w:eastAsia="Times New Roman" w:hAnsi="Times New Roman"/>
          <w:sz w:val="20"/>
        </w:rPr>
        <w:t xml:space="preserve"> 1.</w:t>
      </w:r>
      <w:r w:rsidRPr="00BF62E7">
        <w:rPr>
          <w:rFonts w:ascii="Times New Roman" w:eastAsia="Times New Roman" w:hAnsi="Times New Roman"/>
          <w:sz w:val="20"/>
        </w:rPr>
        <w:tab/>
      </w:r>
      <w:bookmarkStart w:id="0" w:name="_neb1FEA4D0A_43A8_4F0C_8F9E_FEB56D3E6AE4"/>
      <w:r w:rsidRPr="00BF62E7">
        <w:rPr>
          <w:rFonts w:ascii="Times New Roman" w:eastAsia="Times New Roman" w:hAnsi="Times New Roman"/>
          <w:sz w:val="20"/>
        </w:rPr>
        <w:t xml:space="preserve">Bozic M, Betriu A, Bermudez-Lopez M, Ortiz A, Fernandez E, Valdivielso JM. Association of FGF-2 Concentrations with Atheroma Progression in Chronic Kidney  Disease Patients. </w:t>
      </w:r>
      <w:r w:rsidRPr="00BF62E7">
        <w:rPr>
          <w:rFonts w:ascii="Times New Roman" w:eastAsia="Times New Roman" w:hAnsi="Times New Roman"/>
          <w:i/>
          <w:sz w:val="20"/>
        </w:rPr>
        <w:t>Clin J Am Soc Nephrol</w:t>
      </w:r>
      <w:r w:rsidRPr="00BF62E7">
        <w:rPr>
          <w:rFonts w:ascii="Times New Roman" w:eastAsia="Times New Roman" w:hAnsi="Times New Roman"/>
          <w:sz w:val="20"/>
        </w:rPr>
        <w:t xml:space="preserve"> (2018) </w:t>
      </w:r>
      <w:r w:rsidRPr="00BF62E7">
        <w:rPr>
          <w:rFonts w:ascii="Times New Roman" w:eastAsia="Times New Roman" w:hAnsi="Times New Roman"/>
          <w:b/>
          <w:sz w:val="20"/>
        </w:rPr>
        <w:t>13</w:t>
      </w:r>
      <w:r w:rsidRPr="00BF62E7">
        <w:rPr>
          <w:rFonts w:ascii="Times New Roman" w:eastAsia="Times New Roman" w:hAnsi="Times New Roman"/>
          <w:sz w:val="20"/>
        </w:rPr>
        <w:t>: 577-584.</w:t>
      </w:r>
      <w:bookmarkEnd w:id="0"/>
    </w:p>
    <w:p w14:paraId="0791E202" w14:textId="77777777" w:rsidR="00D2700D" w:rsidRPr="00BF62E7" w:rsidRDefault="00000000">
      <w:pPr>
        <w:rPr>
          <w:sz w:val="24"/>
        </w:rPr>
      </w:pPr>
      <w:r w:rsidRPr="00BF62E7">
        <w:rPr>
          <w:rFonts w:ascii="Times New Roman" w:eastAsia="Times New Roman" w:hAnsi="Times New Roman"/>
          <w:sz w:val="20"/>
        </w:rPr>
        <w:t xml:space="preserve"> 2.</w:t>
      </w:r>
      <w:r w:rsidRPr="00BF62E7">
        <w:rPr>
          <w:rFonts w:ascii="Times New Roman" w:eastAsia="Times New Roman" w:hAnsi="Times New Roman"/>
          <w:sz w:val="20"/>
        </w:rPr>
        <w:tab/>
      </w:r>
      <w:bookmarkStart w:id="1" w:name="_neb5D1DE16E_DEC0_49F6_9192_2B6FDA9AB212"/>
      <w:r w:rsidRPr="00BF62E7">
        <w:rPr>
          <w:rFonts w:ascii="Times New Roman" w:eastAsia="Times New Roman" w:hAnsi="Times New Roman"/>
          <w:sz w:val="20"/>
        </w:rPr>
        <w:t>Zeng Y, Lin Q, Yu L, Wang X, Lin Y, Zhang Y</w:t>
      </w:r>
      <w:r w:rsidRPr="00BF62E7">
        <w:rPr>
          <w:rFonts w:ascii="Times New Roman" w:eastAsia="Times New Roman" w:hAnsi="Times New Roman"/>
          <w:i/>
          <w:sz w:val="20"/>
        </w:rPr>
        <w:t xml:space="preserve"> et al</w:t>
      </w:r>
      <w:r w:rsidRPr="00BF62E7">
        <w:rPr>
          <w:rFonts w:ascii="Times New Roman" w:eastAsia="Times New Roman" w:hAnsi="Times New Roman"/>
          <w:sz w:val="20"/>
        </w:rPr>
        <w:t xml:space="preserve">. Chemokine CXCL1 as a potential marker of disease activity in systemic lupus  erythematosus. </w:t>
      </w:r>
      <w:r w:rsidRPr="00BF62E7">
        <w:rPr>
          <w:rFonts w:ascii="Times New Roman" w:eastAsia="Times New Roman" w:hAnsi="Times New Roman"/>
          <w:i/>
          <w:sz w:val="20"/>
        </w:rPr>
        <w:t>BMC IMMUNOL</w:t>
      </w:r>
      <w:r w:rsidRPr="00BF62E7">
        <w:rPr>
          <w:rFonts w:ascii="Times New Roman" w:eastAsia="Times New Roman" w:hAnsi="Times New Roman"/>
          <w:sz w:val="20"/>
        </w:rPr>
        <w:t xml:space="preserve"> (2021) </w:t>
      </w:r>
      <w:r w:rsidRPr="00BF62E7">
        <w:rPr>
          <w:rFonts w:ascii="Times New Roman" w:eastAsia="Times New Roman" w:hAnsi="Times New Roman"/>
          <w:b/>
          <w:sz w:val="20"/>
        </w:rPr>
        <w:t>22</w:t>
      </w:r>
      <w:r w:rsidRPr="00BF62E7">
        <w:rPr>
          <w:rFonts w:ascii="Times New Roman" w:eastAsia="Times New Roman" w:hAnsi="Times New Roman"/>
          <w:sz w:val="20"/>
        </w:rPr>
        <w:t>: 82.</w:t>
      </w:r>
      <w:bookmarkEnd w:id="1"/>
    </w:p>
    <w:p w14:paraId="02981124" w14:textId="77777777" w:rsidR="00D2700D" w:rsidRPr="00BF62E7" w:rsidRDefault="00000000">
      <w:pPr>
        <w:rPr>
          <w:sz w:val="24"/>
        </w:rPr>
      </w:pPr>
      <w:r w:rsidRPr="00BF62E7">
        <w:rPr>
          <w:rFonts w:ascii="Times New Roman" w:eastAsia="Times New Roman" w:hAnsi="Times New Roman"/>
          <w:sz w:val="20"/>
        </w:rPr>
        <w:t xml:space="preserve"> 3.</w:t>
      </w:r>
      <w:r w:rsidRPr="00BF62E7">
        <w:rPr>
          <w:rFonts w:ascii="Times New Roman" w:eastAsia="Times New Roman" w:hAnsi="Times New Roman"/>
          <w:sz w:val="20"/>
        </w:rPr>
        <w:tab/>
      </w:r>
      <w:bookmarkStart w:id="2" w:name="_nebF37A0593_091D_4D70_B3A0_69D52692A3C0"/>
      <w:r w:rsidRPr="00BF62E7">
        <w:rPr>
          <w:rFonts w:ascii="Times New Roman" w:eastAsia="Times New Roman" w:hAnsi="Times New Roman"/>
          <w:sz w:val="20"/>
        </w:rPr>
        <w:t xml:space="preserve">Micallef A, Grech N, Farrugia F, Schembri-Wismayer P, Calleja-Agius J. The role of interferons in early pregnancy. </w:t>
      </w:r>
      <w:r w:rsidRPr="00BF62E7">
        <w:rPr>
          <w:rFonts w:ascii="Times New Roman" w:eastAsia="Times New Roman" w:hAnsi="Times New Roman"/>
          <w:i/>
          <w:sz w:val="20"/>
        </w:rPr>
        <w:t>GYNECOL ENDOCRINOL</w:t>
      </w:r>
      <w:r w:rsidRPr="00BF62E7">
        <w:rPr>
          <w:rFonts w:ascii="Times New Roman" w:eastAsia="Times New Roman" w:hAnsi="Times New Roman"/>
          <w:sz w:val="20"/>
        </w:rPr>
        <w:t xml:space="preserve"> (2014) </w:t>
      </w:r>
      <w:r w:rsidRPr="00BF62E7">
        <w:rPr>
          <w:rFonts w:ascii="Times New Roman" w:eastAsia="Times New Roman" w:hAnsi="Times New Roman"/>
          <w:b/>
          <w:sz w:val="20"/>
        </w:rPr>
        <w:t>30</w:t>
      </w:r>
      <w:r w:rsidRPr="00BF62E7">
        <w:rPr>
          <w:rFonts w:ascii="Times New Roman" w:eastAsia="Times New Roman" w:hAnsi="Times New Roman"/>
          <w:sz w:val="20"/>
        </w:rPr>
        <w:t>: 1-6.</w:t>
      </w:r>
      <w:bookmarkEnd w:id="2"/>
    </w:p>
    <w:p w14:paraId="1ED63E37" w14:textId="77777777" w:rsidR="00D2700D" w:rsidRPr="00BF62E7" w:rsidRDefault="00000000">
      <w:pPr>
        <w:rPr>
          <w:sz w:val="24"/>
        </w:rPr>
      </w:pPr>
      <w:r w:rsidRPr="00BF62E7">
        <w:rPr>
          <w:rFonts w:ascii="Times New Roman" w:eastAsia="Times New Roman" w:hAnsi="Times New Roman"/>
          <w:sz w:val="20"/>
        </w:rPr>
        <w:t xml:space="preserve"> 4.</w:t>
      </w:r>
      <w:r w:rsidRPr="00BF62E7">
        <w:rPr>
          <w:rFonts w:ascii="Times New Roman" w:eastAsia="Times New Roman" w:hAnsi="Times New Roman"/>
          <w:sz w:val="20"/>
        </w:rPr>
        <w:tab/>
      </w:r>
      <w:bookmarkStart w:id="3" w:name="_nebFB46B977_2192_4B54_AA6F_8487D19890C6"/>
      <w:r w:rsidRPr="00BF62E7">
        <w:rPr>
          <w:rFonts w:ascii="Times New Roman" w:eastAsia="Times New Roman" w:hAnsi="Times New Roman"/>
          <w:sz w:val="20"/>
        </w:rPr>
        <w:t>Cho E, Lee JH, Lim HJ, Oh SW, Jo SK, Cho WY</w:t>
      </w:r>
      <w:r w:rsidRPr="00BF62E7">
        <w:rPr>
          <w:rFonts w:ascii="Times New Roman" w:eastAsia="Times New Roman" w:hAnsi="Times New Roman"/>
          <w:i/>
          <w:sz w:val="20"/>
        </w:rPr>
        <w:t xml:space="preserve"> et al</w:t>
      </w:r>
      <w:r w:rsidRPr="00BF62E7">
        <w:rPr>
          <w:rFonts w:ascii="Times New Roman" w:eastAsia="Times New Roman" w:hAnsi="Times New Roman"/>
          <w:sz w:val="20"/>
        </w:rPr>
        <w:t xml:space="preserve">. Soluble CD25 is increased in patients with sepsis-induced acute kidney injury. </w:t>
      </w:r>
      <w:r w:rsidRPr="00BF62E7">
        <w:rPr>
          <w:rFonts w:ascii="Times New Roman" w:eastAsia="Times New Roman" w:hAnsi="Times New Roman"/>
          <w:i/>
          <w:sz w:val="20"/>
        </w:rPr>
        <w:t>Nephrology (Carlton)</w:t>
      </w:r>
      <w:r w:rsidRPr="00BF62E7">
        <w:rPr>
          <w:rFonts w:ascii="Times New Roman" w:eastAsia="Times New Roman" w:hAnsi="Times New Roman"/>
          <w:sz w:val="20"/>
        </w:rPr>
        <w:t xml:space="preserve"> (2014) </w:t>
      </w:r>
      <w:r w:rsidRPr="00BF62E7">
        <w:rPr>
          <w:rFonts w:ascii="Times New Roman" w:eastAsia="Times New Roman" w:hAnsi="Times New Roman"/>
          <w:b/>
          <w:sz w:val="20"/>
        </w:rPr>
        <w:t>19</w:t>
      </w:r>
      <w:r w:rsidRPr="00BF62E7">
        <w:rPr>
          <w:rFonts w:ascii="Times New Roman" w:eastAsia="Times New Roman" w:hAnsi="Times New Roman"/>
          <w:sz w:val="20"/>
        </w:rPr>
        <w:t>: 318-324.</w:t>
      </w:r>
      <w:bookmarkEnd w:id="3"/>
    </w:p>
    <w:p w14:paraId="1C1D76F0" w14:textId="77777777" w:rsidR="00D2700D" w:rsidRPr="00BF62E7" w:rsidRDefault="00000000">
      <w:pPr>
        <w:rPr>
          <w:sz w:val="24"/>
        </w:rPr>
      </w:pPr>
      <w:r w:rsidRPr="00BF62E7">
        <w:rPr>
          <w:rFonts w:ascii="Times New Roman" w:eastAsia="Times New Roman" w:hAnsi="Times New Roman"/>
          <w:sz w:val="20"/>
        </w:rPr>
        <w:t xml:space="preserve"> 5.</w:t>
      </w:r>
      <w:r w:rsidRPr="00BF62E7">
        <w:rPr>
          <w:rFonts w:ascii="Times New Roman" w:eastAsia="Times New Roman" w:hAnsi="Times New Roman"/>
          <w:sz w:val="20"/>
        </w:rPr>
        <w:tab/>
      </w:r>
      <w:bookmarkStart w:id="4" w:name="_nebFC4A6848_A7E3_4B60_8C0C_C2CA0891D529"/>
      <w:r w:rsidRPr="00BF62E7">
        <w:rPr>
          <w:rFonts w:ascii="Times New Roman" w:eastAsia="Times New Roman" w:hAnsi="Times New Roman"/>
          <w:sz w:val="20"/>
        </w:rPr>
        <w:t>Zhang MZ, Wang X, Wang Y, Niu A, Wang S, Zou C</w:t>
      </w:r>
      <w:r w:rsidRPr="00BF62E7">
        <w:rPr>
          <w:rFonts w:ascii="Times New Roman" w:eastAsia="Times New Roman" w:hAnsi="Times New Roman"/>
          <w:i/>
          <w:sz w:val="20"/>
        </w:rPr>
        <w:t xml:space="preserve"> et al</w:t>
      </w:r>
      <w:r w:rsidRPr="00BF62E7">
        <w:rPr>
          <w:rFonts w:ascii="Times New Roman" w:eastAsia="Times New Roman" w:hAnsi="Times New Roman"/>
          <w:sz w:val="20"/>
        </w:rPr>
        <w:t xml:space="preserve">. IL-4/IL-13-mediated polarization of renal macrophages/dendritic cells to an M2a  phenotype is essential for recovery from acute kidney injury. </w:t>
      </w:r>
      <w:r w:rsidRPr="00BF62E7">
        <w:rPr>
          <w:rFonts w:ascii="Times New Roman" w:eastAsia="Times New Roman" w:hAnsi="Times New Roman"/>
          <w:i/>
          <w:sz w:val="20"/>
        </w:rPr>
        <w:t>KIDNEY INT</w:t>
      </w:r>
      <w:r w:rsidRPr="00BF62E7">
        <w:rPr>
          <w:rFonts w:ascii="Times New Roman" w:eastAsia="Times New Roman" w:hAnsi="Times New Roman"/>
          <w:sz w:val="20"/>
        </w:rPr>
        <w:t xml:space="preserve"> (2017) </w:t>
      </w:r>
      <w:r w:rsidRPr="00BF62E7">
        <w:rPr>
          <w:rFonts w:ascii="Times New Roman" w:eastAsia="Times New Roman" w:hAnsi="Times New Roman"/>
          <w:b/>
          <w:sz w:val="20"/>
        </w:rPr>
        <w:t>91</w:t>
      </w:r>
      <w:r w:rsidRPr="00BF62E7">
        <w:rPr>
          <w:rFonts w:ascii="Times New Roman" w:eastAsia="Times New Roman" w:hAnsi="Times New Roman"/>
          <w:sz w:val="20"/>
        </w:rPr>
        <w:t>: 375-386.</w:t>
      </w:r>
      <w:bookmarkEnd w:id="4"/>
    </w:p>
    <w:p w14:paraId="31688D16" w14:textId="77777777" w:rsidR="00D2700D" w:rsidRPr="00BF62E7" w:rsidRDefault="00000000">
      <w:pPr>
        <w:rPr>
          <w:sz w:val="24"/>
        </w:rPr>
      </w:pPr>
      <w:r w:rsidRPr="00BF62E7">
        <w:rPr>
          <w:rFonts w:ascii="Times New Roman" w:eastAsia="Times New Roman" w:hAnsi="Times New Roman"/>
          <w:sz w:val="20"/>
        </w:rPr>
        <w:t xml:space="preserve"> 6.</w:t>
      </w:r>
      <w:r w:rsidRPr="00BF62E7">
        <w:rPr>
          <w:rFonts w:ascii="Times New Roman" w:eastAsia="Times New Roman" w:hAnsi="Times New Roman"/>
          <w:sz w:val="20"/>
        </w:rPr>
        <w:tab/>
      </w:r>
      <w:bookmarkStart w:id="5" w:name="_neb87277DFA_3387_4D6C_8D25_D6945A39DFA5"/>
      <w:r w:rsidRPr="00BF62E7">
        <w:rPr>
          <w:rFonts w:ascii="Times New Roman" w:eastAsia="Times New Roman" w:hAnsi="Times New Roman"/>
          <w:sz w:val="20"/>
        </w:rPr>
        <w:t>Sirota JC, Walcher A, Faubel S, Jani A, McFann K, Devarajan P</w:t>
      </w:r>
      <w:r w:rsidRPr="00BF62E7">
        <w:rPr>
          <w:rFonts w:ascii="Times New Roman" w:eastAsia="Times New Roman" w:hAnsi="Times New Roman"/>
          <w:i/>
          <w:sz w:val="20"/>
        </w:rPr>
        <w:t xml:space="preserve"> et al</w:t>
      </w:r>
      <w:r w:rsidRPr="00BF62E7">
        <w:rPr>
          <w:rFonts w:ascii="Times New Roman" w:eastAsia="Times New Roman" w:hAnsi="Times New Roman"/>
          <w:sz w:val="20"/>
        </w:rPr>
        <w:t xml:space="preserve">. Urine IL-18, NGAL, IL-8 and serum IL-8 are biomarkers of acute kidney injury  following liver transplantation. </w:t>
      </w:r>
      <w:r w:rsidRPr="00BF62E7">
        <w:rPr>
          <w:rFonts w:ascii="Times New Roman" w:eastAsia="Times New Roman" w:hAnsi="Times New Roman"/>
          <w:i/>
          <w:sz w:val="20"/>
        </w:rPr>
        <w:t>BMC NEPHROL</w:t>
      </w:r>
      <w:r w:rsidRPr="00BF62E7">
        <w:rPr>
          <w:rFonts w:ascii="Times New Roman" w:eastAsia="Times New Roman" w:hAnsi="Times New Roman"/>
          <w:sz w:val="20"/>
        </w:rPr>
        <w:t xml:space="preserve"> (2013) </w:t>
      </w:r>
      <w:r w:rsidRPr="00BF62E7">
        <w:rPr>
          <w:rFonts w:ascii="Times New Roman" w:eastAsia="Times New Roman" w:hAnsi="Times New Roman"/>
          <w:b/>
          <w:sz w:val="20"/>
        </w:rPr>
        <w:t>14</w:t>
      </w:r>
      <w:r w:rsidRPr="00BF62E7">
        <w:rPr>
          <w:rFonts w:ascii="Times New Roman" w:eastAsia="Times New Roman" w:hAnsi="Times New Roman"/>
          <w:sz w:val="20"/>
        </w:rPr>
        <w:t>: 17.</w:t>
      </w:r>
      <w:bookmarkEnd w:id="5"/>
    </w:p>
    <w:p w14:paraId="12F94BCD" w14:textId="77777777" w:rsidR="00D2700D" w:rsidRPr="00BF62E7" w:rsidRDefault="00000000">
      <w:pPr>
        <w:rPr>
          <w:sz w:val="24"/>
        </w:rPr>
      </w:pPr>
      <w:r w:rsidRPr="00BF62E7">
        <w:rPr>
          <w:rFonts w:ascii="Times New Roman" w:eastAsia="Times New Roman" w:hAnsi="Times New Roman"/>
          <w:sz w:val="20"/>
        </w:rPr>
        <w:t xml:space="preserve"> 7.</w:t>
      </w:r>
      <w:r w:rsidRPr="00BF62E7">
        <w:rPr>
          <w:rFonts w:ascii="Times New Roman" w:eastAsia="Times New Roman" w:hAnsi="Times New Roman"/>
          <w:sz w:val="20"/>
        </w:rPr>
        <w:tab/>
      </w:r>
      <w:bookmarkStart w:id="6" w:name="_neb6B1D54B4_4CD0_41C3_AF58_E6D0EBE401C7"/>
      <w:r w:rsidRPr="00BF62E7">
        <w:rPr>
          <w:rFonts w:ascii="Times New Roman" w:eastAsia="Times New Roman" w:hAnsi="Times New Roman"/>
          <w:sz w:val="20"/>
        </w:rPr>
        <w:t xml:space="preserve">Lan HY. Role of macrophage migration inhibition factor in kidney disease. </w:t>
      </w:r>
      <w:r w:rsidRPr="00BF62E7">
        <w:rPr>
          <w:rFonts w:ascii="Times New Roman" w:eastAsia="Times New Roman" w:hAnsi="Times New Roman"/>
          <w:i/>
          <w:sz w:val="20"/>
        </w:rPr>
        <w:t>Nephron Exp Nephrol</w:t>
      </w:r>
      <w:r w:rsidRPr="00BF62E7">
        <w:rPr>
          <w:rFonts w:ascii="Times New Roman" w:eastAsia="Times New Roman" w:hAnsi="Times New Roman"/>
          <w:sz w:val="20"/>
        </w:rPr>
        <w:t xml:space="preserve"> (2008) </w:t>
      </w:r>
      <w:r w:rsidRPr="00BF62E7">
        <w:rPr>
          <w:rFonts w:ascii="Times New Roman" w:eastAsia="Times New Roman" w:hAnsi="Times New Roman"/>
          <w:b/>
          <w:sz w:val="20"/>
        </w:rPr>
        <w:t>109</w:t>
      </w:r>
      <w:r w:rsidRPr="00BF62E7">
        <w:rPr>
          <w:rFonts w:ascii="Times New Roman" w:eastAsia="Times New Roman" w:hAnsi="Times New Roman"/>
          <w:sz w:val="20"/>
        </w:rPr>
        <w:t>: e79-e83.</w:t>
      </w:r>
      <w:bookmarkEnd w:id="6"/>
    </w:p>
    <w:p w14:paraId="00DDC3E7" w14:textId="77777777" w:rsidR="00D2700D" w:rsidRPr="00BF62E7" w:rsidRDefault="00000000">
      <w:pPr>
        <w:rPr>
          <w:sz w:val="24"/>
        </w:rPr>
      </w:pPr>
      <w:r w:rsidRPr="00BF62E7">
        <w:rPr>
          <w:rFonts w:ascii="Times New Roman" w:eastAsia="Times New Roman" w:hAnsi="Times New Roman"/>
          <w:sz w:val="20"/>
        </w:rPr>
        <w:t xml:space="preserve"> 8.</w:t>
      </w:r>
      <w:r w:rsidRPr="00BF62E7">
        <w:rPr>
          <w:rFonts w:ascii="Times New Roman" w:eastAsia="Times New Roman" w:hAnsi="Times New Roman"/>
          <w:sz w:val="20"/>
        </w:rPr>
        <w:tab/>
      </w:r>
      <w:bookmarkStart w:id="7" w:name="_nebB7CA1019_F4FB_43DB_8F1D_64FCFD455C82"/>
      <w:r w:rsidRPr="00BF62E7">
        <w:rPr>
          <w:rFonts w:ascii="Times New Roman" w:eastAsia="Times New Roman" w:hAnsi="Times New Roman"/>
          <w:sz w:val="20"/>
        </w:rPr>
        <w:t>Zhang W, Jia L, Liu D, Chen L, Wang Q, Song K</w:t>
      </w:r>
      <w:r w:rsidRPr="00BF62E7">
        <w:rPr>
          <w:rFonts w:ascii="Times New Roman" w:eastAsia="Times New Roman" w:hAnsi="Times New Roman"/>
          <w:i/>
          <w:sz w:val="20"/>
        </w:rPr>
        <w:t xml:space="preserve"> et al</w:t>
      </w:r>
      <w:r w:rsidRPr="00BF62E7">
        <w:rPr>
          <w:rFonts w:ascii="Times New Roman" w:eastAsia="Times New Roman" w:hAnsi="Times New Roman"/>
          <w:sz w:val="20"/>
        </w:rPr>
        <w:t xml:space="preserve">. Serum Stem Cell Factor Level Predicts Decline in Kidney Function in Healthy Aging  Adults. </w:t>
      </w:r>
      <w:r w:rsidRPr="00BF62E7">
        <w:rPr>
          <w:rFonts w:ascii="Times New Roman" w:eastAsia="Times New Roman" w:hAnsi="Times New Roman"/>
          <w:i/>
          <w:sz w:val="20"/>
        </w:rPr>
        <w:t>J NUTR HEALTH AGING</w:t>
      </w:r>
      <w:r w:rsidRPr="00BF62E7">
        <w:rPr>
          <w:rFonts w:ascii="Times New Roman" w:eastAsia="Times New Roman" w:hAnsi="Times New Roman"/>
          <w:sz w:val="20"/>
        </w:rPr>
        <w:t xml:space="preserve"> (2019) </w:t>
      </w:r>
      <w:r w:rsidRPr="00BF62E7">
        <w:rPr>
          <w:rFonts w:ascii="Times New Roman" w:eastAsia="Times New Roman" w:hAnsi="Times New Roman"/>
          <w:b/>
          <w:sz w:val="20"/>
        </w:rPr>
        <w:t>23</w:t>
      </w:r>
      <w:r w:rsidRPr="00BF62E7">
        <w:rPr>
          <w:rFonts w:ascii="Times New Roman" w:eastAsia="Times New Roman" w:hAnsi="Times New Roman"/>
          <w:sz w:val="20"/>
        </w:rPr>
        <w:t>: 813-820.</w:t>
      </w:r>
      <w:bookmarkEnd w:id="7"/>
    </w:p>
    <w:p w14:paraId="56B132E2" w14:textId="77777777" w:rsidR="00D2700D" w:rsidRPr="00BF62E7" w:rsidRDefault="00000000">
      <w:pPr>
        <w:rPr>
          <w:sz w:val="24"/>
        </w:rPr>
      </w:pPr>
      <w:r w:rsidRPr="00BF62E7">
        <w:rPr>
          <w:rFonts w:ascii="Times New Roman" w:eastAsia="Times New Roman" w:hAnsi="Times New Roman"/>
          <w:sz w:val="20"/>
        </w:rPr>
        <w:t xml:space="preserve"> 9.</w:t>
      </w:r>
      <w:r w:rsidRPr="00BF62E7">
        <w:rPr>
          <w:rFonts w:ascii="Times New Roman" w:eastAsia="Times New Roman" w:hAnsi="Times New Roman"/>
          <w:sz w:val="20"/>
        </w:rPr>
        <w:tab/>
      </w:r>
      <w:bookmarkStart w:id="8" w:name="_neb92F858D4_9BDC_4271_B48C_438123A48BE4"/>
      <w:r w:rsidRPr="00BF62E7">
        <w:rPr>
          <w:rFonts w:ascii="Times New Roman" w:eastAsia="Times New Roman" w:hAnsi="Times New Roman"/>
          <w:sz w:val="20"/>
        </w:rPr>
        <w:t>Takashima S, Fujita H, Fujishima H, Shimizu T, Sato T, Morii T</w:t>
      </w:r>
      <w:r w:rsidRPr="00BF62E7">
        <w:rPr>
          <w:rFonts w:ascii="Times New Roman" w:eastAsia="Times New Roman" w:hAnsi="Times New Roman"/>
          <w:i/>
          <w:sz w:val="20"/>
        </w:rPr>
        <w:t xml:space="preserve"> et al</w:t>
      </w:r>
      <w:r w:rsidRPr="00BF62E7">
        <w:rPr>
          <w:rFonts w:ascii="Times New Roman" w:eastAsia="Times New Roman" w:hAnsi="Times New Roman"/>
          <w:sz w:val="20"/>
        </w:rPr>
        <w:t xml:space="preserve">. Stromal cell-derived factor-1 is upregulated by dipeptidyl peptidase-4 inhibition  and has protective roles in progressive </w:t>
      </w:r>
      <w:r w:rsidRPr="00BF62E7">
        <w:rPr>
          <w:rFonts w:ascii="Times New Roman" w:eastAsia="Times New Roman" w:hAnsi="Times New Roman"/>
          <w:sz w:val="20"/>
        </w:rPr>
        <w:lastRenderedPageBreak/>
        <w:t xml:space="preserve">diabetic nephropathy. </w:t>
      </w:r>
      <w:r w:rsidRPr="00BF62E7">
        <w:rPr>
          <w:rFonts w:ascii="Times New Roman" w:eastAsia="Times New Roman" w:hAnsi="Times New Roman"/>
          <w:i/>
          <w:sz w:val="20"/>
        </w:rPr>
        <w:t>KIDNEY INT</w:t>
      </w:r>
      <w:r w:rsidRPr="00BF62E7">
        <w:rPr>
          <w:rFonts w:ascii="Times New Roman" w:eastAsia="Times New Roman" w:hAnsi="Times New Roman"/>
          <w:sz w:val="20"/>
        </w:rPr>
        <w:t xml:space="preserve"> (2016) </w:t>
      </w:r>
      <w:r w:rsidRPr="00BF62E7">
        <w:rPr>
          <w:rFonts w:ascii="Times New Roman" w:eastAsia="Times New Roman" w:hAnsi="Times New Roman"/>
          <w:b/>
          <w:sz w:val="20"/>
        </w:rPr>
        <w:t>90</w:t>
      </w:r>
      <w:r w:rsidRPr="00BF62E7">
        <w:rPr>
          <w:rFonts w:ascii="Times New Roman" w:eastAsia="Times New Roman" w:hAnsi="Times New Roman"/>
          <w:sz w:val="20"/>
        </w:rPr>
        <w:t>: 783-796.</w:t>
      </w:r>
      <w:bookmarkEnd w:id="8"/>
    </w:p>
    <w:p w14:paraId="66F9EA42" w14:textId="77777777" w:rsidR="00D2700D" w:rsidRPr="00BF62E7" w:rsidRDefault="00000000">
      <w:pPr>
        <w:rPr>
          <w:sz w:val="24"/>
        </w:rPr>
      </w:pPr>
      <w:r w:rsidRPr="00BF62E7">
        <w:rPr>
          <w:rFonts w:ascii="Times New Roman" w:eastAsia="Times New Roman" w:hAnsi="Times New Roman"/>
          <w:sz w:val="20"/>
        </w:rPr>
        <w:t>10.</w:t>
      </w:r>
      <w:r w:rsidRPr="00BF62E7">
        <w:rPr>
          <w:rFonts w:ascii="Times New Roman" w:eastAsia="Times New Roman" w:hAnsi="Times New Roman"/>
          <w:sz w:val="20"/>
        </w:rPr>
        <w:tab/>
      </w:r>
      <w:bookmarkStart w:id="9" w:name="_nebF948DC05_7AEB_4859_8574_EF570C02C313"/>
      <w:r w:rsidRPr="00BF62E7">
        <w:rPr>
          <w:rFonts w:ascii="Times New Roman" w:eastAsia="Times New Roman" w:hAnsi="Times New Roman"/>
          <w:sz w:val="20"/>
        </w:rPr>
        <w:t>Ramseyer VD, Garvin JL. Tumor necrosis factor-</w:t>
      </w:r>
      <w:r w:rsidRPr="00BF62E7">
        <w:rPr>
          <w:rFonts w:ascii="SimSun" w:hAnsi="SimSun" w:hint="eastAsia"/>
          <w:sz w:val="20"/>
        </w:rPr>
        <w:t>α</w:t>
      </w:r>
      <w:r w:rsidRPr="00BF62E7">
        <w:rPr>
          <w:rFonts w:ascii="Times New Roman" w:eastAsia="Times New Roman" w:hAnsi="Times New Roman"/>
          <w:sz w:val="20"/>
        </w:rPr>
        <w:t xml:space="preserve">: regulation of renal function and blood pressure. </w:t>
      </w:r>
      <w:r w:rsidRPr="00BF62E7">
        <w:rPr>
          <w:rFonts w:ascii="Times New Roman" w:eastAsia="Times New Roman" w:hAnsi="Times New Roman"/>
          <w:i/>
          <w:sz w:val="20"/>
        </w:rPr>
        <w:t>Am J Physiol Renal Physiol</w:t>
      </w:r>
      <w:r w:rsidRPr="00BF62E7">
        <w:rPr>
          <w:rFonts w:ascii="Times New Roman" w:eastAsia="Times New Roman" w:hAnsi="Times New Roman"/>
          <w:sz w:val="20"/>
        </w:rPr>
        <w:t xml:space="preserve"> (2013) </w:t>
      </w:r>
      <w:r w:rsidRPr="00BF62E7">
        <w:rPr>
          <w:rFonts w:ascii="Times New Roman" w:eastAsia="Times New Roman" w:hAnsi="Times New Roman"/>
          <w:b/>
          <w:sz w:val="20"/>
        </w:rPr>
        <w:t>304</w:t>
      </w:r>
      <w:r w:rsidRPr="00BF62E7">
        <w:rPr>
          <w:rFonts w:ascii="Times New Roman" w:eastAsia="Times New Roman" w:hAnsi="Times New Roman"/>
          <w:sz w:val="20"/>
        </w:rPr>
        <w:t>: F1231-F1242.</w:t>
      </w:r>
      <w:bookmarkEnd w:id="9"/>
    </w:p>
    <w:p w14:paraId="1C9CC955" w14:textId="77777777" w:rsidR="00D2700D" w:rsidRPr="00BF62E7" w:rsidRDefault="00000000">
      <w:pPr>
        <w:rPr>
          <w:sz w:val="24"/>
        </w:rPr>
      </w:pPr>
      <w:r w:rsidRPr="00BF62E7">
        <w:rPr>
          <w:rFonts w:ascii="Times New Roman" w:eastAsia="Times New Roman" w:hAnsi="Times New Roman"/>
          <w:sz w:val="20"/>
        </w:rPr>
        <w:t>11.</w:t>
      </w:r>
      <w:r w:rsidRPr="00BF62E7">
        <w:rPr>
          <w:rFonts w:ascii="Times New Roman" w:eastAsia="Times New Roman" w:hAnsi="Times New Roman"/>
          <w:sz w:val="20"/>
        </w:rPr>
        <w:tab/>
      </w:r>
      <w:bookmarkStart w:id="10" w:name="_nebC8D51F6D_13D8_4E17_8FED_9F30DDC6296B"/>
      <w:r w:rsidRPr="00BF62E7">
        <w:rPr>
          <w:rFonts w:ascii="Times New Roman" w:eastAsia="Times New Roman" w:hAnsi="Times New Roman"/>
          <w:sz w:val="20"/>
        </w:rPr>
        <w:t>Zhang L, Wu JH, Otto JC, Gurley SB, Hauser ER, Shenoy SK</w:t>
      </w:r>
      <w:r w:rsidRPr="00BF62E7">
        <w:rPr>
          <w:rFonts w:ascii="Times New Roman" w:eastAsia="Times New Roman" w:hAnsi="Times New Roman"/>
          <w:i/>
          <w:sz w:val="20"/>
        </w:rPr>
        <w:t xml:space="preserve"> et al</w:t>
      </w:r>
      <w:r w:rsidRPr="00BF62E7">
        <w:rPr>
          <w:rFonts w:ascii="Times New Roman" w:eastAsia="Times New Roman" w:hAnsi="Times New Roman"/>
          <w:sz w:val="20"/>
        </w:rPr>
        <w:t xml:space="preserve">. Interleukin-9 mediates chronic kidney disease-dependent vein graft disease: a  role for mast cells. </w:t>
      </w:r>
      <w:r w:rsidRPr="00BF62E7">
        <w:rPr>
          <w:rFonts w:ascii="Times New Roman" w:eastAsia="Times New Roman" w:hAnsi="Times New Roman"/>
          <w:i/>
          <w:sz w:val="20"/>
        </w:rPr>
        <w:t>CARDIOVASC RES</w:t>
      </w:r>
      <w:r w:rsidRPr="00BF62E7">
        <w:rPr>
          <w:rFonts w:ascii="Times New Roman" w:eastAsia="Times New Roman" w:hAnsi="Times New Roman"/>
          <w:sz w:val="20"/>
        </w:rPr>
        <w:t xml:space="preserve"> (2017) </w:t>
      </w:r>
      <w:r w:rsidRPr="00BF62E7">
        <w:rPr>
          <w:rFonts w:ascii="Times New Roman" w:eastAsia="Times New Roman" w:hAnsi="Times New Roman"/>
          <w:b/>
          <w:sz w:val="20"/>
        </w:rPr>
        <w:t>113</w:t>
      </w:r>
      <w:r w:rsidRPr="00BF62E7">
        <w:rPr>
          <w:rFonts w:ascii="Times New Roman" w:eastAsia="Times New Roman" w:hAnsi="Times New Roman"/>
          <w:sz w:val="20"/>
        </w:rPr>
        <w:t>: 1551-1559.</w:t>
      </w:r>
      <w:bookmarkEnd w:id="10"/>
    </w:p>
    <w:p w14:paraId="45E4962C" w14:textId="77777777" w:rsidR="00D2700D" w:rsidRPr="00BF62E7" w:rsidRDefault="00000000">
      <w:pPr>
        <w:rPr>
          <w:sz w:val="24"/>
        </w:rPr>
      </w:pPr>
      <w:r w:rsidRPr="00BF62E7">
        <w:rPr>
          <w:rFonts w:ascii="Times New Roman" w:eastAsia="Times New Roman" w:hAnsi="Times New Roman"/>
          <w:sz w:val="20"/>
        </w:rPr>
        <w:t>12.</w:t>
      </w:r>
      <w:r w:rsidRPr="00BF62E7">
        <w:rPr>
          <w:rFonts w:ascii="Times New Roman" w:eastAsia="Times New Roman" w:hAnsi="Times New Roman"/>
          <w:sz w:val="20"/>
        </w:rPr>
        <w:tab/>
      </w:r>
      <w:bookmarkStart w:id="11" w:name="_neb575648AD_4777_4E82_A923_FD7CD8618F73"/>
      <w:r w:rsidRPr="00BF62E7">
        <w:rPr>
          <w:rFonts w:ascii="Times New Roman" w:eastAsia="Times New Roman" w:hAnsi="Times New Roman"/>
          <w:sz w:val="20"/>
        </w:rPr>
        <w:t>Guo Z, Qiu C, Mecca C, Zhang Y, Bian J, Wang Y</w:t>
      </w:r>
      <w:r w:rsidRPr="00BF62E7">
        <w:rPr>
          <w:rFonts w:ascii="Times New Roman" w:eastAsia="Times New Roman" w:hAnsi="Times New Roman"/>
          <w:i/>
          <w:sz w:val="20"/>
        </w:rPr>
        <w:t xml:space="preserve"> et al</w:t>
      </w:r>
      <w:r w:rsidRPr="00BF62E7">
        <w:rPr>
          <w:rFonts w:ascii="Times New Roman" w:eastAsia="Times New Roman" w:hAnsi="Times New Roman"/>
          <w:sz w:val="20"/>
        </w:rPr>
        <w:t>. Elevated lymphotoxin-</w:t>
      </w:r>
      <w:r w:rsidRPr="00BF62E7">
        <w:rPr>
          <w:rFonts w:ascii="SimSun" w:hAnsi="SimSun" w:hint="eastAsia"/>
          <w:sz w:val="20"/>
        </w:rPr>
        <w:t>α</w:t>
      </w:r>
      <w:r w:rsidRPr="00BF62E7">
        <w:rPr>
          <w:rFonts w:ascii="Times New Roman" w:eastAsia="Times New Roman" w:hAnsi="Times New Roman"/>
          <w:sz w:val="20"/>
        </w:rPr>
        <w:t xml:space="preserve"> (TNF</w:t>
      </w:r>
      <w:r w:rsidRPr="00BF62E7">
        <w:rPr>
          <w:rFonts w:ascii="SimSun" w:hAnsi="SimSun" w:hint="eastAsia"/>
          <w:sz w:val="20"/>
        </w:rPr>
        <w:t>β</w:t>
      </w:r>
      <w:r w:rsidRPr="00BF62E7">
        <w:rPr>
          <w:rFonts w:ascii="Times New Roman" w:eastAsia="Times New Roman" w:hAnsi="Times New Roman"/>
          <w:sz w:val="20"/>
        </w:rPr>
        <w:t xml:space="preserve">) is associated with intervertebral disc  degeneration. </w:t>
      </w:r>
      <w:r w:rsidRPr="00BF62E7">
        <w:rPr>
          <w:rFonts w:ascii="Times New Roman" w:eastAsia="Times New Roman" w:hAnsi="Times New Roman"/>
          <w:i/>
          <w:sz w:val="20"/>
        </w:rPr>
        <w:t>BMC Musculoskelet Disord</w:t>
      </w:r>
      <w:r w:rsidRPr="00BF62E7">
        <w:rPr>
          <w:rFonts w:ascii="Times New Roman" w:eastAsia="Times New Roman" w:hAnsi="Times New Roman"/>
          <w:sz w:val="20"/>
        </w:rPr>
        <w:t xml:space="preserve"> (2021) </w:t>
      </w:r>
      <w:r w:rsidRPr="00BF62E7">
        <w:rPr>
          <w:rFonts w:ascii="Times New Roman" w:eastAsia="Times New Roman" w:hAnsi="Times New Roman"/>
          <w:b/>
          <w:sz w:val="20"/>
        </w:rPr>
        <w:t>22</w:t>
      </w:r>
      <w:r w:rsidRPr="00BF62E7">
        <w:rPr>
          <w:rFonts w:ascii="Times New Roman" w:eastAsia="Times New Roman" w:hAnsi="Times New Roman"/>
          <w:sz w:val="20"/>
        </w:rPr>
        <w:t>: 77.</w:t>
      </w:r>
      <w:bookmarkEnd w:id="11"/>
    </w:p>
    <w:p w14:paraId="6D61FD15" w14:textId="77777777" w:rsidR="00D2700D" w:rsidRPr="00BF62E7" w:rsidRDefault="00000000">
      <w:pPr>
        <w:rPr>
          <w:rFonts w:ascii="Times New Roman" w:hAnsi="Times New Roman" w:cs="Times New Roman"/>
        </w:rPr>
      </w:pPr>
      <w:r w:rsidRPr="00BF62E7">
        <w:rPr>
          <w:rFonts w:ascii="Times New Roman" w:hAnsi="Times New Roman" w:cs="Times New Roman"/>
        </w:rPr>
        <w:fldChar w:fldCharType="end"/>
      </w:r>
    </w:p>
    <w:sectPr w:rsidR="00D2700D" w:rsidRPr="00BF62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BhODkyZjU4MmQwYWNiNTVhMTllYWE2N2M3YjRlM2IifQ=="/>
    <w:docVar w:name="NE.Ref{0FD528C3-182C-40C9-8980-CCFFB889F87A}" w:val=" ADDIN NE.Ref.{0FD528C3-182C-40C9-8980-CCFFB889F87A}&lt;Citation&gt;&lt;Group&gt;&lt;References&gt;&lt;Item&gt;&lt;ID&gt;2455&lt;/ID&gt;&lt;UID&gt;{1C31C2D1-E8B0-414B-A098-0D2082D99EC5}&lt;/UID&gt;&lt;Title&gt;Growth related oncogene-alpha (GRO-alpha): roles in atherosclerosis, angiogenesis  and other inflammatory conditions&lt;/Title&gt;&lt;Template&gt;Journal Article&lt;/Template&gt;&lt;Star&gt;0&lt;/Star&gt;&lt;Tag&gt;0&lt;/Tag&gt;&lt;Author&gt;Bechara, C; Chai, H; Lin, P H; Yao, Q; Chen, C&lt;/Author&gt;&lt;Year&gt;2007&lt;/Year&gt;&lt;Details&gt;&lt;_accession_num&gt;17534244&lt;/_accession_num&gt;&lt;_author_adr&gt;Molecular Surgeon Research Center, Division of Vascular Surgery and Endovascular  Therapy, Michael E. DeBakey Department of Surgery, Baylor College of Medicine,  Houston, TX 77030, USA.&lt;/_author_adr&gt;&lt;_date_display&gt;2007 Jun&lt;/_date_display&gt;&lt;_date&gt;2007-06-01&lt;/_date&gt;&lt;_isbn&gt;1234-1010 (Print); 1234-1010 (Linking)&lt;/_isbn&gt;&lt;_issue&gt;6&lt;/_issue&gt;&lt;_journal&gt;Med Sci Monit&lt;/_journal&gt;&lt;_language&gt;eng&lt;/_language&gt;&lt;_pages&gt;RA87-90&lt;/_pages&gt;&lt;_subject_headings&gt;Animals; Atherosclerosis/*metabolism; Chemokines, CXC/chemistry/*metabolism; Humans; Inflammation/*metabolism; Leukocytes/metabolism; Neovascularization, Pathologic/*metabolism&lt;/_subject_headings&gt;&lt;_tertiary_title&gt;Medical science monitor : international medical journal of experimental and _x000d__x000a_      clinical research&lt;/_tertiary_title&gt;&lt;_type_work&gt;Journal Article; Research Support, N.I.H., Extramural; Review&lt;/_type_work&gt;&lt;_url&gt;http://www.ncbi.nlm.nih.gov/entrez/query.fcgi?cmd=Retrieve&amp;amp;db=pubmed&amp;amp;dopt=Abstract&amp;amp;list_uids=17534244&amp;amp;query_hl=1&lt;/_url&gt;&lt;_volume&gt;13&lt;/_volume&gt;&lt;_created&gt;65151178&lt;/_created&gt;&lt;_modified&gt;65151178&lt;/_modified&gt;&lt;/Details&gt;&lt;Extra&gt;&lt;DBUID&gt;{BEE06491-3B8A-4012-904B-8CF3BE264297}&lt;/DBUID&gt;&lt;/Extra&gt;&lt;/Item&gt;&lt;/References&gt;&lt;/Group&gt;&lt;/Citation&gt;_x000a_"/>
    <w:docVar w:name="NE.Ref{1BCA61AB-1D1B-4FDF-A59B-A70718B6B93A}" w:val=" ADDIN NE.Ref.{1BCA61AB-1D1B-4FDF-A59B-A70718B6B93A}&lt;Citation&gt;&lt;Group&gt;&lt;References&gt;&lt;Item&gt;&lt;ID&gt;2464&lt;/ID&gt;&lt;UID&gt;{92F858D4-9BDC-4271-B48C-438123A48BE4}&lt;/UID&gt;&lt;Title&gt;Stromal cell-derived factor-1 is upregulated by dipeptidyl peptidase-4 inhibition  and has protective roles in progressive diabetic nephropathy&lt;/Title&gt;&lt;Template&gt;Journal Article&lt;/Template&gt;&lt;Star&gt;0&lt;/Star&gt;&lt;Tag&gt;0&lt;/Tag&gt;&lt;Author&gt;Takashima, S; Fujita, H; Fujishima, H; Shimizu, T; Sato, T; Morii, T; Tsukiyama, K; Narita, T; Takahashi, T; Drucker, D J; Seino, Y; Yamada, Y&lt;/Author&gt;&lt;Year&gt;2016&lt;/Year&gt;&lt;Details&gt;&lt;_accession_num&gt;27475229&lt;/_accession_num&gt;&lt;_author_adr&gt;Division of Endocrinology, Metabolism and Geriatric Medicine, Akita University  Graduate School of Medicine, Akita, Japan.; Division of Endocrinology, Metabolism and Geriatric Medicine, Akita University  Graduate School of Medicine, Akita, Japan. Electronic address:  hirofuji@gipc.akita-u.ac.jp.; Division of Endocrinology, Metabolism and Geriatric Medicine, Akita University  Graduate School of Medicine, Akita, Japan.; Division of Endocrinology, Metabolism and Geriatric Medicine, Akita University  Graduate School of Medicine, Akita, Japan.; Division of Endocrinology, Metabolism and Geriatric Medicine, Akita University  Graduate School of Medicine, Akita, Japan.; Division of Endocrinology, Metabolism and Geriatric Medicine, Akita University  Graduate School of Medicine, Akita, Japan.; Division of Metabolism and Clinical Nutrition Science, Akita University Graduate  School of Medicine, Akita, Japan.; Division of Endocrinology, Metabolism and Geriatric Medicine, Akita University  Graduate School of Medicine, Akita, Japan.; Division of Nephrology and Hypertension, Vanderbilt University Medical Center,  Nashville, Tennessee, USA.; Department of Medicine, University of Toronto, Toronto, Ontario, Canada; The  Lunenfeld-Tanenbaum Research Institute, Mt. Sinai Hospital, Toronto, Ontario,  Canada.; Kansai Electric Power Medical Research Institute, Osaka, Japan.; Division of Endocrinology, Metabolism and Geriatric Medicine, Akita University  Graduate School of Medicine, Akita, Japan.&lt;/_author_adr&gt;&lt;_date_display&gt;2016 Oct&lt;/_date_display&gt;&lt;_date&gt;2016-10-01&lt;/_date&gt;&lt;_doi&gt;10.1016/j.kint.2016.06.012&lt;/_doi&gt;&lt;_isbn&gt;1523-1755 (Electronic); 0085-2538 (Linking)&lt;/_isbn&gt;&lt;_issue&gt;4&lt;/_issue&gt;&lt;_journal&gt;Kidney Int&lt;/_journal&gt;&lt;_keywords&gt;DPP-4 inhibition; SDF-1; diabetic nephropathy&lt;/_keywords&gt;&lt;_language&gt;eng&lt;/_language&gt;&lt;_ori_publication&gt;Copyright © 2016 International Society of Nephrology. Published by Elsevier Inc. _x000d__x000a_      All rights reserved.&lt;/_ori_publication&gt;&lt;_pages&gt;783-96&lt;/_pages&gt;&lt;_subject_headings&gt;Albuminuria/drug therapy/urine; Animals; Benzylamines; Chemokine CXCL12/*metabolism; Cyclams; Diabetes Mellitus, Type 1/*complications/genetics; Diabetic Nephropathies/*drug therapy/urine; Dipeptidyl Peptidase 4/*metabolism; Dipeptidyl-Peptidase IV Inhibitors/*therapeutic use; Disease Models, Animal; Female; Fibrosis; Glomerular Filtration Rate; Glucagon-Like Peptide-1 Receptor/agonists/genetics; Heterocyclic Compounds/pharmacology; Humans; Hypoglycemic Agents/*therapeutic use; Kidney/blood supply/drug effects/metabolism/*pathology; Linagliptin/*therapeutic use; Liraglutide/pharmacology; Male; Mice; Mice, Inbred C57BL; Oxidative Stress/drug effects; Receptors, CXCR4/antagonists &amp;amp; inhibitors; Up-Regulation&lt;/_subject_headings&gt;&lt;_tertiary_title&gt;Kidney international&lt;/_tertiary_title&gt;&lt;_type_work&gt;Journal Article&lt;/_type_work&gt;&lt;_url&gt;http://www.ncbi.nlm.nih.gov/entrez/query.fcgi?cmd=Retrieve&amp;amp;db=pubmed&amp;amp;dopt=Abstract&amp;amp;list_uids=27475229&amp;amp;query_hl=1&lt;/_url&gt;&lt;_volume&gt;90&lt;/_volume&gt;&lt;_created&gt;65154925&lt;/_created&gt;&lt;_modified&gt;65154925&lt;/_modified&gt;&lt;_impact_factor&gt;  10.612&lt;/_impact_factor&gt;&lt;_collection_scope&gt;SCI;SCIE&lt;/_collection_scope&gt;&lt;/Details&gt;&lt;Extra&gt;&lt;DBUID&gt;{BEE06491-3B8A-4012-904B-8CF3BE264297}&lt;/DBUID&gt;&lt;/Extra&gt;&lt;/Item&gt;&lt;/References&gt;&lt;/Group&gt;&lt;/Citation&gt;_x000a_"/>
    <w:docVar w:name="NE.Ref{2BEC1C83-FF27-43A2-ABCE-9BD4BA38FB24}" w:val=" ADDIN NE.Ref.{2BEC1C83-FF27-43A2-ABCE-9BD4BA38FB24}&lt;Citation&gt;&lt;Group&gt;&lt;References&gt;&lt;Item&gt;&lt;ID&gt;2452&lt;/ID&gt;&lt;UID&gt;{E2DEAFBF-E988-4F3A-8F92-3566433D2DDB}&lt;/UID&gt;&lt;Title&gt;Klotho suppresses renal tubulo-interstitial fibrosis by controlling basic  fibroblast growth factor-2 signalling&lt;/Title&gt;&lt;Template&gt;Journal Article&lt;/Template&gt;&lt;Star&gt;0&lt;/Star&gt;&lt;Tag&gt;0&lt;/Tag&gt;&lt;Author&gt;Guan, X; Nie, L; He, T; Yang, K; Xiao, T; Wang, S; Huang, Y; Zhang, J; Wang, J; Sharma, K; Liu, Y; Zhao, J&lt;/Author&gt;&lt;Year&gt;2014&lt;/Year&gt;&lt;Details&gt;&lt;_accession_num&gt;25130652&lt;/_accession_num&gt;&lt;_author_adr&gt;Department of Nephrology, Institute of Nephrology of Chongqing and Kidney Centre  of PLA, Xinqiao Hospital, Third Military Medical University, Chongqing, People&amp;apos;s  Republic of China.&lt;/_author_adr&gt;&lt;_date_display&gt;2014 Dec&lt;/_date_display&gt;&lt;_date&gt;2014-12-01&lt;/_date&gt;&lt;_doi&gt;10.1002/path.4420&lt;/_doi&gt;&lt;_isbn&gt;1096-9896 (Electronic); 0022-3417 (Linking)&lt;/_isbn&gt;&lt;_issue&gt;4&lt;/_issue&gt;&lt;_journal&gt;J Pathol&lt;/_journal&gt;&lt;_keywords&gt;FGF2; Klotho; renal fibrosis; tubulo-epithelial plasticity; unilateral ureteral obstruction&lt;/_keywords&gt;&lt;_language&gt;eng&lt;/_language&gt;&lt;_ori_publication&gt;Copyright © 2014 Pathological Society of Great Britain and Ireland. Published by _x000d__x000a_      John Wiley &amp;amp; Sons, Ltd.&lt;/_ori_publication&gt;&lt;_pages&gt;560-72&lt;/_pages&gt;&lt;_subject_headings&gt;Animals; Blotting, Western; Cell Line; Disease Models, Animal; Fibroblast Growth Factor 2/*metabolism; Fibrosis/metabolism/pathology; Fluorescent Antibody Technique; Glucuronidase/*metabolism; Humans; Immunoprecipitation; Kidney/metabolism/*pathology; Klotho Proteins; Male; Mice, Inbred C57BL; Mice, Knockout; Real-Time Polymerase Chain Reaction; Renal Insufficiency, Chronic/metabolism/pathology; Signal Transduction/*physiology&lt;/_subject_headings&gt;&lt;_tertiary_title&gt;The Journal of pathology&lt;/_tertiary_title&gt;&lt;_type_work&gt;Journal Article; Research Support, Non-U.S. Gov&amp;apos;t&lt;/_type_work&gt;&lt;_url&gt;http://www.ncbi.nlm.nih.gov/entrez/query.fcgi?cmd=Retrieve&amp;amp;db=pubmed&amp;amp;dopt=Abstract&amp;amp;list_uids=25130652&amp;amp;query_hl=1&lt;/_url&gt;&lt;_volume&gt;234&lt;/_volume&gt;&lt;_created&gt;65150845&lt;/_created&gt;&lt;_modified&gt;65150845&lt;/_modified&gt;&lt;_impact_factor&gt;   7.996&lt;/_impact_factor&gt;&lt;_collection_scope&gt;SCI;SCIE&lt;/_collection_scope&gt;&lt;/Details&gt;&lt;Extra&gt;&lt;DBUID&gt;{BEE06491-3B8A-4012-904B-8CF3BE264297}&lt;/DBUID&gt;&lt;/Extra&gt;&lt;/Item&gt;&lt;/References&gt;&lt;/Group&gt;&lt;/Citation&gt;_x000a_"/>
    <w:docVar w:name="NE.Ref{3615AE8B-6925-42D7-AAC1-A8546EDE59F3}" w:val=" ADDIN NE.Ref.{3615AE8B-6925-42D7-AAC1-A8546EDE59F3}&lt;Citation&gt;&lt;Group&gt;&lt;References&gt;&lt;Item&gt;&lt;ID&gt;2458&lt;/ID&gt;&lt;UID&gt;{59CF1A25-1390-4DF1-93D1-C6CEC69E500E}&lt;/UID&gt;&lt;Title&gt;Functional immune assay using interferon-gamma could predict infectious events in  end-stage kidney disease&lt;/Title&gt;&lt;Template&gt;Journal Article&lt;/Template&gt;&lt;Star&gt;0&lt;/Star&gt;&lt;Tag&gt;0&lt;/Tag&gt;&lt;Author&gt;Boyer-Suavet, S; Cremoni, M; Dupeyrat, T; Zorzi, K; Brglez, V; Benzaken, S; Esnault, V; Seitz-Polski, B&lt;/Author&gt;&lt;Year&gt;2020&lt;/Year&gt;&lt;Details&gt;&lt;_accession_num&gt;31794765&lt;/_accession_num&gt;&lt;_author_adr&gt;Service de Néphrologie-Dialyse-Transplantation, Hôpital Pasteur, Université  Nice-Sophia Antipolis, France; Centre de Référence Maladies Rares, Syndrome  Néphrotique Idiopathique, CHU de Nice, Université Nice-Sophia Antipolis, France.; Service de Néphrologie-Dialyse-Transplantation, Hôpital Pasteur, Université  Nice-Sophia Antipolis, France.; Service de Néphrologie-Dialyse-Transplantation, Hôpital Pasteur, Université  Nice-Sophia Antipolis, France.; Centre de Référence Maladies Rares, Syndrome Néphrotique Idiopathique, CHU de  Nice, Université Nice-Sophia Antipolis, France.; Centre de Référence Maladies Rares, Syndrome Néphrotique Idiopathique, CHU de  Nice, Université Nice-Sophia Antipolis, France.; Laboratoire d&amp;apos;Immunologie, Hôpital l&amp;apos;Archet, Université de Nice-Sophia Antipolis,  France.; Service de Néphrologie-Dialyse-Transplantation, Hôpital Pasteur, Université  Nice-Sophia Antipolis, France.; Service de Néphrologie-Dialyse-Transplantation, Hôpital Pasteur, Université  Nice-Sophia Antipolis, France; Laboratoire d&amp;apos;Immunologie, Hôpital l&amp;apos;Archet,  Université de Nice-Sophia Antipolis, France; Centre de Référence Maladies Rares,  Syndrome Néphrotique Idiopathique, CHU de Nice, Université Nice-Sophia Antipolis,  France. Electronic address: seitz-polski.b@chu-nice.fr.&lt;/_author_adr&gt;&lt;_date_display&gt;2020 Mar&lt;/_date_display&gt;&lt;_date&gt;2020-03-01&lt;/_date&gt;&lt;_doi&gt;10.1016/j.cca.2019.11.018&lt;/_doi&gt;&lt;_isbn&gt;1873-3492 (Electronic); 0009-8981 (Linking)&lt;/_isbn&gt;&lt;_journal&gt;Clin Chim Acta&lt;/_journal&gt;&lt;_keywords&gt;(5): chronic kidney disease; Biomarker; End-stage kidney disease; Immune dysfunction; Infection&lt;/_keywords&gt;&lt;_language&gt;eng&lt;/_language&gt;&lt;_ori_publication&gt;Copyright © 2019 Elsevier B.V. All rights reserved.&lt;/_ori_publication&gt;&lt;_pages&gt;287-292&lt;/_pages&gt;&lt;_subject_headings&gt;Adult; Case-Control Studies; Female; Humans; *Immunity, Cellular; Infections/*diagnosis/etiology; Interferon-gamma/*blood; Kidney Failure, Chronic/*complications; Male; Middle Aged; Predictive Value of Tests; Prospective Studies; ROC Curve&lt;/_subject_headings&gt;&lt;_tertiary_title&gt;Clinica chimica acta; international journal of clinical chemistry&lt;/_tertiary_title&gt;&lt;_type_work&gt;Journal Article&lt;/_type_work&gt;&lt;_url&gt;http://www.ncbi.nlm.nih.gov/entrez/query.fcgi?cmd=Retrieve&amp;amp;db=pubmed&amp;amp;dopt=Abstract&amp;amp;list_uids=31794765&amp;amp;query_hl=1&lt;/_url&gt;&lt;_volume&gt;502&lt;/_volume&gt;&lt;_created&gt;65153210&lt;/_created&gt;&lt;_modified&gt;65153210&lt;/_modified&gt;&lt;_impact_factor&gt;   3.786&lt;/_impact_factor&gt;&lt;_collection_scope&gt;SCI;SCIE&lt;/_collection_scope&gt;&lt;/Details&gt;&lt;Extra&gt;&lt;DBUID&gt;{BEE06491-3B8A-4012-904B-8CF3BE264297}&lt;/DBUID&gt;&lt;/Extra&gt;&lt;/Item&gt;&lt;/References&gt;&lt;/Group&gt;&lt;/Citation&gt;_x000a_"/>
    <w:docVar w:name="NE.Ref{3CB4CE17-AE90-4ED5-B4F5-FC0D9EA74E68}" w:val=" ADDIN NE.Ref.{3CB4CE17-AE90-4ED5-B4F5-FC0D9EA74E68}&lt;Citation&gt;&lt;Group&gt;&lt;References&gt;&lt;Item&gt;&lt;ID&gt;2459&lt;/ID&gt;&lt;UID&gt;{FB46B977-2192-4B54-AA6F-8487D19890C6}&lt;/UID&gt;&lt;Title&gt;Soluble CD25 is increased in patients with sepsis-induced acute kidney injury&lt;/Title&gt;&lt;Template&gt;Journal Article&lt;/Template&gt;&lt;Star&gt;0&lt;/Star&gt;&lt;Tag&gt;0&lt;/Tag&gt;&lt;Author&gt;Cho, E; Lee, J H; Lim, H J; Oh, S W; Jo, S K; Cho, W Y; Kim, H K; Lee, S Y&lt;/Author&gt;&lt;Year&gt;2014&lt;/Year&gt;&lt;Details&gt;&lt;_accession_num&gt;24646167&lt;/_accession_num&gt;&lt;_author_adr&gt;Division of Nephrology, Department of Internal Medicine, Korea University College  of Medicine, Seoul, Korea.&lt;/_author_adr&gt;&lt;_date_display&gt;2014 Jun&lt;/_date_display&gt;&lt;_date&gt;2014-06-01&lt;/_date&gt;&lt;_doi&gt;10.1111/nep.12230&lt;/_doi&gt;&lt;_isbn&gt;1440-1797 (Electronic); 1320-5358 (Linking)&lt;/_isbn&gt;&lt;_issue&gt;6&lt;/_issue&gt;&lt;_journal&gt;Nephrology (Carlton)&lt;/_journal&gt;&lt;_keywords&gt;acute kidney injury; immune suppression; sepsis; soluble CD25&lt;/_keywords&gt;&lt;_language&gt;eng&lt;/_language&gt;&lt;_ori_publication&gt;© 2014 Asian Pacific Society of Nephrology.&lt;/_ori_publication&gt;&lt;_pages&gt;318-24&lt;/_pages&gt;&lt;_subject_headings&gt;Acute Kidney Injury/*etiology/immunology/*metabolism; Acute-Phase Proteins/urine; Aged; Aged, 80 and over; Bacterial Infections/complications/immunology/metabolism; Biomarkers/blood/urine; Female; Humans; Interleukin-10/blood/immunology; Interleukin-2 Receptor alpha Subunit/*blood/immunology; Lipocalin-2; Lipocalins/blood/urine; Male; Middle Aged; Prospective Studies; Proto-Oncogene Proteins/blood/urine; Sepsis/*complications/immunology/*metabolism; Solubility; T-Lymphocytes, Regulatory/immunology/metabolism&lt;/_subject_headings&gt;&lt;_tertiary_title&gt;Nephrology (Carlton, Vic.)&lt;/_tertiary_title&gt;&lt;_type_work&gt;Journal Article; Research Support, Non-U.S. Gov&amp;apos;t&lt;/_type_work&gt;&lt;_url&gt;http://www.ncbi.nlm.nih.gov/entrez/query.fcgi?cmd=Retrieve&amp;amp;db=pubmed&amp;amp;dopt=Abstract&amp;amp;list_uids=24646167&amp;amp;query_hl=1&lt;/_url&gt;&lt;_volume&gt;19&lt;/_volume&gt;&lt;_created&gt;65154845&lt;/_created&gt;&lt;_modified&gt;65154845&lt;/_modified&gt;&lt;_impact_factor&gt;   2.506&lt;/_impact_factor&gt;&lt;/Details&gt;&lt;Extra&gt;&lt;DBUID&gt;{BEE06491-3B8A-4012-904B-8CF3BE264297}&lt;/DBUID&gt;&lt;/Extra&gt;&lt;/Item&gt;&lt;/References&gt;&lt;/Group&gt;&lt;/Citation&gt;_x000a_"/>
    <w:docVar w:name="NE.Ref{43D00527-0C59-426D-B689-299BA0BB8415}" w:val=" ADDIN NE.Ref.{43D00527-0C59-426D-B689-299BA0BB8415}&lt;Citation&gt;&lt;Group&gt;&lt;References&gt;&lt;Item&gt;&lt;ID&gt;2456&lt;/ID&gt;&lt;UID&gt;{95E633ED-5C60-49D7-B98B-5FED9E64B48C}&lt;/UID&gt;&lt;Title&gt;Cloning and expression of two distinct high-affinity receptors cross-reacting  with acidic and basic fibroblast growth factors&lt;/Title&gt;&lt;Template&gt;Journal Article&lt;/Template&gt;&lt;Star&gt;0&lt;/Star&gt;&lt;Tag&gt;0&lt;/Tag&gt;&lt;Author&gt;Dionne, C A; Crumley, G; Bellot, F; Kaplow, J M; Searfoss, G; Ruta, M; Burgess, W H; Jaye, M; Schlessinger, J&lt;/Author&gt;&lt;Year&gt;1990&lt;/Year&gt;&lt;Details&gt;&lt;_accession_num&gt;1697263&lt;/_accession_num&gt;&lt;_author_adr&gt;Rorer Central Research, King of Prussia, PA 19406.&lt;/_author_adr&gt;&lt;_date_display&gt;1990 Sep&lt;/_date_display&gt;&lt;_date&gt;1990-09-01&lt;/_date&gt;&lt;_doi&gt;10.1002/j.1460-2075.1990.tb07454.x&lt;/_doi&gt;&lt;_isbn&gt;0261-4189 (Print); 1460-2075 (Electronic); 0261-4189 (Linking)&lt;/_isbn&gt;&lt;_issue&gt;9&lt;/_issue&gt;&lt;_journal&gt;EMBO J&lt;/_journal&gt;&lt;_language&gt;eng&lt;/_language&gt;&lt;_pages&gt;2685-92&lt;/_pages&gt;&lt;_subject_headings&gt;Amino Acid Sequence; Animals; Base Sequence; Cell Line; Cloning, Molecular; Fibroblast Growth Factors/*metabolism; Filaggrin Proteins; Gene Expression; Humans; Kinetics; Methionine/metabolism; Mice; Molecular Sequence Data; Oligonucleotide Probes; Polymerase Chain Reaction; RNA/genetics/isolation &amp;amp; purification; Receptors, Cell Surface/biosynthesis/*genetics/metabolism; Receptors, Fibroblast Growth Factor; Sequence Homology, Nucleic Acid; Transfection&lt;/_subject_headings&gt;&lt;_tertiary_title&gt;The EMBO journal&lt;/_tertiary_title&gt;&lt;_type_work&gt;Comparative Study; Journal Article&lt;/_type_work&gt;&lt;_url&gt;http://www.ncbi.nlm.nih.gov/entrez/query.fcgi?cmd=Retrieve&amp;amp;db=pubmed&amp;amp;dopt=Abstract&amp;amp;list_uids=1697263&amp;amp;query_hl=1&lt;/_url&gt;&lt;_volume&gt;9&lt;/_volume&gt;&lt;_created&gt;65151181&lt;/_created&gt;&lt;_modified&gt;65151181&lt;/_modified&gt;&lt;_impact_factor&gt;  11.598&lt;/_impact_factor&gt;&lt;_collection_scope&gt;SCI;SCIE&lt;/_collection_scope&gt;&lt;/Details&gt;&lt;Extra&gt;&lt;DBUID&gt;{BEE06491-3B8A-4012-904B-8CF3BE264297}&lt;/DBUID&gt;&lt;/Extra&gt;&lt;/Item&gt;&lt;/References&gt;&lt;/Group&gt;&lt;Group&gt;&lt;References&gt;&lt;Item&gt;&lt;ID&gt;2457&lt;/ID&gt;&lt;UID&gt;{52B4D9AE-F775-4E9B-8D59-AB73B1B027C4}&lt;/UID&gt;&lt;Title&gt;Assignment1 of the human basic fibroblast growth factor gene FGF2 to chromosome 4  band q26 by radiation hybrid mapping&lt;/Title&gt;&lt;Template&gt;Journal Article&lt;/Template&gt;&lt;Star&gt;0&lt;/Star&gt;&lt;Tag&gt;0&lt;/Tag&gt;&lt;Author&gt;Kim, H S&lt;/Author&gt;&lt;Year&gt;1998&lt;/Year&gt;&lt;Details&gt;&lt;_accession_num&gt;9925931&lt;/_accession_num&gt;&lt;_author_adr&gt;Department of Psychiatry, Warneford Hospital, University of Oxford, Oxford (UK).  heui-soo.kim@psychiatry.oxford.ac.uk&lt;/_author_adr&gt;&lt;_date_display&gt;1998&lt;/_date_display&gt;&lt;_date&gt;1998-01-19&lt;/_date&gt;&lt;_doi&gt;10.1159/000015129&lt;/_doi&gt;&lt;_isbn&gt;0301-0171 (Print); 0301-0171 (Linking)&lt;/_isbn&gt;&lt;_issue&gt;1-2&lt;/_issue&gt;&lt;_journal&gt;Cytogenet Cell Genet&lt;/_journal&gt;&lt;_language&gt;eng&lt;/_language&gt;&lt;_pages&gt;73&lt;/_pages&gt;&lt;_subject_headings&gt;*Chromosome Mapping; *Chromosomes, Human, Pair 4; Fibroblast Growth Factor 2/*genetics; Genome, Human; Humans; Polymerase Chain Reaction; Radiation Chimera&lt;/_subject_headings&gt;&lt;_tertiary_title&gt;Cytogenetics and cell genetics&lt;/_tertiary_title&gt;&lt;_type_work&gt;Journal Article&lt;/_type_work&gt;&lt;_url&gt;http://www.ncbi.nlm.nih.gov/entrez/query.fcgi?cmd=Retrieve&amp;amp;db=pubmed&amp;amp;dopt=Abstract&amp;amp;list_uids=9925931&amp;amp;query_hl=1&lt;/_url&gt;&lt;_volume&gt;83&lt;/_volume&gt;&lt;_created&gt;65151182&lt;/_created&gt;&lt;_modified&gt;65151182&lt;/_modified&gt;&lt;/Details&gt;&lt;Extra&gt;&lt;DBUID&gt;{BEE06491-3B8A-4012-904B-8CF3BE264297}&lt;/DBUID&gt;&lt;/Extra&gt;&lt;/Item&gt;&lt;/References&gt;&lt;/Group&gt;&lt;/Citation&gt;_x000a_"/>
    <w:docVar w:name="NE.Ref{4FAA1B99-6EA2-423E-A0B2-F50C72803B73}" w:val=" ADDIN NE.Ref.{4FAA1B99-6EA2-423E-A0B2-F50C72803B73}&lt;Citation&gt;&lt;Group&gt;&lt;References&gt;&lt;Item&gt;&lt;ID&gt;2459&lt;/ID&gt;&lt;UID&gt;{FB46B977-2192-4B54-AA6F-8487D19890C6}&lt;/UID&gt;&lt;Title&gt;Soluble CD25 is increased in patients with sepsis-induced acute kidney injury&lt;/Title&gt;&lt;Template&gt;Journal Article&lt;/Template&gt;&lt;Star&gt;0&lt;/Star&gt;&lt;Tag&gt;0&lt;/Tag&gt;&lt;Author&gt;Cho, E; Lee, J H; Lim, H J; Oh, S W; Jo, S K; Cho, W Y; Kim, H K; Lee, S Y&lt;/Author&gt;&lt;Year&gt;2014&lt;/Year&gt;&lt;Details&gt;&lt;_accession_num&gt;24646167&lt;/_accession_num&gt;&lt;_author_adr&gt;Division of Nephrology, Department of Internal Medicine, Korea University College  of Medicine, Seoul, Korea.&lt;/_author_adr&gt;&lt;_date_display&gt;2014 Jun&lt;/_date_display&gt;&lt;_date&gt;2014-06-01&lt;/_date&gt;&lt;_doi&gt;10.1111/nep.12230&lt;/_doi&gt;&lt;_isbn&gt;1440-1797 (Electronic); 1320-5358 (Linking)&lt;/_isbn&gt;&lt;_issue&gt;6&lt;/_issue&gt;&lt;_journal&gt;Nephrology (Carlton)&lt;/_journal&gt;&lt;_keywords&gt;acute kidney injury; immune suppression; sepsis; soluble CD25&lt;/_keywords&gt;&lt;_language&gt;eng&lt;/_language&gt;&lt;_ori_publication&gt;© 2014 Asian Pacific Society of Nephrology.&lt;/_ori_publication&gt;&lt;_pages&gt;318-24&lt;/_pages&gt;&lt;_subject_headings&gt;Acute Kidney Injury/*etiology/immunology/*metabolism; Acute-Phase Proteins/urine; Aged; Aged, 80 and over; Bacterial Infections/complications/immunology/metabolism; Biomarkers/blood/urine; Female; Humans; Interleukin-10/blood/immunology; Interleukin-2 Receptor alpha Subunit/*blood/immunology; Lipocalin-2; Lipocalins/blood/urine; Male; Middle Aged; Prospective Studies; Proto-Oncogene Proteins/blood/urine; Sepsis/*complications/immunology/*metabolism; Solubility; T-Lymphocytes, Regulatory/immunology/metabolism&lt;/_subject_headings&gt;&lt;_tertiary_title&gt;Nephrology (Carlton, Vic.)&lt;/_tertiary_title&gt;&lt;_type_work&gt;Journal Article; Research Support, Non-U.S. Gov&amp;apos;t&lt;/_type_work&gt;&lt;_url&gt;http://www.ncbi.nlm.nih.gov/entrez/query.fcgi?cmd=Retrieve&amp;amp;db=pubmed&amp;amp;dopt=Abstract&amp;amp;list_uids=24646167&amp;amp;query_hl=1&lt;/_url&gt;&lt;_volume&gt;19&lt;/_volume&gt;&lt;_created&gt;65154845&lt;/_created&gt;&lt;_modified&gt;65154845&lt;/_modified&gt;&lt;_impact_factor&gt;   2.506&lt;/_impact_factor&gt;&lt;/Details&gt;&lt;Extra&gt;&lt;DBUID&gt;{BEE06491-3B8A-4012-904B-8CF3BE264297}&lt;/DBUID&gt;&lt;/Extra&gt;&lt;/Item&gt;&lt;/References&gt;&lt;/Group&gt;&lt;/Citation&gt;_x000a_"/>
    <w:docVar w:name="NE.Ref{59A1EC56-2793-4963-9979-43BA04C7A06D}" w:val=" ADDIN NE.Ref.{59A1EC56-2793-4963-9979-43BA04C7A06D}&lt;Citation&gt;&lt;Group&gt;&lt;References&gt;&lt;Item&gt;&lt;ID&gt;2453&lt;/ID&gt;&lt;UID&gt;{1FEA4D0A-43A8-4F0C-8F9E-FEB56D3E6AE4}&lt;/UID&gt;&lt;Title&gt;Association of FGF-2 Concentrations with Atheroma Progression in Chronic Kidney  Disease Patients&lt;/Title&gt;&lt;Template&gt;Journal Article&lt;/Template&gt;&lt;Star&gt;0&lt;/Star&gt;&lt;Tag&gt;0&lt;/Tag&gt;&lt;Author&gt;Bozic, M; Betriu, A; Bermudez-Lopez, M; Ortiz, A; Fernandez, E; Valdivielso, J M&lt;/Author&gt;&lt;Year&gt;2018&lt;/Year&gt;&lt;Details&gt;&lt;_accession_num&gt;29519952&lt;/_accession_num&gt;&lt;_author_adr&gt;Vascular and Renal Translational Research Group, Institut de Recerca Biomedica de  Lleida, Lleida, Spain; and.; Vascular and Renal Translational Research Group, Institut de Recerca Biomedica de  Lleida, Lleida, Spain; and.; Vascular and Renal Translational Research Group, Institut de Recerca Biomedica de  Lleida, Lleida, Spain; and.; Instituto de Investigacion Sanitaria Fundación Jiménez Díaz, Autonomous  University of Madrid, Red de Investigación Renal del Instituto de Salud Carlos  III, Madrid, Spain.; Vascular and Renal Translational Research Group, Institut de Recerca Biomedica de  Lleida, Lleida, Spain; and.; Vascular and Renal Translational Research Group, Institut de Recerca Biomedica de  Lleida, Lleida, Spain; and.&lt;/_author_adr&gt;&lt;_date_display&gt;2018 Apr 6&lt;/_date_display&gt;&lt;_date&gt;2018-04-06&lt;/_date&gt;&lt;_doi&gt;10.2215/CJN.07980717&lt;/_doi&gt;&lt;_isbn&gt;1555-905X (Electronic); 1555-9041 (Print); 1555-9041 (Linking)&lt;/_isbn&gt;&lt;_issue&gt;4&lt;/_issue&gt;&lt;_journal&gt;Clin J Am Soc Nephrol&lt;/_journal&gt;&lt;_keywords&gt;Atherosclerosis; Disease Progression; Fibroblast Growth Factor 2; Humans; Logistic Models; Plaque, Atherosclerotic; Prospective Studies; Renal Insufficiency, Chronic; arteries; cardiovascular disease; renal dialysis&lt;/_keywords&gt;&lt;_language&gt;eng&lt;/_language&gt;&lt;_ori_publication&gt;Copyright © 2018 by the American Society of Nephrology.&lt;/_ori_publication&gt;&lt;_pages&gt;577-584&lt;/_pages&gt;&lt;_subject_headings&gt;Aged; Carotid Intima-Media Thickness; Disease Progression; Female; Femoral Artery/diagnostic imaging; Fibroblast Growth Factor 2/*blood; Follow-Up Studies; Humans; Male; Middle Aged; Plaque, Atherosclerotic/*blood/complications/diagnostic imaging; Prospective Studies; Renal Insufficiency, Chronic/*blood/complications/physiopathology; Risk Factors&lt;/_subject_headings&gt;&lt;_tertiary_title&gt;Clinical journal of the American Society of Nephrology : CJASN&lt;/_tertiary_title&gt;&lt;_type_work&gt;Journal Article; Multicenter Study; Observational Study; Research Support, Non-U.S. Gov&amp;apos;t&lt;/_type_work&gt;&lt;_url&gt;http://www.ncbi.nlm.nih.gov/entrez/query.fcgi?cmd=Retrieve&amp;amp;db=pubmed&amp;amp;dopt=Abstract&amp;amp;list_uids=29519952&amp;amp;query_hl=1&lt;/_url&gt;&lt;_volume&gt;13&lt;/_volume&gt;&lt;_created&gt;65150870&lt;/_created&gt;&lt;_modified&gt;65150870&lt;/_modified&gt;&lt;_impact_factor&gt;   8.237&lt;/_impact_factor&gt;&lt;/Details&gt;&lt;Extra&gt;&lt;DBUID&gt;{BEE06491-3B8A-4012-904B-8CF3BE264297}&lt;/DBUID&gt;&lt;/Extra&gt;&lt;/Item&gt;&lt;/References&gt;&lt;/Group&gt;&lt;/Citation&gt;_x000a_"/>
    <w:docVar w:name="NE.Ref{617A4915-EF33-4355-9BE5-CB4E8B415AAC}" w:val=" ADDIN NE.Ref.{617A4915-EF33-4355-9BE5-CB4E8B415AAC}&lt;Citation&gt;&lt;Group&gt;&lt;References&gt;&lt;Item&gt;&lt;ID&gt;2461&lt;/ID&gt;&lt;UID&gt;{87277DFA-3387-4D6C-8D25-D6945A39DFA5}&lt;/UID&gt;&lt;Title&gt;Urine IL-18, NGAL, IL-8 and serum IL-8 are biomarkers of acute kidney injury  following liver transplantation&lt;/Title&gt;&lt;Template&gt;Journal Article&lt;/Template&gt;&lt;Star&gt;0&lt;/Star&gt;&lt;Tag&gt;0&lt;/Tag&gt;&lt;Author&gt;Sirota, J C; Walcher, A; Faubel, S; Jani, A; McFann, K; Devarajan, P; Davis, C L; Edelstein, C L&lt;/Author&gt;&lt;Year&gt;2013&lt;/Year&gt;&lt;Details&gt;&lt;_accession_num&gt;23327592&lt;/_accession_num&gt;&lt;_author_adr&gt;Division of Renal Diseases and Hypertension, University of Colorado at Denver  Health Sciences Center, Box C281, 12700 East 19th Ave, Aurora, CO 80262, USA.&lt;/_author_adr&gt;&lt;_date_display&gt;2013 Jan 17&lt;/_date_display&gt;&lt;_date&gt;2013-01-17&lt;/_date&gt;&lt;_doi&gt;10.1186/1471-2369-14-17&lt;/_doi&gt;&lt;_isbn&gt;1471-2369 (Electronic); 1471-2369 (Linking)&lt;/_isbn&gt;&lt;_journal&gt;BMC Nephrol&lt;/_journal&gt;&lt;_language&gt;eng&lt;/_language&gt;&lt;_pages&gt;17&lt;/_pages&gt;&lt;_subject_headings&gt;Acute Kidney Injury/*blood/*epidemiology; Acute-Phase Proteins/*urine; Adolescent; Adult; Aged; Aged, 80 and over; Biomarkers/blood/urine; Colorado/epidemiology; Comorbidity; Female; Humans; Incidence; Interleukin-18/*urine; Interleukin-8/*blood/*urine; Lipocalin-2; Lipocalins/*urine; Liver Transplantation/*statistics &amp;amp; numerical data; Male; Middle Aged; Postoperative Complications/blood/epidemiology; Proto-Oncogene Proteins/*urine; Reproducibility of Results; Risk Factors; Sensitivity and Specificity; Young Adult&lt;/_subject_headings&gt;&lt;_tertiary_title&gt;BMC nephrology&lt;/_tertiary_title&gt;&lt;_type_work&gt;Clinical Trial; Journal Article; Research Support, N.I.H., Extramural; Research Support, Non-U.S. Gov&amp;apos;t&lt;/_type_work&gt;&lt;_url&gt;http://www.ncbi.nlm.nih.gov/entrez/query.fcgi?cmd=Retrieve&amp;amp;db=pubmed&amp;amp;dopt=Abstract&amp;amp;list_uids=23327592&amp;amp;query_hl=1&lt;/_url&gt;&lt;_volume&gt;14&lt;/_volume&gt;&lt;_created&gt;65154864&lt;/_created&gt;&lt;_modified&gt;65154864&lt;/_modified&gt;&lt;_impact_factor&gt;   2.388&lt;/_impact_factor&gt;&lt;_collection_scope&gt;SCIE&lt;/_collection_scope&gt;&lt;/Details&gt;&lt;Extra&gt;&lt;DBUID&gt;{BEE06491-3B8A-4012-904B-8CF3BE264297}&lt;/DBUID&gt;&lt;/Extra&gt;&lt;/Item&gt;&lt;/References&gt;&lt;/Group&gt;&lt;/Citation&gt;_x000a_"/>
    <w:docVar w:name="NE.Ref{64C63EF4-A16D-4EDA-9026-48D98F921672}" w:val=" ADDIN NE.Ref.{64C63EF4-A16D-4EDA-9026-48D98F921672}&lt;Citation&gt;&lt;Group&gt;&lt;References&gt;&lt;Item&gt;&lt;ID&gt;2454&lt;/ID&gt;&lt;UID&gt;{5D1DE16E-DEC0-49F6-9192-2B6FDA9AB212}&lt;/UID&gt;&lt;Title&gt;Chemokine CXCL1 as a potential marker of disease activity in systemic lupus  erythematosus&lt;/Title&gt;&lt;Template&gt;Journal Article&lt;/Template&gt;&lt;Star&gt;0&lt;/Star&gt;&lt;Tag&gt;0&lt;/Tag&gt;&lt;Author&gt;Zeng, Y; Lin, Q; Yu, L; Wang, X; Lin, Y; Zhang, Y; Yan, S; Lu, X; Li, Y; Li, W; Xiao, Y&lt;/Author&gt;&lt;Year&gt;2021&lt;/Year&gt;&lt;Details&gt;&lt;_accession_num&gt;34961474&lt;/_accession_num&gt;&lt;_author_adr&gt;Center of Clinical Laboratory, Zhongshan Hospital, School of Medicine, Xiamen  University, Xiamen, 361004, China. zengyanli@xmu.edu.cn.; Ultrasonography Department, Zhongshan Hospital of Xiamen University, Xiamen,  361004, China.; Ultrasonography Department, Zhongshan Hospital of Xiamen University, Xiamen,  361004, China.; Department of Obstetrics and Gynecology, Zhongshan Hospital of Xiamen University,  Xiamen, 361004, China.; Center of Clinical Laboratory, Zhongshan Hospital, School of Medicine, Xiamen  University, Xiamen, 361004, China.; Center of Clinical Laboratory, Zhongshan Hospital, School of Medicine, Xiamen  University, Xiamen, 361004, China.; Center of Clinical Laboratory, Zhongshan Hospital, School of Medicine, Xiamen  University, Xiamen, 361004, China.; Center of Clinical Laboratory, Zhongshan Hospital, School of Medicine, Xiamen  University, Xiamen, 361004, China.; Center of Clinical Laboratory, Zhongshan Hospital, School of Medicine, Xiamen  University, Xiamen, 361004, China.; Institute for Laboratory Medicine, The 900Th Hospital of Joint Logistic Support  Force, Fuzhou, 350025, China. 1061620885@qq.com.; Center of Clinical Laboratory, Zhongshan Hospital, School of Medicine, Xiamen  University, Xiamen, 361004, China. xiaoyun@xmu.edu.cn.&lt;/_author_adr&gt;&lt;_date_display&gt;2021 Dec 27&lt;/_date_display&gt;&lt;_date&gt;2021-12-27&lt;/_date&gt;&lt;_doi&gt;10.1186/s12865-021-00469-x&lt;/_doi&gt;&lt;_isbn&gt;1471-2172 (Electronic); 1471-2172 (Linking)&lt;/_isbn&gt;&lt;_issue&gt;1&lt;/_issue&gt;&lt;_journal&gt;BMC Immunol&lt;/_journal&gt;&lt;_keywords&gt;CXC ligand 1 (CXCL1); Growth-related oncogene-α (GRO-α); High-avidity IgG ANAs (HA IgG ANAs); Lupus nephritis (LN); Systemic lupus erythematosus (SLE)&lt;/_keywords&gt;&lt;_language&gt;eng&lt;/_language&gt;&lt;_ori_publication&gt;© 2021. The Author(s).&lt;/_ori_publication&gt;&lt;_pages&gt;82&lt;/_pages&gt;&lt;_subject_headings&gt;Biomarkers; Chemokine CXCL1/*blood; Humans; *Lupus Erythematosus, Systemic/diagnosis; *Lupus Nephritis&lt;/_subject_headings&gt;&lt;_tertiary_title&gt;BMC immunology&lt;/_tertiary_title&gt;&lt;_type_work&gt;Journal Article; Research Support, Non-U.S. Gov&amp;apos;t&lt;/_type_work&gt;&lt;_url&gt;http://www.ncbi.nlm.nih.gov/entrez/query.fcgi?cmd=Retrieve&amp;amp;db=pubmed&amp;amp;dopt=Abstract&amp;amp;list_uids=34961474&amp;amp;query_hl=1&lt;/_url&gt;&lt;_volume&gt;22&lt;/_volume&gt;&lt;_created&gt;65151169&lt;/_created&gt;&lt;_modified&gt;65151169&lt;/_modified&gt;&lt;_impact_factor&gt;   3.615&lt;/_impact_factor&gt;&lt;_collection_scope&gt;SCIE&lt;/_collection_scope&gt;&lt;/Details&gt;&lt;Extra&gt;&lt;DBUID&gt;{BEE06491-3B8A-4012-904B-8CF3BE264297}&lt;/DBUID&gt;&lt;/Extra&gt;&lt;/Item&gt;&lt;/References&gt;&lt;/Group&gt;&lt;/Citation&gt;_x000a_"/>
    <w:docVar w:name="NE.Ref{660D0DCF-17BA-4E73-931B-F4AE3D30E9DA}" w:val=" ADDIN NE.Ref.{660D0DCF-17BA-4E73-931B-F4AE3D30E9DA}&lt;Citation&gt;&lt;Group&gt;&lt;References&gt;&lt;Item&gt;&lt;ID&gt;2467&lt;/ID&gt;&lt;UID&gt;{575648AD-4777-4E82-A923-FD7CD8618F73}&lt;/UID&gt;&lt;Title&gt;Elevated lymphotoxin-α (TNFβ) is associated with intervertebral disc  degeneration&lt;/Title&gt;&lt;Template&gt;Journal Article&lt;/Template&gt;&lt;Star&gt;0&lt;/Star&gt;&lt;Tag&gt;0&lt;/Tag&gt;&lt;Author&gt;Guo, Z; Qiu, C; Mecca, C; Zhang, Y; Bian, J; Wang, Y; Wu, X; Wang, T; Su, W; Li, X; Zhang, W; Chen, B; Xiang, H&lt;/Author&gt;&lt;Year&gt;2021&lt;/Year&gt;&lt;Details&gt;&lt;_accession_num&gt;33441130&lt;/_accession_num&gt;&lt;_author_adr&gt;Department of Orthopedic Surgery, the Affiliated Hospital of Qingdao University,  Qingdao, 266000, Shandong, China.; Department of Orthopedic Surgery, the Affiliated Hospital of Qingdao University,  Qingdao, 266000, Shandong, China.; Department of Orthopedic Surgery, Qingdao Municipal Hospital (Group), Qingdao,  266011, Shandong, China.; Department of Anesthesiology, Medical College of Wisconsin, Milwaukee, WI, 53226,  USA.; Department of Spine Surgery, Weifang People&amp;apos;s Hospital, Weifang, 261041,  Shandong, China.; Qingdao Eye Hospital of Shandong First Medical University, Qingdao, 266000,  Shandong, China.; Department of Orthopedic Surgery, the Affiliated Hospital of Qingdao University,  Qingdao, 266000, Shandong, China.; Department of Orthopedic Surgery, the Affiliated Hospital of Qingdao University,  Qingdao, 266000, Shandong, China.; Department of Orthopedic Surgery, the Affiliated Hospital of Qingdao University,  Qingdao, 266000, Shandong, China.; Department of Orthopedic Surgery, the Affiliated Hospital of Qingdao University,  Qingdao, 266000, Shandong, China.; School of Medical Imaging, Bin Zhou Medical University, Yantai, 264003, China.; School of Medical Imaging, Bin Zhou Medical University, Yantai, 264003, China.; Department of Orthopedic Surgery, the Affiliated Hospital of Qingdao University,  Qingdao, 266000, Shandong, China. bhchenqd@126.com.; Department of Orthopedic Surgery, the Affiliated Hospital of Qingdao University,  Qingdao, 266000, Shandong, China. ymdx2004qd@126.com.&lt;/_author_adr&gt;&lt;_date_display&gt;2021 Jan 13&lt;/_date_display&gt;&lt;_date&gt;2021-01-13&lt;/_date&gt;&lt;_doi&gt;10.1186/s12891-020-03934-7&lt;/_doi&gt;&lt;_isbn&gt;1471-2474 (Electronic); 1471-2474 (Linking)&lt;/_isbn&gt;&lt;_issue&gt;1&lt;/_issue&gt;&lt;_journal&gt;BMC Musculoskelet Disord&lt;/_journal&gt;&lt;_keywords&gt;Cytokine; Inflammatory response; Intervertebral disc degeneration; Lymphotoxin-α; TNFβ&lt;/_keywords&gt;&lt;_language&gt;eng&lt;/_language&gt;&lt;_pages&gt;77&lt;/_pages&gt;&lt;_subject_headings&gt;Aggrecans/genetics; Animals; Collagen Type II; Humans; *Intervertebral Disc; *Intervertebral Disc Degeneration; Lymphotoxin-alpha; *Nucleus Pulposus; Rats&lt;/_subject_headings&gt;&lt;_tertiary_title&gt;BMC musculoskeletal disorders&lt;/_tertiary_title&gt;&lt;_type_work&gt;Journal Article&lt;/_type_work&gt;&lt;_url&gt;http://www.ncbi.nlm.nih.gov/entrez/query.fcgi?cmd=Retrieve&amp;amp;db=pubmed&amp;amp;dopt=Abstract&amp;amp;list_uids=33441130&amp;amp;query_hl=1&lt;/_url&gt;&lt;_volume&gt;22&lt;/_volume&gt;&lt;_created&gt;65156818&lt;/_created&gt;&lt;_modified&gt;65156818&lt;/_modified&gt;&lt;_impact_factor&gt;   2.355&lt;/_impact_factor&gt;&lt;/Details&gt;&lt;Extra&gt;&lt;DBUID&gt;{BEE06491-3B8A-4012-904B-8CF3BE264297}&lt;/DBUID&gt;&lt;/Extra&gt;&lt;/Item&gt;&lt;/References&gt;&lt;/Group&gt;&lt;/Citation&gt;_x000a_"/>
    <w:docVar w:name="NE.Ref{74418283-06CF-4C14-9A25-846A680553A7}" w:val=" ADDIN NE.Ref.{74418283-06CF-4C14-9A25-846A680553A7}&lt;Citation&gt;&lt;Group&gt;&lt;References&gt;&lt;Item&gt;&lt;ID&gt;2469&lt;/ID&gt;&lt;UID&gt;{F948DC05-7AEB-4859-8574-EF570C02C313}&lt;/UID&gt;&lt;Title&gt;Tumor necrosis factor-α: regulation of renal function and blood pressure&lt;/Title&gt;&lt;Template&gt;Journal Article&lt;/Template&gt;&lt;Star&gt;0&lt;/Star&gt;&lt;Tag&gt;0&lt;/Tag&gt;&lt;Author&gt;Ramseyer, V D; Garvin, J L&lt;/Author&gt;&lt;Year&gt;2013&lt;/Year&gt;&lt;Details&gt;&lt;_accession_num&gt;23515717&lt;/_accession_num&gt;&lt;_author_adr&gt;Hypertension and Vascular Research Division, Department of Internal Medicine,  Henry Ford Hospital, Detroit, MI 48202, USA. vramsey1@hfhs.org&lt;/_author_adr&gt;&lt;_date_display&gt;2013 May 15&lt;/_date_display&gt;&lt;_date&gt;2013-05-15&lt;/_date&gt;&lt;_doi&gt;10.1152/ajprenal.00557.2012&lt;/_doi&gt;&lt;_isbn&gt;1522-1466 (Electronic); 1931-857X (Print); 1522-1466 (Linking)&lt;/_isbn&gt;&lt;_issue&gt;10&lt;/_issue&gt;&lt;_journal&gt;Am J Physiol Renal Physiol&lt;/_journal&gt;&lt;_keywords&gt;TNF receptor; TNF-α; blood pressure; hypertension; natriuresis; renal hemodynamics; septic shock; transport&lt;/_keywords&gt;&lt;_language&gt;eng&lt;/_language&gt;&lt;_pages&gt;F1231-42&lt;/_pages&gt;&lt;_subject_headings&gt;Animals; Blood Pressure/*physiology; Hemodynamics/physiology; Humans; Hypertension/metabolism/*physiopathology; Kidney/*physiology; Tumor Necrosis Factor-alpha/*physiology&lt;/_subject_headings&gt;&lt;_tertiary_title&gt;American journal of physiology. Renal physiolog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23515717&amp;amp;query_hl=1&lt;/_url&gt;&lt;_volume&gt;304&lt;/_volume&gt;&lt;_created&gt;65161870&lt;/_created&gt;&lt;_modified&gt;65161870&lt;/_modified&gt;&lt;_impact_factor&gt;   3.377&lt;/_impact_factor&gt;&lt;/Details&gt;&lt;Extra&gt;&lt;DBUID&gt;{BEE06491-3B8A-4012-904B-8CF3BE264297}&lt;/DBUID&gt;&lt;/Extra&gt;&lt;/Item&gt;&lt;/References&gt;&lt;/Group&gt;&lt;/Citation&gt;_x000a_"/>
    <w:docVar w:name="NE.Ref{76E55946-7F8A-43FC-B3EA-5EFAF2758227}" w:val=" ADDIN NE.Ref.{76E55946-7F8A-43FC-B3EA-5EFAF2758227}&lt;Citation&gt;&lt;Group&gt;&lt;References&gt;&lt;Item&gt;&lt;ID&gt;2468&lt;/ID&gt;&lt;UID&gt;{F37A0593-091D-4D70-B3A0-69D52692A3C0}&lt;/UID&gt;&lt;Title&gt;The role of interferons in early pregnancy&lt;/Title&gt;&lt;Template&gt;Journal Article&lt;/Template&gt;&lt;Star&gt;0&lt;/Star&gt;&lt;Tag&gt;0&lt;/Tag&gt;&lt;Author&gt;Micallef, A; Grech, N; Farrugia, F; Schembri-Wismayer, P; Calleja-Agius, J&lt;/Author&gt;&lt;Year&gt;2014&lt;/Year&gt;&lt;Details&gt;&lt;_accession_num&gt;24188446&lt;/_accession_num&gt;&lt;_author_adr&gt;Department of Anatomy, Faculty of Medicine and Surgery, University of Malta ,  Msida , Malta , and.&lt;/_author_adr&gt;&lt;_date_display&gt;2014 Jan&lt;/_date_display&gt;&lt;_date&gt;2014-01-01&lt;/_date&gt;&lt;_doi&gt;10.3109/09513590.2012.743011&lt;/_doi&gt;&lt;_isbn&gt;1473-0766 (Electronic); 0951-3590 (Linking)&lt;/_isbn&gt;&lt;_issue&gt;1&lt;/_issue&gt;&lt;_journal&gt;Gynecol Endocrinol&lt;/_journal&gt;&lt;_language&gt;eng&lt;/_language&gt;&lt;_pages&gt;1-6&lt;/_pages&gt;&lt;_subject_headings&gt;Abortion, Spontaneous/genetics/immunology; Animals; Embryo Implantation/genetics/immunology; Female; Humans; Interferons/chemistry/classification/*physiology; Polymorphism, Genetic; Pregnancy/genetics/immunology/metabolism; Pregnancy Trimester, First/*immunology; Receptors, Interferon/classification/physiology; Signal Transduction/genetics/immunology&lt;/_subject_headings&gt;&lt;_tertiary_title&gt;Gynecological endocrinology : the official journal of the International Society _x000d__x000a_      of Gynecological Endocrinology&lt;/_tertiary_title&gt;&lt;_type_work&gt;Journal Article; Review&lt;/_type_work&gt;&lt;_url&gt;http://www.ncbi.nlm.nih.gov/entrez/query.fcgi?cmd=Retrieve&amp;amp;db=pubmed&amp;amp;dopt=Abstract&amp;amp;list_uids=24188446&amp;amp;query_hl=1&lt;/_url&gt;&lt;_volume&gt;30&lt;/_volume&gt;&lt;_created&gt;65156870&lt;/_created&gt;&lt;_modified&gt;65156870&lt;/_modified&gt;&lt;_impact_factor&gt;   2.260&lt;/_impact_factor&gt;&lt;_collection_scope&gt;SCIE&lt;/_collection_scope&gt;&lt;/Details&gt;&lt;Extra&gt;&lt;DBUID&gt;{BEE06491-3B8A-4012-904B-8CF3BE264297}&lt;/DBUID&gt;&lt;/Extra&gt;&lt;/Item&gt;&lt;/References&gt;&lt;/Group&gt;&lt;/Citation&gt;_x000a_"/>
    <w:docVar w:name="NE.Ref{78A2D484-B6E8-427B-BDEE-12A3E8EC7DBE}" w:val=" ADDIN NE.Ref.{78A2D484-B6E8-427B-BDEE-12A3E8EC7DBE}&lt;Citation&gt;&lt;Group&gt;&lt;References&gt;&lt;Item&gt;&lt;ID&gt;2466&lt;/ID&gt;&lt;UID&gt;{C8D51F6D-13D8-4E17-8FED-9F30DDC6296B}&lt;/UID&gt;&lt;Title&gt;Interleukin-9 mediates chronic kidney disease-dependent vein graft disease: a  role for mast cells&lt;/Title&gt;&lt;Template&gt;Journal Article&lt;/Template&gt;&lt;Star&gt;0&lt;/Star&gt;&lt;Tag&gt;0&lt;/Tag&gt;&lt;Author&gt;Zhang, L; Wu, J H; Otto, J C; Gurley, S B; Hauser, E R; Shenoy, S K; Nagi, K; Brian, L; Wertman, V; Mattocks, N; Lawson, J H; Freedman, N J&lt;/Author&gt;&lt;Year&gt;2017&lt;/Year&gt;&lt;Details&gt;&lt;_accession_num&gt;29048463&lt;/_accession_num&gt;&lt;_author_adr&gt;Cardiology, Department of Medicine.; Cardiology, Department of Medicine.; Surgery.; Nephrology, Department of Medicine.; Biostatistics and Bioinformatics.; Molecular Physiology Institute, Duke University Medical Center, Durham, NC, USA.; Cooperative Studies Program Epidemiology Center Durham Veterans Affairs Medical  Center, Durham, NC, USA.; Cardiology, Department of Medicine.; Cell Biology, Duke University Medical Center, Durham, NC, USA.; Cardiology, Department of Medicine.; Cell Biology, Duke University Medical Center, Durham, NC, USA.; Cardiology, Department of Medicine.; Cardiology, Department of Medicine.; Nephrology, Department of Medicine.; Surgery.; Cardiology, Department of Medicine.; Cell Biology, Duke University Medical Center, Durham, NC, USA.&lt;/_author_adr&gt;&lt;_date_display&gt;2017 Nov 1&lt;/_date_display&gt;&lt;_date&gt;2017-11-01&lt;/_date&gt;&lt;_doi&gt;10.1093/cvr/cvx177&lt;/_doi&gt;&lt;_isbn&gt;1755-3245 (Electronic); 0008-6363 (Print); 0008-6363 (Linking)&lt;/_isbn&gt;&lt;_issue&gt;13&lt;/_issue&gt;&lt;_journal&gt;Cardiovasc Res&lt;/_journal&gt;&lt;_keywords&gt;Cytokines; Endothelial cells; Mast cells; Neointimal hyperplasia; Smooth muscle cells&lt;/_keywords&gt;&lt;_language&gt;eng&lt;/_language&gt;&lt;_ori_publication&gt;Published on behalf of the European Society of Cardiology. All rights reserved. © _x000d__x000a_      The Author 2017. For permissions, please email: journals.permissions@oup.com.&lt;/_ori_publication&gt;&lt;_pages&gt;1551-1559&lt;/_pages&gt;&lt;_subject_headings&gt;Animals; Apoptosis; *Arteriovenous Shunt, Surgical; Carotid Artery, Common/immunology/metabolism/pathology/*surgery; Cells, Cultured; Disease Models, Animal; Endothelial Cells/metabolism/pathology; Humans; Hyperplasia; Interleukin-9/immunology/*metabolism; Mast Cells/immunology/*metabolism; Mice, Inbred C57BL; Neointima; Phosphorylation; Renal Insufficiency, Chronic/*complications/immunology/metabolism; Signal Transduction; Time Factors; Transcription Factor RelA/metabolism; Tumor Necrosis Factor-alpha/metabolism; Vascular Cell Adhesion Molecule-1/metabolism; Vascular Diseases/*complications/immunology/metabolism/pathology; Vena Cava, Inferior/immunology/metabolism/pathology/*transplantation&lt;/_subject_headings&gt;&lt;_tertiary_title&gt;Cardiovascular research&lt;/_tertiary_title&gt;&lt;_type_work&gt;Journal Article&lt;/_type_work&gt;&lt;_url&gt;http://www.ncbi.nlm.nih.gov/entrez/query.fcgi?cmd=Retrieve&amp;amp;db=pubmed&amp;amp;dopt=Abstract&amp;amp;list_uids=29048463&amp;amp;query_hl=1&lt;/_url&gt;&lt;_volume&gt;113&lt;/_volume&gt;&lt;_created&gt;65155465&lt;/_created&gt;&lt;_modified&gt;65155465&lt;/_modified&gt;&lt;_impact_factor&gt;  10.787&lt;/_impact_factor&gt;&lt;_collection_scope&gt;SCI;SCIE&lt;/_collection_scope&gt;&lt;/Details&gt;&lt;Extra&gt;&lt;DBUID&gt;{BEE06491-3B8A-4012-904B-8CF3BE264297}&lt;/DBUID&gt;&lt;/Extra&gt;&lt;/Item&gt;&lt;/References&gt;&lt;/Group&gt;&lt;/Citation&gt;_x000a_"/>
    <w:docVar w:name="NE.Ref{806943F7-E7A2-4450-AC49-834061FBFE6F}" w:val=" ADDIN NE.Ref.{806943F7-E7A2-4450-AC49-834061FBFE6F}&lt;Citation&gt;&lt;Group&gt;&lt;References&gt;&lt;Item&gt;&lt;ID&gt;2461&lt;/ID&gt;&lt;UID&gt;{87277DFA-3387-4D6C-8D25-D6945A39DFA5}&lt;/UID&gt;&lt;Title&gt;Urine IL-18, NGAL, IL-8 and serum IL-8 are biomarkers of acute kidney injury  following liver transplantation&lt;/Title&gt;&lt;Template&gt;Journal Article&lt;/Template&gt;&lt;Star&gt;0&lt;/Star&gt;&lt;Tag&gt;0&lt;/Tag&gt;&lt;Author&gt;Sirota, J C; Walcher, A; Faubel, S; Jani, A; McFann, K; Devarajan, P; Davis, C L; Edelstein, C L&lt;/Author&gt;&lt;Year&gt;2013&lt;/Year&gt;&lt;Details&gt;&lt;_accession_num&gt;23327592&lt;/_accession_num&gt;&lt;_author_adr&gt;Division of Renal Diseases and Hypertension, University of Colorado at Denver  Health Sciences Center, Box C281, 12700 East 19th Ave, Aurora, CO 80262, USA.&lt;/_author_adr&gt;&lt;_date_display&gt;2013 Jan 17&lt;/_date_display&gt;&lt;_date&gt;2013-01-17&lt;/_date&gt;&lt;_doi&gt;10.1186/1471-2369-14-17&lt;/_doi&gt;&lt;_isbn&gt;1471-2369 (Electronic); 1471-2369 (Linking)&lt;/_isbn&gt;&lt;_journal&gt;BMC Nephrol&lt;/_journal&gt;&lt;_language&gt;eng&lt;/_language&gt;&lt;_pages&gt;17&lt;/_pages&gt;&lt;_subject_headings&gt;Acute Kidney Injury/*blood/*epidemiology; Acute-Phase Proteins/*urine; Adolescent; Adult; Aged; Aged, 80 and over; Biomarkers/blood/urine; Colorado/epidemiology; Comorbidity; Female; Humans; Incidence; Interleukin-18/*urine; Interleukin-8/*blood/*urine; Lipocalin-2; Lipocalins/*urine; Liver Transplantation/*statistics &amp;amp; numerical data; Male; Middle Aged; Postoperative Complications/blood/epidemiology; Proto-Oncogene Proteins/*urine; Reproducibility of Results; Risk Factors; Sensitivity and Specificity; Young Adult&lt;/_subject_headings&gt;&lt;_tertiary_title&gt;BMC nephrology&lt;/_tertiary_title&gt;&lt;_type_work&gt;Clinical Trial; Journal Article; Research Support, N.I.H., Extramural; Research Support, Non-U.S. Gov&amp;apos;t&lt;/_type_work&gt;&lt;_url&gt;http://www.ncbi.nlm.nih.gov/entrez/query.fcgi?cmd=Retrieve&amp;amp;db=pubmed&amp;amp;dopt=Abstract&amp;amp;list_uids=23327592&amp;amp;query_hl=1&lt;/_url&gt;&lt;_volume&gt;14&lt;/_volume&gt;&lt;_created&gt;65154864&lt;/_created&gt;&lt;_modified&gt;65154864&lt;/_modified&gt;&lt;_impact_factor&gt;   2.388&lt;/_impact_factor&gt;&lt;_collection_scope&gt;SCIE&lt;/_collection_scope&gt;&lt;/Details&gt;&lt;Extra&gt;&lt;DBUID&gt;{BEE06491-3B8A-4012-904B-8CF3BE264297}&lt;/DBUID&gt;&lt;/Extra&gt;&lt;/Item&gt;&lt;/References&gt;&lt;/Group&gt;&lt;/Citation&gt;_x000a_"/>
    <w:docVar w:name="NE.Ref{8200059F-02EE-4792-B3BF-0C93701822F4}" w:val=" ADDIN NE.Ref.{8200059F-02EE-4792-B3BF-0C93701822F4}&lt;Citation&gt;&lt;Group&gt;&lt;References&gt;&lt;Item&gt;&lt;ID&gt;2463&lt;/ID&gt;&lt;UID&gt;{B7CA1019-F4FB-43DB-8F1D-64FCFD455C82}&lt;/UID&gt;&lt;Title&gt;Serum Stem Cell Factor Level Predicts Decline in Kidney Function in Healthy Aging  Adults&lt;/Title&gt;&lt;Template&gt;Journal Article&lt;/Template&gt;&lt;Star&gt;0&lt;/Star&gt;&lt;Tag&gt;0&lt;/Tag&gt;&lt;Author&gt;Zhang, W; Jia, L; Liu, DLX; Chen, L; Wang, Q; Song, K; Nie, S; Ma, J; Chen, X; Xiu, M; Gao, M; Zhao, D; Zheng, Y; Duan, S; Dong, Z; Li, Z; Wang, P; Fu, B; Cai, G; Sun, X; Chen, X&lt;/Author&gt;&lt;Year&gt;2019&lt;/Year&gt;&lt;Details&gt;&lt;_accession_num&gt;31641730&lt;/_accession_num&gt;&lt;_author_adr&gt;Mr. Weiguang Zhang, Department of Nephrology, Chinese People&amp;apos;s Liberation Army  General Hospital, Chinese People&amp;apos;s Liberation Army Institute of Nephrology, State  Key Laboratory of Kidney Disease, National Clinic Research Center for Kidney  Diseases, A28 Fuxing Road, Beijing 100853, China; Tel +86 15811088843; E-mail:  weiguangzhang1@163.com.&lt;/_author_adr&gt;&lt;_date_display&gt;2019&lt;/_date_display&gt;&lt;_date&gt;2019-01-20&lt;/_date&gt;&lt;_doi&gt;10.1007/s12603-019-1253-3&lt;/_doi&gt;&lt;_isbn&gt;1760-4788 (Electronic); 1279-7707 (Linking)&lt;/_isbn&gt;&lt;_issue&gt;9&lt;/_issue&gt;&lt;_journal&gt;J Nutr Health Aging&lt;/_journal&gt;&lt;_keywords&gt;Stem cell factor; age; enzyme-linked immunosorbent assay; kidney function; older adults&lt;/_keywords&gt;&lt;_language&gt;eng&lt;/_language&gt;&lt;_pages&gt;813-820&lt;/_pages&gt;&lt;_subject_headings&gt;Adult; Aged; Aged, 80 and over; Aging/*blood/physiology; Biomarkers/blood; Female; Fibrosis/pathology; Glomerular Filtration Rate/*physiology; Healthy Aging/physiology; Humans; Kidney/*physiopathology; Kidney Diseases/*physiopathology; Linear Models; Male; Middle Aged; Multivariate Analysis; Risk Factors; Stem Cell Factor/*blood; Young Adult&lt;/_subject_headings&gt;&lt;_tertiary_title&gt;The journal of nutrition, health &amp;amp; aging&lt;/_tertiary_title&gt;&lt;_type_work&gt;Journal Article; Research Support, Non-U.S. Gov&amp;apos;t&lt;/_type_work&gt;&lt;_url&gt;http://www.ncbi.nlm.nih.gov/entrez/query.fcgi?cmd=Retrieve&amp;amp;db=pubmed&amp;amp;dopt=Abstract&amp;amp;list_uids=31641730&amp;amp;query_hl=1&lt;/_url&gt;&lt;_volume&gt;23&lt;/_volume&gt;&lt;_created&gt;65154906&lt;/_created&gt;&lt;_modified&gt;65154906&lt;/_modified&gt;&lt;_impact_factor&gt;   4.075&lt;/_impact_factor&gt;&lt;_collection_scope&gt;SCIE&lt;/_collection_scope&gt;&lt;/Details&gt;&lt;Extra&gt;&lt;DBUID&gt;{BEE06491-3B8A-4012-904B-8CF3BE264297}&lt;/DBUID&gt;&lt;/Extra&gt;&lt;/Item&gt;&lt;/References&gt;&lt;/Group&gt;&lt;/Citation&gt;_x000a_"/>
    <w:docVar w:name="NE.Ref{8ECA05B5-B827-48AB-8BF7-583CA8E592E9}" w:val=" ADDIN NE.Ref.{8ECA05B5-B827-48AB-8BF7-583CA8E592E9}&lt;Citation&gt;&lt;Group&gt;&lt;References&gt;&lt;Item&gt;&lt;ID&gt;2465&lt;/ID&gt;&lt;UID&gt;{3FD4FA05-A1D8-4062-9AB6-B76A032EC3DD}&lt;/UID&gt;&lt;Title&gt;Tumor necrosis factor-α: regulation of renal function and blood pressure&lt;/Title&gt;&lt;Template&gt;Journal Article&lt;/Template&gt;&lt;Star&gt;0&lt;/Star&gt;&lt;Tag&gt;0&lt;/Tag&gt;&lt;Author&gt;Ramseyer, V D; Garvin, J L&lt;/Author&gt;&lt;Year&gt;2013&lt;/Year&gt;&lt;Details&gt;&lt;_accession_num&gt;23515717&lt;/_accession_num&gt;&lt;_author_adr&gt;Hypertension and Vascular Research Division, Department of Internal Medicine,  Henry Ford Hospital, Detroit, MI 48202, USA. vramsey1@hfhs.org&lt;/_author_adr&gt;&lt;_date_display&gt;2013 May 15&lt;/_date_display&gt;&lt;_date&gt;2013-05-15&lt;/_date&gt;&lt;_doi&gt;10.1152/ajprenal.00557.2012&lt;/_doi&gt;&lt;_isbn&gt;1522-1466 (Electronic); 1931-857X (Print); 1522-1466 (Linking)&lt;/_isbn&gt;&lt;_issue&gt;10&lt;/_issue&gt;&lt;_journal&gt;Am J Physiol Renal Physiol&lt;/_journal&gt;&lt;_keywords&gt;TNF receptor; TNF-α; blood pressure; hypertension; natriuresis; renal hemodynamics; septic shock; transport&lt;/_keywords&gt;&lt;_language&gt;eng&lt;/_language&gt;&lt;_pages&gt;F1231-42&lt;/_pages&gt;&lt;_subject_headings&gt;Animals; Blood Pressure/*physiology; Hemodynamics/physiology; Humans; Hypertension/metabolism/*physiopathology; Kidney/*physiology; Tumor Necrosis Factor-alpha/*physiology&lt;/_subject_headings&gt;&lt;_tertiary_title&gt;American journal of physiology. Renal physiolog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23515717&amp;amp;query_hl=1&lt;/_url&gt;&lt;_volume&gt;304&lt;/_volume&gt;&lt;_created&gt;65155453&lt;/_created&gt;&lt;_modified&gt;65155453&lt;/_modified&gt;&lt;_impact_factor&gt;   3.377&lt;/_impact_factor&gt;&lt;/Details&gt;&lt;Extra&gt;&lt;DBUID&gt;{BEE06491-3B8A-4012-904B-8CF3BE264297}&lt;/DBUID&gt;&lt;/Extra&gt;&lt;/Item&gt;&lt;/References&gt;&lt;/Group&gt;&lt;/Citation&gt;_x000a_"/>
    <w:docVar w:name="NE.Ref{99F7077D-C0A7-42FB-A40F-3ACF75583112}" w:val=" ADDIN NE.Ref.{99F7077D-C0A7-42FB-A40F-3ACF75583112}&lt;Citation&gt;&lt;Group&gt;&lt;References&gt;&lt;Item&gt;&lt;ID&gt;2453&lt;/ID&gt;&lt;UID&gt;{1FEA4D0A-43A8-4F0C-8F9E-FEB56D3E6AE4}&lt;/UID&gt;&lt;Title&gt;Association of FGF-2 Concentrations with Atheroma Progression in Chronic Kidney  Disease Patients&lt;/Title&gt;&lt;Template&gt;Journal Article&lt;/Template&gt;&lt;Star&gt;0&lt;/Star&gt;&lt;Tag&gt;0&lt;/Tag&gt;&lt;Author&gt;Bozic, M; Betriu, A; Bermudez-Lopez, M; Ortiz, A; Fernandez, E; Valdivielso, J M&lt;/Author&gt;&lt;Year&gt;2018&lt;/Year&gt;&lt;Details&gt;&lt;_accession_num&gt;29519952&lt;/_accession_num&gt;&lt;_author_adr&gt;Vascular and Renal Translational Research Group, Institut de Recerca Biomedica de  Lleida, Lleida, Spain; and.; Vascular and Renal Translational Research Group, Institut de Recerca Biomedica de  Lleida, Lleida, Spain; and.; Vascular and Renal Translational Research Group, Institut de Recerca Biomedica de  Lleida, Lleida, Spain; and.; Instituto de Investigacion Sanitaria Fundación Jiménez Díaz, Autonomous  University of Madrid, Red de Investigación Renal del Instituto de Salud Carlos  III, Madrid, Spain.; Vascular and Renal Translational Research Group, Institut de Recerca Biomedica de  Lleida, Lleida, Spain; and.; Vascular and Renal Translational Research Group, Institut de Recerca Biomedica de  Lleida, Lleida, Spain; and.&lt;/_author_adr&gt;&lt;_date_display&gt;2018 Apr 6&lt;/_date_display&gt;&lt;_date&gt;2018-04-06&lt;/_date&gt;&lt;_doi&gt;10.2215/CJN.07980717&lt;/_doi&gt;&lt;_isbn&gt;1555-905X (Electronic); 1555-9041 (Print); 1555-9041 (Linking)&lt;/_isbn&gt;&lt;_issue&gt;4&lt;/_issue&gt;&lt;_journal&gt;Clin J Am Soc Nephrol&lt;/_journal&gt;&lt;_keywords&gt;Atherosclerosis; Disease Progression; Fibroblast Growth Factor 2; Humans; Logistic Models; Plaque, Atherosclerotic; Prospective Studies; Renal Insufficiency, Chronic; arteries; cardiovascular disease; renal dialysis&lt;/_keywords&gt;&lt;_language&gt;eng&lt;/_language&gt;&lt;_ori_publication&gt;Copyright © 2018 by the American Society of Nephrology.&lt;/_ori_publication&gt;&lt;_pages&gt;577-584&lt;/_pages&gt;&lt;_subject_headings&gt;Aged; Carotid Intima-Media Thickness; Disease Progression; Female; Femoral Artery/diagnostic imaging; Fibroblast Growth Factor 2/*blood; Follow-Up Studies; Humans; Male; Middle Aged; Plaque, Atherosclerotic/*blood/complications/diagnostic imaging; Prospective Studies; Renal Insufficiency, Chronic/*blood/complications/physiopathology; Risk Factors&lt;/_subject_headings&gt;&lt;_tertiary_title&gt;Clinical journal of the American Society of Nephrology : CJASN&lt;/_tertiary_title&gt;&lt;_type_work&gt;Journal Article; Multicenter Study; Observational Study; Research Support, Non-U.S. Gov&amp;apos;t&lt;/_type_work&gt;&lt;_url&gt;http://www.ncbi.nlm.nih.gov/entrez/query.fcgi?cmd=Retrieve&amp;amp;db=pubmed&amp;amp;dopt=Abstract&amp;amp;list_uids=29519952&amp;amp;query_hl=1&lt;/_url&gt;&lt;_volume&gt;13&lt;/_volume&gt;&lt;_created&gt;65150870&lt;/_created&gt;&lt;_modified&gt;65150870&lt;/_modified&gt;&lt;_impact_factor&gt;   8.237&lt;/_impact_factor&gt;&lt;/Details&gt;&lt;Extra&gt;&lt;DBUID&gt;{BEE06491-3B8A-4012-904B-8CF3BE264297}&lt;/DBUID&gt;&lt;/Extra&gt;&lt;/Item&gt;&lt;/References&gt;&lt;/Group&gt;&lt;/Citation&gt;_x000a_"/>
    <w:docVar w:name="NE.Ref{9FE16905-F5FA-4D76-9241-49F5098109E5}" w:val=" ADDIN NE.Ref.{9FE16905-F5FA-4D76-9241-49F5098109E5}&lt;Citation&gt;&lt;Group&gt;&lt;References&gt;&lt;Item&gt;&lt;ID&gt;2460&lt;/ID&gt;&lt;UID&gt;{FC4A6848-A7E3-4B60-8C0C-C2CA0891D529}&lt;/UID&gt;&lt;Title&gt;IL-4/IL-13-mediated polarization of renal macrophages/dendritic cells to an M2a  phenotype is essential for recovery from acute kidney injury&lt;/Title&gt;&lt;Template&gt;Journal Article&lt;/Template&gt;&lt;Star&gt;0&lt;/Star&gt;&lt;Tag&gt;0&lt;/Tag&gt;&lt;Author&gt;Zhang, M Z; Wang, X; Wang, Y; Niu, A; Wang, S; Zou, C; Harris, R C&lt;/Author&gt;&lt;Year&gt;2017&lt;/Year&gt;&lt;Details&gt;&lt;_accession_num&gt;27745702&lt;/_accession_num&gt;&lt;_author_adr&gt;Division of Nephrology and Hypertension, Department of Medicine, Vanderbilt  University School of Medicine, Nashville, Tennessee, USA; Vanderbilt Center for  Kidney Disease, Vanderbilt University School of Medicine, Nashville, Tennessee,  USA. Electronic address: mingzhi.zhang@vanderbilt.edu.; Division of Nephrology and Hypertension, Department of Medicine, Vanderbilt  University School of Medicine, Nashville, Tennessee, USA.; Division of Nephrology and Hypertension, Department of Medicine, Vanderbilt  University School of Medicine, Nashville, Tennessee, USA.; Division of Nephrology and Hypertension, Department of Medicine, Vanderbilt  University School of Medicine, Nashville, Tennessee, USA.; Division of Nephrology and Hypertension, Department of Medicine, Vanderbilt  University School of Medicine, Nashville, Tennessee, USA.; Division of Nephrology and Hypertension, Department of Medicine, Vanderbilt  University School of Medicine, Nashville, Tennessee, USA.; Division of Nephrology and Hypertension, Department of Medicine, Vanderbilt  University School of Medicine, Nashville, Tennessee, USA; Vanderbilt Center for  Kidney Disease, Vanderbilt University School of Medicine, Nashville, Tennessee,  USA; Department of Veterans Affairs, Nashville, Tennessee, USA. Electronic  address: ray.harris@vanderbilt.edu.&lt;/_author_adr&gt;&lt;_date_display&gt;2017 Feb&lt;/_date_display&gt;&lt;_date&gt;2017-02-01&lt;/_date&gt;&lt;_doi&gt;10.1016/j.kint.2016.08.020&lt;/_doi&gt;&lt;_isbn&gt;1523-1755 (Electronic); 0085-2538 (Print); 0085-2538 (Linking)&lt;/_isbn&gt;&lt;_issue&gt;2&lt;/_issue&gt;&lt;_journal&gt;Kidney Int&lt;/_journal&gt;&lt;_keywords&gt;STAT6; ischemia-reperfusion; macrophage polarization; tofacitinib&lt;/_keywords&gt;&lt;_language&gt;eng&lt;/_language&gt;&lt;_ori_publication&gt;Copyright © 2016 International Society of Nephrology. Published by Elsevier Inc. _x000d__x000a_      All rights reserved.&lt;/_ori_publication&gt;&lt;_pages&gt;375-386&lt;/_pages&gt;&lt;_subject_headings&gt;Acute Kidney Injury/genetics/*metabolism/pathology/physiopathology; Animals; *Cell Plasticity; Dendritic Cells/*metabolism/pathology; Diphtheria Toxin; Disease Models, Animal; Fibrosis; Genotype; Heparin-binding EGF-like Growth Factor/genetics/metabolism; Interleukin-13/deficiency/genetics/*metabolism; Interleukin-4/deficiency/genetics/*metabolism; Janus Kinase 3/metabolism; Kidney/*metabolism/pathology/physiopathology; Macrophages/*metabolism/pathology; Male; Mice, 129 Strain; Mice, Inbred BALB C; Mice, Knockout; Phenotype; Recovery of Function; Reperfusion Injury/genetics/*metabolism/pathology/physiopathology; STAT6 Transcription Factor/metabolism; Signal Transduction; Time Factors&lt;/_subject_headings&gt;&lt;_tertiary_title&gt;Kidney international&lt;/_tertiary_title&gt;&lt;_type_work&gt;Journal Article; Research Support, N.I.H., Extramural; Research Support, U.S. Gov&amp;apos;t, Non-P.H.S.&lt;/_type_work&gt;&lt;_url&gt;http://www.ncbi.nlm.nih.gov/entrez/query.fcgi?cmd=Retrieve&amp;amp;db=pubmed&amp;amp;dopt=Abstract&amp;amp;list_uids=27745702&amp;amp;query_hl=1&lt;/_url&gt;&lt;_volume&gt;91&lt;/_volume&gt;&lt;_created&gt;65154858&lt;/_created&gt;&lt;_modified&gt;65154858&lt;/_modified&gt;&lt;_impact_factor&gt;  10.612&lt;/_impact_factor&gt;&lt;_collection_scope&gt;SCI;SCIE&lt;/_collection_scope&gt;&lt;/Details&gt;&lt;Extra&gt;&lt;DBUID&gt;{BEE06491-3B8A-4012-904B-8CF3BE264297}&lt;/DBUID&gt;&lt;/Extra&gt;&lt;/Item&gt;&lt;/References&gt;&lt;/Group&gt;&lt;Group&gt;&lt;References&gt;&lt;Item&gt;&lt;ID&gt;2461&lt;/ID&gt;&lt;UID&gt;{87277DFA-3387-4D6C-8D25-D6945A39DFA5}&lt;/UID&gt;&lt;Title&gt;Urine IL-18, NGAL, IL-8 and serum IL-8 are biomarkers of acute kidney injury  following liver transplantation&lt;/Title&gt;&lt;Template&gt;Journal Article&lt;/Template&gt;&lt;Star&gt;0&lt;/Star&gt;&lt;Tag&gt;0&lt;/Tag&gt;&lt;Author&gt;Sirota, J C; Walcher, A; Faubel, S; Jani, A; McFann, K; Devarajan, P; Davis, C L; Edelstein, C L&lt;/Author&gt;&lt;Year&gt;2013&lt;/Year&gt;&lt;Details&gt;&lt;_accession_num&gt;23327592&lt;/_accession_num&gt;&lt;_author_adr&gt;Division of Renal Diseases and Hypertension, University of Colorado at Denver  Health Sciences Center, Box C281, 12700 East 19th Ave, Aurora, CO 80262, USA.&lt;/_author_adr&gt;&lt;_date_display&gt;2013 Jan 17&lt;/_date_display&gt;&lt;_date&gt;2013-01-17&lt;/_date&gt;&lt;_doi&gt;10.1186/1471-2369-14-17&lt;/_doi&gt;&lt;_isbn&gt;1471-2369 (Electronic); 1471-2369 (Linking)&lt;/_isbn&gt;&lt;_journal&gt;BMC Nephrol&lt;/_journal&gt;&lt;_language&gt;eng&lt;/_language&gt;&lt;_pages&gt;17&lt;/_pages&gt;&lt;_subject_headings&gt;Acute Kidney Injury/*blood/*epidemiology; Acute-Phase Proteins/*urine; Adolescent; Adult; Aged; Aged, 80 and over; Biomarkers/blood/urine; Colorado/epidemiology; Comorbidity; Female; Humans; Incidence; Interleukin-18/*urine; Interleukin-8/*blood/*urine; Lipocalin-2; Lipocalins/*urine; Liver Transplantation/*statistics &amp;amp; numerical data; Male; Middle Aged; Postoperative Complications/blood/epidemiology; Proto-Oncogene Proteins/*urine; Reproducibility of Results; Risk Factors; Sensitivity and Specificity; Young Adult&lt;/_subject_headings&gt;&lt;_tertiary_title&gt;BMC nephrology&lt;/_tertiary_title&gt;&lt;_type_work&gt;Clinical Trial; Journal Article; Research Support, N.I.H., Extramural; Research Support, Non-U.S. Gov&amp;apos;t&lt;/_type_work&gt;&lt;_url&gt;http://www.ncbi.nlm.nih.gov/entrez/query.fcgi?cmd=Retrieve&amp;amp;db=pubmed&amp;amp;dopt=Abstract&amp;amp;list_uids=23327592&amp;amp;query_hl=1&lt;/_url&gt;&lt;_volume&gt;14&lt;/_volume&gt;&lt;_created&gt;65154864&lt;/_created&gt;&lt;_modified&gt;65154864&lt;/_modified&gt;&lt;_impact_factor&gt;   2.388&lt;/_impact_factor&gt;&lt;_collection_scope&gt;SCIE&lt;/_collection_scope&gt;&lt;/Details&gt;&lt;Extra&gt;&lt;DBUID&gt;{BEE06491-3B8A-4012-904B-8CF3BE264297}&lt;/DBUID&gt;&lt;/Extra&gt;&lt;/Item&gt;&lt;/References&gt;&lt;/Group&gt;&lt;/Citation&gt;_x000a_"/>
    <w:docVar w:name="NE.Ref{ABB9AED2-7229-415E-83C3-7E7891F795FF}" w:val=" ADDIN NE.Ref.{ABB9AED2-7229-415E-83C3-7E7891F795FF}&lt;Citation&gt;&lt;Group&gt;&lt;References&gt;&lt;Item&gt;&lt;ID&gt;2462&lt;/ID&gt;&lt;UID&gt;{6B1D54B4-4CD0-41C3-AF58-E6D0EBE401C7}&lt;/UID&gt;&lt;Title&gt;Role of macrophage migration inhibition factor in kidney disease&lt;/Title&gt;&lt;Template&gt;Journal Article&lt;/Template&gt;&lt;Star&gt;0&lt;/Star&gt;&lt;Tag&gt;0&lt;/Tag&gt;&lt;Author&gt;Lan, H Y&lt;/Author&gt;&lt;Year&gt;2008&lt;/Year&gt;&lt;Details&gt;&lt;_accession_num&gt;18663334&lt;/_accession_num&gt;&lt;_author_adr&gt;Department of Medicine and Center for Inflammatory Diseases and Molecular  Therapies, The University of Hong Kong, Hong Kong, SAR, China. hylan@hku.hk&lt;/_author_adr&gt;&lt;_date_display&gt;2008&lt;/_date_display&gt;&lt;_date&gt;2008-01-20&lt;/_date&gt;&lt;_doi&gt;10.1159/000145463&lt;/_doi&gt;&lt;_isbn&gt;1660-2129 (Electronic); 1660-2129 (Linking)&lt;/_isbn&gt;&lt;_issue&gt;3&lt;/_issue&gt;&lt;_journal&gt;Nephron Exp Nephrol&lt;/_journal&gt;&lt;_language&gt;eng&lt;/_language&gt;&lt;_ori_publication&gt;Copyright 2008 S. Karger AG, Basel.&lt;/_ori_publication&gt;&lt;_pages&gt;e79-83&lt;/_pages&gt;&lt;_subject_headings&gt;Animals; Humans; Kidney Diseases/*etiology/*immunology; Macrophage Migration-Inhibitory Factors/*physiology&lt;/_subject_headings&gt;&lt;_tertiary_title&gt;Nephron. Experimental nephrology&lt;/_tertiary_title&gt;&lt;_type_work&gt;Journal Article; Research Support, Non-U.S. Gov&amp;apos;t; Review&lt;/_type_work&gt;&lt;_url&gt;http://www.ncbi.nlm.nih.gov/entrez/query.fcgi?cmd=Retrieve&amp;amp;db=pubmed&amp;amp;dopt=Abstract&amp;amp;list_uids=18663334&amp;amp;query_hl=1&lt;/_url&gt;&lt;_volume&gt;109&lt;/_volume&gt;&lt;_created&gt;65154895&lt;/_created&gt;&lt;_modified&gt;65154895&lt;/_modified&gt;&lt;/Details&gt;&lt;Extra&gt;&lt;DBUID&gt;{BEE06491-3B8A-4012-904B-8CF3BE264297}&lt;/DBUID&gt;&lt;/Extra&gt;&lt;/Item&gt;&lt;/References&gt;&lt;/Group&gt;&lt;/Citation&gt;_x000a_"/>
    <w:docVar w:name="NE.Ref{B577EADE-A029-4A0D-AB1F-41C9AA8F0FB7}" w:val=" ADDIN NE.Ref.{B577EADE-A029-4A0D-AB1F-41C9AA8F0FB7}&lt;Citation&gt;&lt;Group&gt;&lt;References&gt;&lt;Item&gt;&lt;ID&gt;2463&lt;/ID&gt;&lt;UID&gt;{B7CA1019-F4FB-43DB-8F1D-64FCFD455C82}&lt;/UID&gt;&lt;Title&gt;Serum Stem Cell Factor Level Predicts Decline in Kidney Function in Healthy Aging  Adults&lt;/Title&gt;&lt;Template&gt;Journal Article&lt;/Template&gt;&lt;Star&gt;0&lt;/Star&gt;&lt;Tag&gt;0&lt;/Tag&gt;&lt;Author&gt;Zhang, W; Jia, L; Liu, DLX; Chen, L; Wang, Q; Song, K; Nie, S; Ma, J; Chen, X; Xiu, M; Gao, M; Zhao, D; Zheng, Y; Duan, S; Dong, Z; Li, Z; Wang, P; Fu, B; Cai, G; Sun, X; Chen, X&lt;/Author&gt;&lt;Year&gt;2019&lt;/Year&gt;&lt;Details&gt;&lt;_accession_num&gt;31641730&lt;/_accession_num&gt;&lt;_author_adr&gt;Mr. Weiguang Zhang, Department of Nephrology, Chinese People&amp;apos;s Liberation Army  General Hospital, Chinese People&amp;apos;s Liberation Army Institute of Nephrology, State  Key Laboratory of Kidney Disease, National Clinic Research Center for Kidney  Diseases, A28 Fuxing Road, Beijing 100853, China; Tel +86 15811088843; E-mail:  weiguangzhang1@163.com.&lt;/_author_adr&gt;&lt;_date_display&gt;2019&lt;/_date_display&gt;&lt;_date&gt;2019-01-20&lt;/_date&gt;&lt;_doi&gt;10.1007/s12603-019-1253-3&lt;/_doi&gt;&lt;_isbn&gt;1760-4788 (Electronic); 1279-7707 (Linking)&lt;/_isbn&gt;&lt;_issue&gt;9&lt;/_issue&gt;&lt;_journal&gt;J Nutr Health Aging&lt;/_journal&gt;&lt;_keywords&gt;Stem cell factor; age; enzyme-linked immunosorbent assay; kidney function; older adults&lt;/_keywords&gt;&lt;_language&gt;eng&lt;/_language&gt;&lt;_pages&gt;813-820&lt;/_pages&gt;&lt;_subject_headings&gt;Adult; Aged; Aged, 80 and over; Aging/*blood/physiology; Biomarkers/blood; Female; Fibrosis/pathology; Glomerular Filtration Rate/*physiology; Healthy Aging/physiology; Humans; Kidney/*physiopathology; Kidney Diseases/*physiopathology; Linear Models; Male; Middle Aged; Multivariate Analysis; Risk Factors; Stem Cell Factor/*blood; Young Adult&lt;/_subject_headings&gt;&lt;_tertiary_title&gt;The journal of nutrition, health &amp;amp; aging&lt;/_tertiary_title&gt;&lt;_type_work&gt;Journal Article; Research Support, Non-U.S. Gov&amp;apos;t&lt;/_type_work&gt;&lt;_url&gt;http://www.ncbi.nlm.nih.gov/entrez/query.fcgi?cmd=Retrieve&amp;amp;db=pubmed&amp;amp;dopt=Abstract&amp;amp;list_uids=31641730&amp;amp;query_hl=1&lt;/_url&gt;&lt;_volume&gt;23&lt;/_volume&gt;&lt;_created&gt;65154906&lt;/_created&gt;&lt;_modified&gt;65154906&lt;/_modified&gt;&lt;_impact_factor&gt;   4.075&lt;/_impact_factor&gt;&lt;_collection_scope&gt;SCIE&lt;/_collection_scope&gt;&lt;/Details&gt;&lt;Extra&gt;&lt;DBUID&gt;{BEE06491-3B8A-4012-904B-8CF3BE264297}&lt;/DBUID&gt;&lt;/Extra&gt;&lt;/Item&gt;&lt;/References&gt;&lt;/Group&gt;&lt;/Citation&gt;_x000a_"/>
    <w:docVar w:name="NE.Ref{DD3708DB-9D6C-4621-B46B-0DE665B10816}" w:val=" ADDIN NE.Ref.{DD3708DB-9D6C-4621-B46B-0DE665B10816}&lt;Citation&gt;&lt;Group&gt;&lt;References&gt;&lt;Item&gt;&lt;ID&gt;2462&lt;/ID&gt;&lt;UID&gt;{6B1D54B4-4CD0-41C3-AF58-E6D0EBE401C7}&lt;/UID&gt;&lt;Title&gt;Role of macrophage migration inhibition factor in kidney disease&lt;/Title&gt;&lt;Template&gt;Journal Article&lt;/Template&gt;&lt;Star&gt;0&lt;/Star&gt;&lt;Tag&gt;0&lt;/Tag&gt;&lt;Author&gt;Lan, H Y&lt;/Author&gt;&lt;Year&gt;2008&lt;/Year&gt;&lt;Details&gt;&lt;_accession_num&gt;18663334&lt;/_accession_num&gt;&lt;_author_adr&gt;Department of Medicine and Center for Inflammatory Diseases and Molecular  Therapies, The University of Hong Kong, Hong Kong, SAR, China. hylan@hku.hk&lt;/_author_adr&gt;&lt;_date_display&gt;2008&lt;/_date_display&gt;&lt;_date&gt;2008-01-20&lt;/_date&gt;&lt;_doi&gt;10.1159/000145463&lt;/_doi&gt;&lt;_isbn&gt;1660-2129 (Electronic); 1660-2129 (Linking)&lt;/_isbn&gt;&lt;_issue&gt;3&lt;/_issue&gt;&lt;_journal&gt;Nephron Exp Nephrol&lt;/_journal&gt;&lt;_language&gt;eng&lt;/_language&gt;&lt;_ori_publication&gt;Copyright 2008 S. Karger AG, Basel.&lt;/_ori_publication&gt;&lt;_pages&gt;e79-83&lt;/_pages&gt;&lt;_subject_headings&gt;Animals; Humans; Kidney Diseases/*etiology/*immunology; Macrophage Migration-Inhibitory Factors/*physiology&lt;/_subject_headings&gt;&lt;_tertiary_title&gt;Nephron. Experimental nephrology&lt;/_tertiary_title&gt;&lt;_type_work&gt;Journal Article; Research Support, Non-U.S. Gov&amp;apos;t; Review&lt;/_type_work&gt;&lt;_url&gt;http://www.ncbi.nlm.nih.gov/entrez/query.fcgi?cmd=Retrieve&amp;amp;db=pubmed&amp;amp;dopt=Abstract&amp;amp;list_uids=18663334&amp;amp;query_hl=1&lt;/_url&gt;&lt;_volume&gt;109&lt;/_volume&gt;&lt;_created&gt;65154895&lt;/_created&gt;&lt;_modified&gt;65154895&lt;/_modified&gt;&lt;/Details&gt;&lt;Extra&gt;&lt;DBUID&gt;{BEE06491-3B8A-4012-904B-8CF3BE264297}&lt;/DBUID&gt;&lt;/Extra&gt;&lt;/Item&gt;&lt;/References&gt;&lt;/Group&gt;&lt;/Citation&gt;_x000a_"/>
    <w:docVar w:name="NE.Ref{E0035396-E7E1-4DAA-A1B6-6C3B341B267D}" w:val=" ADDIN NE.Ref.{E0035396-E7E1-4DAA-A1B6-6C3B341B267D}&lt;Citation&gt;&lt;Group&gt;&lt;References&gt;&lt;Item&gt;&lt;ID&gt;2454&lt;/ID&gt;&lt;UID&gt;{5D1DE16E-DEC0-49F6-9192-2B6FDA9AB212}&lt;/UID&gt;&lt;Title&gt;Chemokine CXCL1 as a potential marker of disease activity in systemic lupus  erythematosus&lt;/Title&gt;&lt;Template&gt;Journal Article&lt;/Template&gt;&lt;Star&gt;0&lt;/Star&gt;&lt;Tag&gt;0&lt;/Tag&gt;&lt;Author&gt;Zeng, Y; Lin, Q; Yu, L; Wang, X; Lin, Y; Zhang, Y; Yan, S; Lu, X; Li, Y; Li, W; Xiao, Y&lt;/Author&gt;&lt;Year&gt;2021&lt;/Year&gt;&lt;Details&gt;&lt;_accession_num&gt;34961474&lt;/_accession_num&gt;&lt;_author_adr&gt;Center of Clinical Laboratory, Zhongshan Hospital, School of Medicine, Xiamen  University, Xiamen, 361004, China. zengyanli@xmu.edu.cn.; Ultrasonography Department, Zhongshan Hospital of Xiamen University, Xiamen,  361004, China.; Ultrasonography Department, Zhongshan Hospital of Xiamen University, Xiamen,  361004, China.; Department of Obstetrics and Gynecology, Zhongshan Hospital of Xiamen University,  Xiamen, 361004, China.; Center of Clinical Laboratory, Zhongshan Hospital, School of Medicine, Xiamen  University, Xiamen, 361004, China.; Center of Clinical Laboratory, Zhongshan Hospital, School of Medicine, Xiamen  University, Xiamen, 361004, China.; Center of Clinical Laboratory, Zhongshan Hospital, School of Medicine, Xiamen  University, Xiamen, 361004, China.; Center of Clinical Laboratory, Zhongshan Hospital, School of Medicine, Xiamen  University, Xiamen, 361004, China.; Center of Clinical Laboratory, Zhongshan Hospital, School of Medicine, Xiamen  University, Xiamen, 361004, China.; Institute for Laboratory Medicine, The 900Th Hospital of Joint Logistic Support  Force, Fuzhou, 350025, China. 1061620885@qq.com.; Center of Clinical Laboratory, Zhongshan Hospital, School of Medicine, Xiamen  University, Xiamen, 361004, China. xiaoyun@xmu.edu.cn.&lt;/_author_adr&gt;&lt;_date_display&gt;2021 Dec 27&lt;/_date_display&gt;&lt;_date&gt;2021-12-27&lt;/_date&gt;&lt;_doi&gt;10.1186/s12865-021-00469-x&lt;/_doi&gt;&lt;_isbn&gt;1471-2172 (Electronic); 1471-2172 (Linking)&lt;/_isbn&gt;&lt;_issue&gt;1&lt;/_issue&gt;&lt;_journal&gt;BMC Immunol&lt;/_journal&gt;&lt;_keywords&gt;CXC ligand 1 (CXCL1); Growth-related oncogene-α (GRO-α); High-avidity IgG ANAs (HA IgG ANAs); Lupus nephritis (LN); Systemic lupus erythematosus (SLE)&lt;/_keywords&gt;&lt;_language&gt;eng&lt;/_language&gt;&lt;_ori_publication&gt;© 2021. The Author(s).&lt;/_ori_publication&gt;&lt;_pages&gt;82&lt;/_pages&gt;&lt;_subject_headings&gt;Biomarkers; Chemokine CXCL1/*blood; Humans; *Lupus Erythematosus, Systemic/diagnosis; *Lupus Nephritis&lt;/_subject_headings&gt;&lt;_tertiary_title&gt;BMC immunology&lt;/_tertiary_title&gt;&lt;_type_work&gt;Journal Article; Research Support, Non-U.S. Gov&amp;apos;t&lt;/_type_work&gt;&lt;_url&gt;http://www.ncbi.nlm.nih.gov/entrez/query.fcgi?cmd=Retrieve&amp;amp;db=pubmed&amp;amp;dopt=Abstract&amp;amp;list_uids=34961474&amp;amp;query_hl=1&lt;/_url&gt;&lt;_volume&gt;22&lt;/_volume&gt;&lt;_created&gt;65151169&lt;/_created&gt;&lt;_modified&gt;65151169&lt;/_modified&gt;&lt;_impact_factor&gt;   3.615&lt;/_impact_factor&gt;&lt;_collection_scope&gt;SCIE&lt;/_collection_scope&gt;&lt;/Details&gt;&lt;Extra&gt;&lt;DBUID&gt;{BEE06491-3B8A-4012-904B-8CF3BE264297}&lt;/DBUID&gt;&lt;/Extra&gt;&lt;/Item&gt;&lt;/References&gt;&lt;/Group&gt;&lt;/Citation&gt;_x000a_"/>
    <w:docVar w:name="NE.Ref{E4F35153-3F8D-4C1D-85FF-3AC264F76B2E}" w:val=" ADDIN NE.Ref.{E4F35153-3F8D-4C1D-85FF-3AC264F76B2E}&lt;Citation&gt;&lt;Group&gt;&lt;References&gt;&lt;Item&gt;&lt;ID&gt;2461&lt;/ID&gt;&lt;UID&gt;{87277DFA-3387-4D6C-8D25-D6945A39DFA5}&lt;/UID&gt;&lt;Title&gt;Urine IL-18, NGAL, IL-8 and serum IL-8 are biomarkers of acute kidney injury  following liver transplantation&lt;/Title&gt;&lt;Template&gt;Journal Article&lt;/Template&gt;&lt;Star&gt;0&lt;/Star&gt;&lt;Tag&gt;0&lt;/Tag&gt;&lt;Author&gt;Sirota, J C; Walcher, A; Faubel, S; Jani, A; McFann, K; Devarajan, P; Davis, C L; Edelstein, C L&lt;/Author&gt;&lt;Year&gt;2013&lt;/Year&gt;&lt;Details&gt;&lt;_accession_num&gt;23327592&lt;/_accession_num&gt;&lt;_author_adr&gt;Division of Renal Diseases and Hypertension, University of Colorado at Denver  Health Sciences Center, Box C281, 12700 East 19th Ave, Aurora, CO 80262, USA.&lt;/_author_adr&gt;&lt;_date_display&gt;2013 Jan 17&lt;/_date_display&gt;&lt;_date&gt;2013-01-17&lt;/_date&gt;&lt;_doi&gt;10.1186/1471-2369-14-17&lt;/_doi&gt;&lt;_isbn&gt;1471-2369 (Electronic); 1471-2369 (Linking)&lt;/_isbn&gt;&lt;_journal&gt;BMC Nephrol&lt;/_journal&gt;&lt;_language&gt;eng&lt;/_language&gt;&lt;_pages&gt;17&lt;/_pages&gt;&lt;_subject_headings&gt;Acute Kidney Injury/*blood/*epidemiology; Acute-Phase Proteins/*urine; Adolescent; Adult; Aged; Aged, 80 and over; Biomarkers/blood/urine; Colorado/epidemiology; Comorbidity; Female; Humans; Incidence; Interleukin-18/*urine; Interleukin-8/*blood/*urine; Lipocalin-2; Lipocalins/*urine; Liver Transplantation/*statistics &amp;amp; numerical data; Male; Middle Aged; Postoperative Complications/blood/epidemiology; Proto-Oncogene Proteins/*urine; Reproducibility of Results; Risk Factors; Sensitivity and Specificity; Young Adult&lt;/_subject_headings&gt;&lt;_tertiary_title&gt;BMC nephrology&lt;/_tertiary_title&gt;&lt;_type_work&gt;Clinical Trial; Journal Article; Research Support, N.I.H., Extramural; Research Support, Non-U.S. Gov&amp;apos;t&lt;/_type_work&gt;&lt;_url&gt;http://www.ncbi.nlm.nih.gov/entrez/query.fcgi?cmd=Retrieve&amp;amp;db=pubmed&amp;amp;dopt=Abstract&amp;amp;list_uids=23327592&amp;amp;query_hl=1&lt;/_url&gt;&lt;_volume&gt;14&lt;/_volume&gt;&lt;_created&gt;65154864&lt;/_created&gt;&lt;_modified&gt;65154864&lt;/_modified&gt;&lt;_impact_factor&gt;   2.388&lt;/_impact_factor&gt;&lt;_collection_scope&gt;SCIE&lt;/_collection_scope&gt;&lt;/Details&gt;&lt;Extra&gt;&lt;DBUID&gt;{BEE06491-3B8A-4012-904B-8CF3BE264297}&lt;/DBUID&gt;&lt;/Extra&gt;&lt;/Item&gt;&lt;/References&gt;&lt;/Group&gt;&lt;/Citation&gt;_x000a_"/>
    <w:docVar w:name="NE.Ref{E562D836-FBE9-430F-AC48-6B4EE348F795}" w:val=" ADDIN NE.Ref.{E562D836-FBE9-430F-AC48-6B4EE348F795}&lt;Citation&gt;&lt;Group&gt;&lt;References&gt;&lt;Item&gt;&lt;ID&gt;2460&lt;/ID&gt;&lt;UID&gt;{FC4A6848-A7E3-4B60-8C0C-C2CA0891D529}&lt;/UID&gt;&lt;Title&gt;IL-4/IL-13-mediated polarization of renal macrophages/dendritic cells to an M2a  phenotype is essential for recovery from acute kidney injury&lt;/Title&gt;&lt;Template&gt;Journal Article&lt;/Template&gt;&lt;Star&gt;0&lt;/Star&gt;&lt;Tag&gt;0&lt;/Tag&gt;&lt;Author&gt;Zhang, M Z; Wang, X; Wang, Y; Niu, A; Wang, S; Zou, C; Harris, R C&lt;/Author&gt;&lt;Year&gt;2017&lt;/Year&gt;&lt;Details&gt;&lt;_accession_num&gt;27745702&lt;/_accession_num&gt;&lt;_author_adr&gt;Division of Nephrology and Hypertension, Department of Medicine, Vanderbilt  University School of Medicine, Nashville, Tennessee, USA; Vanderbilt Center for  Kidney Disease, Vanderbilt University School of Medicine, Nashville, Tennessee,  USA. Electronic address: mingzhi.zhang@vanderbilt.edu.; Division of Nephrology and Hypertension, Department of Medicine, Vanderbilt  University School of Medicine, Nashville, Tennessee, USA.; Division of Nephrology and Hypertension, Department of Medicine, Vanderbilt  University School of Medicine, Nashville, Tennessee, USA.; Division of Nephrology and Hypertension, Department of Medicine, Vanderbilt  University School of Medicine, Nashville, Tennessee, USA.; Division of Nephrology and Hypertension, Department of Medicine, Vanderbilt  University School of Medicine, Nashville, Tennessee, USA.; Division of Nephrology and Hypertension, Department of Medicine, Vanderbilt  University School of Medicine, Nashville, Tennessee, USA.; Division of Nephrology and Hypertension, Department of Medicine, Vanderbilt  University School of Medicine, Nashville, Tennessee, USA; Vanderbilt Center for  Kidney Disease, Vanderbilt University School of Medicine, Nashville, Tennessee,  USA; Department of Veterans Affairs, Nashville, Tennessee, USA. Electronic  address: ray.harris@vanderbilt.edu.&lt;/_author_adr&gt;&lt;_date_display&gt;2017 Feb&lt;/_date_display&gt;&lt;_date&gt;2017-02-01&lt;/_date&gt;&lt;_doi&gt;10.1016/j.kint.2016.08.020&lt;/_doi&gt;&lt;_isbn&gt;1523-1755 (Electronic); 0085-2538 (Print); 0085-2538 (Linking)&lt;/_isbn&gt;&lt;_issue&gt;2&lt;/_issue&gt;&lt;_journal&gt;Kidney Int&lt;/_journal&gt;&lt;_keywords&gt;STAT6; ischemia-reperfusion; macrophage polarization; tofacitinib&lt;/_keywords&gt;&lt;_language&gt;eng&lt;/_language&gt;&lt;_ori_publication&gt;Copyright © 2016 International Society of Nephrology. Published by Elsevier Inc. _x000d__x000a_      All rights reserved.&lt;/_ori_publication&gt;&lt;_pages&gt;375-386&lt;/_pages&gt;&lt;_subject_headings&gt;Acute Kidney Injury/genetics/*metabolism/pathology/physiopathology; Animals; *Cell Plasticity; Dendritic Cells/*metabolism/pathology; Diphtheria Toxin; Disease Models, Animal; Fibrosis; Genotype; Heparin-binding EGF-like Growth Factor/genetics/metabolism; Interleukin-13/deficiency/genetics/*metabolism; Interleukin-4/deficiency/genetics/*metabolism; Janus Kinase 3/metabolism; Kidney/*metabolism/pathology/physiopathology; Macrophages/*metabolism/pathology; Male; Mice, 129 Strain; Mice, Inbred BALB C; Mice, Knockout; Phenotype; Recovery of Function; Reperfusion Injury/genetics/*metabolism/pathology/physiopathology; STAT6 Transcription Factor/metabolism; Signal Transduction; Time Factors&lt;/_subject_headings&gt;&lt;_tertiary_title&gt;Kidney international&lt;/_tertiary_title&gt;&lt;_type_work&gt;Journal Article; Research Support, N.I.H., Extramural; Research Support, U.S. Gov&amp;apos;t, Non-P.H.S.&lt;/_type_work&gt;&lt;_url&gt;http://www.ncbi.nlm.nih.gov/entrez/query.fcgi?cmd=Retrieve&amp;amp;db=pubmed&amp;amp;dopt=Abstract&amp;amp;list_uids=27745702&amp;amp;query_hl=1&lt;/_url&gt;&lt;_volume&gt;91&lt;/_volume&gt;&lt;_created&gt;65154858&lt;/_created&gt;&lt;_modified&gt;65154858&lt;/_modified&gt;&lt;_impact_factor&gt;  10.612&lt;/_impact_factor&gt;&lt;_collection_scope&gt;SCI;SCIE&lt;/_collection_scope&gt;&lt;/Details&gt;&lt;Extra&gt;&lt;DBUID&gt;{BEE06491-3B8A-4012-904B-8CF3BE264297}&lt;/DBUID&gt;&lt;/Extra&gt;&lt;/Item&gt;&lt;/References&gt;&lt;/Group&gt;&lt;/Citation&gt;_x000a_"/>
    <w:docVar w:name="NE.Ref{E6B16E05-3820-4AC4-B1F7-7A3A1C1C3F53}" w:val=" ADDIN NE.Ref.{E6B16E05-3820-4AC4-B1F7-7A3A1C1C3F53}&lt;Citation&gt;&lt;Group&gt;&lt;References&gt;&lt;Item&gt;&lt;ID&gt;2461&lt;/ID&gt;&lt;UID&gt;{87277DFA-3387-4D6C-8D25-D6945A39DFA5}&lt;/UID&gt;&lt;Title&gt;Urine IL-18, NGAL, IL-8 and serum IL-8 are biomarkers of acute kidney injury  following liver transplantation&lt;/Title&gt;&lt;Template&gt;Journal Article&lt;/Template&gt;&lt;Star&gt;0&lt;/Star&gt;&lt;Tag&gt;0&lt;/Tag&gt;&lt;Author&gt;Sirota, J C; Walcher, A; Faubel, S; Jani, A; McFann, K; Devarajan, P; Davis, C L; Edelstein, C L&lt;/Author&gt;&lt;Year&gt;2013&lt;/Year&gt;&lt;Details&gt;&lt;_accession_num&gt;23327592&lt;/_accession_num&gt;&lt;_author_adr&gt;Division of Renal Diseases and Hypertension, University of Colorado at Denver  Health Sciences Center, Box C281, 12700 East 19th Ave, Aurora, CO 80262, USA.&lt;/_author_adr&gt;&lt;_date_display&gt;2013 Jan 17&lt;/_date_display&gt;&lt;_date&gt;2013-01-17&lt;/_date&gt;&lt;_doi&gt;10.1186/1471-2369-14-17&lt;/_doi&gt;&lt;_isbn&gt;1471-2369 (Electronic); 1471-2369 (Linking)&lt;/_isbn&gt;&lt;_journal&gt;BMC Nephrol&lt;/_journal&gt;&lt;_language&gt;eng&lt;/_language&gt;&lt;_pages&gt;17&lt;/_pages&gt;&lt;_subject_headings&gt;Acute Kidney Injury/*blood/*epidemiology; Acute-Phase Proteins/*urine; Adolescent; Adult; Aged; Aged, 80 and over; Biomarkers/blood/urine; Colorado/epidemiology; Comorbidity; Female; Humans; Incidence; Interleukin-18/*urine; Interleukin-8/*blood/*urine; Lipocalin-2; Lipocalins/*urine; Liver Transplantation/*statistics &amp;amp; numerical data; Male; Middle Aged; Postoperative Complications/blood/epidemiology; Proto-Oncogene Proteins/*urine; Reproducibility of Results; Risk Factors; Sensitivity and Specificity; Young Adult&lt;/_subject_headings&gt;&lt;_tertiary_title&gt;BMC nephrology&lt;/_tertiary_title&gt;&lt;_type_work&gt;Clinical Trial; Journal Article; Research Support, N.I.H., Extramural; Research Support, Non-U.S. Gov&amp;apos;t&lt;/_type_work&gt;&lt;_url&gt;http://www.ncbi.nlm.nih.gov/entrez/query.fcgi?cmd=Retrieve&amp;amp;db=pubmed&amp;amp;dopt=Abstract&amp;amp;list_uids=23327592&amp;amp;query_hl=1&lt;/_url&gt;&lt;_volume&gt;14&lt;/_volume&gt;&lt;_created&gt;65154864&lt;/_created&gt;&lt;_modified&gt;65154864&lt;/_modified&gt;&lt;_impact_factor&gt;   2.388&lt;/_impact_factor&gt;&lt;_collection_scope&gt;SCIE&lt;/_collection_scope&gt;&lt;/Details&gt;&lt;Extra&gt;&lt;DBUID&gt;{BEE06491-3B8A-4012-904B-8CF3BE264297}&lt;/DBUID&gt;&lt;/Extra&gt;&lt;/Item&gt;&lt;/References&gt;&lt;/Group&gt;&lt;/Citation&gt;_x000a_"/>
    <w:docVar w:name="NE.Ref{F1D804A5-7DE4-4D55-88A5-668D9F6E10D2}" w:val=" ADDIN NE.Ref.{F1D804A5-7DE4-4D55-88A5-668D9F6E10D2}&lt;Citation&gt;&lt;Group&gt;&lt;References&gt;&lt;Item&gt;&lt;ID&gt;2461&lt;/ID&gt;&lt;UID&gt;{87277DFA-3387-4D6C-8D25-D6945A39DFA5}&lt;/UID&gt;&lt;Title&gt;Urine IL-18, NGAL, IL-8 and serum IL-8 are biomarkers of acute kidney injury  following liver transplantation&lt;/Title&gt;&lt;Template&gt;Journal Article&lt;/Template&gt;&lt;Star&gt;0&lt;/Star&gt;&lt;Tag&gt;0&lt;/Tag&gt;&lt;Author&gt;Sirota, J C; Walcher, A; Faubel, S; Jani, A; McFann, K; Devarajan, P; Davis, C L; Edelstein, C L&lt;/Author&gt;&lt;Year&gt;2013&lt;/Year&gt;&lt;Details&gt;&lt;_accession_num&gt;23327592&lt;/_accession_num&gt;&lt;_author_adr&gt;Division of Renal Diseases and Hypertension, University of Colorado at Denver  Health Sciences Center, Box C281, 12700 East 19th Ave, Aurora, CO 80262, USA.&lt;/_author_adr&gt;&lt;_date_display&gt;2013 Jan 17&lt;/_date_display&gt;&lt;_date&gt;2013-01-17&lt;/_date&gt;&lt;_doi&gt;10.1186/1471-2369-14-17&lt;/_doi&gt;&lt;_isbn&gt;1471-2369 (Electronic); 1471-2369 (Linking)&lt;/_isbn&gt;&lt;_journal&gt;BMC Nephrol&lt;/_journal&gt;&lt;_language&gt;eng&lt;/_language&gt;&lt;_pages&gt;17&lt;/_pages&gt;&lt;_subject_headings&gt;Acute Kidney Injury/*blood/*epidemiology; Acute-Phase Proteins/*urine; Adolescent; Adult; Aged; Aged, 80 and over; Biomarkers/blood/urine; Colorado/epidemiology; Comorbidity; Female; Humans; Incidence; Interleukin-18/*urine; Interleukin-8/*blood/*urine; Lipocalin-2; Lipocalins/*urine; Liver Transplantation/*statistics &amp;amp; numerical data; Male; Middle Aged; Postoperative Complications/blood/epidemiology; Proto-Oncogene Proteins/*urine; Reproducibility of Results; Risk Factors; Sensitivity and Specificity; Young Adult&lt;/_subject_headings&gt;&lt;_tertiary_title&gt;BMC nephrology&lt;/_tertiary_title&gt;&lt;_type_work&gt;Clinical Trial; Journal Article; Research Support, N.I.H., Extramural; Research Support, Non-U.S. Gov&amp;apos;t&lt;/_type_work&gt;&lt;_url&gt;http://www.ncbi.nlm.nih.gov/entrez/query.fcgi?cmd=Retrieve&amp;amp;db=pubmed&amp;amp;dopt=Abstract&amp;amp;list_uids=23327592&amp;amp;query_hl=1&lt;/_url&gt;&lt;_volume&gt;14&lt;/_volume&gt;&lt;_created&gt;65154864&lt;/_created&gt;&lt;_modified&gt;65154864&lt;/_modified&gt;&lt;_impact_factor&gt;   2.388&lt;/_impact_factor&gt;&lt;_collection_scope&gt;SCIE&lt;/_collection_scope&gt;&lt;/Details&gt;&lt;Extra&gt;&lt;DBUID&gt;{BEE06491-3B8A-4012-904B-8CF3BE264297}&lt;/DBUID&gt;&lt;/Extra&gt;&lt;/Item&gt;&lt;/References&gt;&lt;/Group&gt;&lt;/Citation&gt;_x000a_"/>
    <w:docVar w:name="NE.Ref{F37929C4-3DB8-494B-8A61-B6E729905DC5}" w:val=" ADDIN NE.Ref.{F37929C4-3DB8-494B-8A61-B6E729905DC5}&lt;Citation&gt;&lt;Group&gt;&lt;References&gt;&lt;Item&gt;&lt;ID&gt;2458&lt;/ID&gt;&lt;UID&gt;{59CF1A25-1390-4DF1-93D1-C6CEC69E500E}&lt;/UID&gt;&lt;Title&gt;Functional immune assay using interferon-gamma could predict infectious events in  end-stage kidney disease&lt;/Title&gt;&lt;Template&gt;Journal Article&lt;/Template&gt;&lt;Star&gt;0&lt;/Star&gt;&lt;Tag&gt;0&lt;/Tag&gt;&lt;Author&gt;Boyer-Suavet, S; Cremoni, M; Dupeyrat, T; Zorzi, K; Brglez, V; Benzaken, S; Esnault, V; Seitz-Polski, B&lt;/Author&gt;&lt;Year&gt;2020&lt;/Year&gt;&lt;Details&gt;&lt;_accession_num&gt;31794765&lt;/_accession_num&gt;&lt;_author_adr&gt;Service de Néphrologie-Dialyse-Transplantation, Hôpital Pasteur, Université  Nice-Sophia Antipolis, France; Centre de Référence Maladies Rares, Syndrome  Néphrotique Idiopathique, CHU de Nice, Université Nice-Sophia Antipolis, France.; Service de Néphrologie-Dialyse-Transplantation, Hôpital Pasteur, Université  Nice-Sophia Antipolis, France.; Service de Néphrologie-Dialyse-Transplantation, Hôpital Pasteur, Université  Nice-Sophia Antipolis, France.; Centre de Référence Maladies Rares, Syndrome Néphrotique Idiopathique, CHU de  Nice, Université Nice-Sophia Antipolis, France.; Centre de Référence Maladies Rares, Syndrome Néphrotique Idiopathique, CHU de  Nice, Université Nice-Sophia Antipolis, France.; Laboratoire d&amp;apos;Immunologie, Hôpital l&amp;apos;Archet, Université de Nice-Sophia Antipolis,  France.; Service de Néphrologie-Dialyse-Transplantation, Hôpital Pasteur, Université  Nice-Sophia Antipolis, France.; Service de Néphrologie-Dialyse-Transplantation, Hôpital Pasteur, Université  Nice-Sophia Antipolis, France; Laboratoire d&amp;apos;Immunologie, Hôpital l&amp;apos;Archet,  Université de Nice-Sophia Antipolis, France; Centre de Référence Maladies Rares,  Syndrome Néphrotique Idiopathique, CHU de Nice, Université Nice-Sophia Antipolis,  France. Electronic address: seitz-polski.b@chu-nice.fr.&lt;/_author_adr&gt;&lt;_date_display&gt;2020 Mar&lt;/_date_display&gt;&lt;_date&gt;2020-03-01&lt;/_date&gt;&lt;_doi&gt;10.1016/j.cca.2019.11.018&lt;/_doi&gt;&lt;_isbn&gt;1873-3492 (Electronic); 0009-8981 (Linking)&lt;/_isbn&gt;&lt;_journal&gt;Clin Chim Acta&lt;/_journal&gt;&lt;_keywords&gt;(5): chronic kidney disease; Biomarker; End-stage kidney disease; Immune dysfunction; Infection&lt;/_keywords&gt;&lt;_language&gt;eng&lt;/_language&gt;&lt;_ori_publication&gt;Copyright © 2019 Elsevier B.V. All rights reserved.&lt;/_ori_publication&gt;&lt;_pages&gt;287-292&lt;/_pages&gt;&lt;_subject_headings&gt;Adult; Case-Control Studies; Female; Humans; *Immunity, Cellular; Infections/*diagnosis/etiology; Interferon-gamma/*blood; Kidney Failure, Chronic/*complications; Male; Middle Aged; Predictive Value of Tests; Prospective Studies; ROC Curve&lt;/_subject_headings&gt;&lt;_tertiary_title&gt;Clinica chimica acta; international journal of clinical chemistry&lt;/_tertiary_title&gt;&lt;_type_work&gt;Journal Article&lt;/_type_work&gt;&lt;_url&gt;http://www.ncbi.nlm.nih.gov/entrez/query.fcgi?cmd=Retrieve&amp;amp;db=pubmed&amp;amp;dopt=Abstract&amp;amp;list_uids=31794765&amp;amp;query_hl=1&lt;/_url&gt;&lt;_volume&gt;502&lt;/_volume&gt;&lt;_created&gt;65153210&lt;/_created&gt;&lt;_modified&gt;65153210&lt;/_modified&gt;&lt;_impact_factor&gt;   3.786&lt;/_impact_factor&gt;&lt;_collection_scope&gt;SCI;SCIE&lt;/_collection_scope&gt;&lt;/Details&gt;&lt;Extra&gt;&lt;DBUID&gt;{BEE06491-3B8A-4012-904B-8CF3BE264297}&lt;/DBUID&gt;&lt;/Extra&gt;&lt;/Item&gt;&lt;/References&gt;&lt;/Group&gt;&lt;/Citation&gt;_x000a_"/>
    <w:docVar w:name="NE.Ref{F727A851-1DDF-4F29-9D65-984E9B027216}" w:val=" ADDIN NE.Ref.{F727A851-1DDF-4F29-9D65-984E9B027216}&lt;Citation&gt;&lt;Group&gt;&lt;References&gt;&lt;Item&gt;&lt;ID&gt;2464&lt;/ID&gt;&lt;UID&gt;{92F858D4-9BDC-4271-B48C-438123A48BE4}&lt;/UID&gt;&lt;Title&gt;Stromal cell-derived factor-1 is upregulated by dipeptidyl peptidase-4 inhibition  and has protective roles in progressive diabetic nephropathy&lt;/Title&gt;&lt;Template&gt;Journal Article&lt;/Template&gt;&lt;Star&gt;0&lt;/Star&gt;&lt;Tag&gt;0&lt;/Tag&gt;&lt;Author&gt;Takashima, S; Fujita, H; Fujishima, H; Shimizu, T; Sato, T; Morii, T; Tsukiyama, K; Narita, T; Takahashi, T; Drucker, D J; Seino, Y; Yamada, Y&lt;/Author&gt;&lt;Year&gt;2016&lt;/Year&gt;&lt;Details&gt;&lt;_accession_num&gt;27475229&lt;/_accession_num&gt;&lt;_author_adr&gt;Division of Endocrinology, Metabolism and Geriatric Medicine, Akita University  Graduate School of Medicine, Akita, Japan.; Division of Endocrinology, Metabolism and Geriatric Medicine, Akita University  Graduate School of Medicine, Akita, Japan. Electronic address:  hirofuji@gipc.akita-u.ac.jp.; Division of Endocrinology, Metabolism and Geriatric Medicine, Akita University  Graduate School of Medicine, Akita, Japan.; Division of Endocrinology, Metabolism and Geriatric Medicine, Akita University  Graduate School of Medicine, Akita, Japan.; Division of Endocrinology, Metabolism and Geriatric Medicine, Akita University  Graduate School of Medicine, Akita, Japan.; Division of Endocrinology, Metabolism and Geriatric Medicine, Akita University  Graduate School of Medicine, Akita, Japan.; Division of Metabolism and Clinical Nutrition Science, Akita University Graduate  School of Medicine, Akita, Japan.; Division of Endocrinology, Metabolism and Geriatric Medicine, Akita University  Graduate School of Medicine, Akita, Japan.; Division of Nephrology and Hypertension, Vanderbilt University Medical Center,  Nashville, Tennessee, USA.; Department of Medicine, University of Toronto, Toronto, Ontario, Canada; The  Lunenfeld-Tanenbaum Research Institute, Mt. Sinai Hospital, Toronto, Ontario,  Canada.; Kansai Electric Power Medical Research Institute, Osaka, Japan.; Division of Endocrinology, Metabolism and Geriatric Medicine, Akita University  Graduate School of Medicine, Akita, Japan.&lt;/_author_adr&gt;&lt;_date_display&gt;2016 Oct&lt;/_date_display&gt;&lt;_date&gt;2016-10-01&lt;/_date&gt;&lt;_doi&gt;10.1016/j.kint.2016.06.012&lt;/_doi&gt;&lt;_isbn&gt;1523-1755 (Electronic); 0085-2538 (Linking)&lt;/_isbn&gt;&lt;_issue&gt;4&lt;/_issue&gt;&lt;_journal&gt;Kidney Int&lt;/_journal&gt;&lt;_keywords&gt;DPP-4 inhibition; SDF-1; diabetic nephropathy&lt;/_keywords&gt;&lt;_language&gt;eng&lt;/_language&gt;&lt;_ori_publication&gt;Copyright © 2016 International Society of Nephrology. Published by Elsevier Inc. _x000d__x000a_      All rights reserved.&lt;/_ori_publication&gt;&lt;_pages&gt;783-96&lt;/_pages&gt;&lt;_subject_headings&gt;Albuminuria/drug therapy/urine; Animals; Benzylamines; Chemokine CXCL12/*metabolism; Cyclams; Diabetes Mellitus, Type 1/*complications/genetics; Diabetic Nephropathies/*drug therapy/urine; Dipeptidyl Peptidase 4/*metabolism; Dipeptidyl-Peptidase IV Inhibitors/*therapeutic use; Disease Models, Animal; Female; Fibrosis; Glomerular Filtration Rate; Glucagon-Like Peptide-1 Receptor/agonists/genetics; Heterocyclic Compounds/pharmacology; Humans; Hypoglycemic Agents/*therapeutic use; Kidney/blood supply/drug effects/metabolism/*pathology; Linagliptin/*therapeutic use; Liraglutide/pharmacology; Male; Mice; Mice, Inbred C57BL; Oxidative Stress/drug effects; Receptors, CXCR4/antagonists &amp;amp; inhibitors; Up-Regulation&lt;/_subject_headings&gt;&lt;_tertiary_title&gt;Kidney international&lt;/_tertiary_title&gt;&lt;_type_work&gt;Journal Article&lt;/_type_work&gt;&lt;_url&gt;http://www.ncbi.nlm.nih.gov/entrez/query.fcgi?cmd=Retrieve&amp;amp;db=pubmed&amp;amp;dopt=Abstract&amp;amp;list_uids=27475229&amp;amp;query_hl=1&lt;/_url&gt;&lt;_volume&gt;90&lt;/_volume&gt;&lt;_created&gt;65154925&lt;/_created&gt;&lt;_modified&gt;65154925&lt;/_modified&gt;&lt;_impact_factor&gt;  10.612&lt;/_impact_factor&gt;&lt;_collection_scope&gt;SCI;SCIE&lt;/_collection_scope&gt;&lt;/Details&gt;&lt;Extra&gt;&lt;DBUID&gt;{BEE06491-3B8A-4012-904B-8CF3BE264297}&lt;/DBUID&gt;&lt;/Extra&gt;&lt;/Item&gt;&lt;/References&gt;&lt;/Group&gt;&lt;/Citation&gt;_x000a_"/>
    <w:docVar w:name="ne_docsoft" w:val="MSWord"/>
    <w:docVar w:name="ne_docversion" w:val="NoteExpress 2.0"/>
    <w:docVar w:name="ne_stylename" w:val="frontiers in immunology"/>
  </w:docVars>
  <w:rsids>
    <w:rsidRoot w:val="00172A27"/>
    <w:rsid w:val="00172A27"/>
    <w:rsid w:val="008F0AE1"/>
    <w:rsid w:val="00B65B0D"/>
    <w:rsid w:val="00BF62E7"/>
    <w:rsid w:val="00D2700D"/>
    <w:rsid w:val="05257DE5"/>
    <w:rsid w:val="07DE1FBD"/>
    <w:rsid w:val="0E01238D"/>
    <w:rsid w:val="15F71D1B"/>
    <w:rsid w:val="17622161"/>
    <w:rsid w:val="192D429A"/>
    <w:rsid w:val="19623A43"/>
    <w:rsid w:val="1A565BB4"/>
    <w:rsid w:val="1A854BF9"/>
    <w:rsid w:val="1B306E4C"/>
    <w:rsid w:val="1D5375BC"/>
    <w:rsid w:val="1EE114F6"/>
    <w:rsid w:val="21943004"/>
    <w:rsid w:val="269E3A2E"/>
    <w:rsid w:val="29C21928"/>
    <w:rsid w:val="29F00112"/>
    <w:rsid w:val="2C133FCD"/>
    <w:rsid w:val="2C536973"/>
    <w:rsid w:val="2C644D1E"/>
    <w:rsid w:val="2E7662A0"/>
    <w:rsid w:val="31E00DC7"/>
    <w:rsid w:val="38DC6A7A"/>
    <w:rsid w:val="3B0A24EB"/>
    <w:rsid w:val="3CB96B49"/>
    <w:rsid w:val="4A4060F4"/>
    <w:rsid w:val="50FE2867"/>
    <w:rsid w:val="51BB5D6C"/>
    <w:rsid w:val="52A0045F"/>
    <w:rsid w:val="54703367"/>
    <w:rsid w:val="5C445BBD"/>
    <w:rsid w:val="5D383B2F"/>
    <w:rsid w:val="5EFD068C"/>
    <w:rsid w:val="602120CC"/>
    <w:rsid w:val="613B0F70"/>
    <w:rsid w:val="61994610"/>
    <w:rsid w:val="62C6555E"/>
    <w:rsid w:val="631853C6"/>
    <w:rsid w:val="67107824"/>
    <w:rsid w:val="672B68FA"/>
    <w:rsid w:val="6B4223F7"/>
    <w:rsid w:val="70DA4CC5"/>
    <w:rsid w:val="71534881"/>
    <w:rsid w:val="71794FDA"/>
    <w:rsid w:val="737E18B7"/>
    <w:rsid w:val="7415461D"/>
    <w:rsid w:val="752C55F8"/>
    <w:rsid w:val="77BE35E8"/>
    <w:rsid w:val="77BF5FFA"/>
    <w:rsid w:val="78CE239C"/>
    <w:rsid w:val="7A7C3475"/>
    <w:rsid w:val="7F564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323167B"/>
  <w15:docId w15:val="{6365360E-943B-48C8-814D-197FB74F2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H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0</Words>
  <Characters>3251</Characters>
  <Application>Microsoft Office Word</Application>
  <DocSecurity>0</DocSecurity>
  <Lines>27</Lines>
  <Paragraphs>7</Paragraphs>
  <ScaleCrop>false</ScaleCrop>
  <Company/>
  <LinksUpToDate>false</LinksUpToDate>
  <CharactersWithSpaces>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ping Liu</dc:creator>
  <cp:lastModifiedBy>Naimeng Liu</cp:lastModifiedBy>
  <cp:revision>3</cp:revision>
  <dcterms:created xsi:type="dcterms:W3CDTF">2023-11-25T23:42:00Z</dcterms:created>
  <dcterms:modified xsi:type="dcterms:W3CDTF">2023-11-30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A8979AD674446B68272D6FAB8201C71_13</vt:lpwstr>
  </property>
</Properties>
</file>